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W w:w="8748" w:type="dxa"/>
        <w:tblBorders>
          <w:top w:val="single" w:sz="8" w:space="0" w:color="000000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/>
      </w:tblPr>
      <w:tblGrid>
        <w:gridCol w:w="4158"/>
        <w:gridCol w:w="450"/>
        <w:gridCol w:w="1710"/>
        <w:gridCol w:w="270"/>
        <w:gridCol w:w="270"/>
        <w:gridCol w:w="1890"/>
      </w:tblGrid>
      <w:tr w:rsidR="009E5DCB" w:rsidRPr="00337B6D" w:rsidTr="009E5DCB">
        <w:trPr>
          <w:trHeight w:hRule="exact" w:val="540"/>
        </w:trPr>
        <w:tc>
          <w:tcPr>
            <w:tcW w:w="8748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E5DCB" w:rsidRPr="00337B6D" w:rsidRDefault="004B40C0" w:rsidP="004B40C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dditional file 1: Table S1</w:t>
            </w:r>
            <w:r w:rsidR="009E5DCB" w:rsidRPr="00337B6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. </w:t>
            </w:r>
            <w:r w:rsidR="009E5DCB" w:rsidRPr="00626D7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Multivariable analysis between maternal characteristics, </w:t>
            </w:r>
            <w:r w:rsidR="009E5DCB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r w:rsidR="009E5DCB" w:rsidRPr="00626D7D">
              <w:rPr>
                <w:rFonts w:ascii="Times New Roman" w:hAnsi="Times New Roman"/>
                <w:b/>
                <w:bCs/>
                <w:sz w:val="20"/>
                <w:szCs w:val="20"/>
              </w:rPr>
              <w:t>ducational</w:t>
            </w:r>
            <w:r w:rsidR="009E5DCB" w:rsidRPr="00337B6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7E428C">
              <w:rPr>
                <w:rFonts w:ascii="Times New Roman" w:hAnsi="Times New Roman"/>
                <w:b/>
                <w:bCs/>
                <w:sz w:val="20"/>
                <w:szCs w:val="20"/>
              </w:rPr>
              <w:t>v</w:t>
            </w:r>
            <w:r w:rsidR="009E5DCB" w:rsidRPr="00337B6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riables and </w:t>
            </w:r>
            <w:r w:rsidR="009E5DCB">
              <w:rPr>
                <w:rFonts w:ascii="Times New Roman" w:hAnsi="Times New Roman"/>
                <w:b/>
                <w:bCs/>
                <w:sz w:val="20"/>
                <w:szCs w:val="20"/>
              </w:rPr>
              <w:t>b</w:t>
            </w:r>
            <w:r w:rsidR="009E5DCB" w:rsidRPr="00337B6D">
              <w:rPr>
                <w:rFonts w:ascii="Times New Roman" w:hAnsi="Times New Roman"/>
                <w:b/>
                <w:bCs/>
                <w:sz w:val="20"/>
                <w:szCs w:val="20"/>
              </w:rPr>
              <w:t>irth</w:t>
            </w:r>
            <w:r w:rsidR="009E5DC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outcomes among non-Black girls </w:t>
            </w:r>
            <w:r w:rsidR="009E5DCB" w:rsidRPr="00337B6D"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 w:rsidR="009E5DCB"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  <w:r w:rsidR="009E5DCB" w:rsidRPr="00337B6D">
              <w:rPr>
                <w:rFonts w:ascii="Times New Roman" w:hAnsi="Times New Roman"/>
                <w:b/>
                <w:bCs/>
                <w:sz w:val="20"/>
                <w:szCs w:val="20"/>
              </w:rPr>
              <w:t>=</w:t>
            </w:r>
            <w:r w:rsidR="009E5DCB">
              <w:rPr>
                <w:rFonts w:ascii="Times New Roman" w:hAnsi="Times New Roman"/>
                <w:b/>
                <w:bCs/>
                <w:sz w:val="20"/>
                <w:szCs w:val="20"/>
              </w:rPr>
              <w:t>519</w:t>
            </w:r>
            <w:r w:rsidR="009E5DCB" w:rsidRPr="00337B6D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  <w:r w:rsidR="009E5DCB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="009E5DCB" w:rsidRPr="009235BD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9E5DCB" w:rsidRPr="00337B6D" w:rsidTr="009E5DCB">
        <w:trPr>
          <w:trHeight w:hRule="exact" w:val="290"/>
        </w:trPr>
        <w:tc>
          <w:tcPr>
            <w:tcW w:w="41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5DCB" w:rsidRPr="00702764" w:rsidRDefault="009E5DCB" w:rsidP="00F9132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02764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5DCB" w:rsidRPr="00360374" w:rsidRDefault="009E5DCB" w:rsidP="00F9132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irthweight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kg)</w:t>
            </w:r>
          </w:p>
          <w:p w:rsidR="009E5DCB" w:rsidRPr="00702764" w:rsidRDefault="009E5DCB" w:rsidP="00F9132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F9132F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stational age (week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bCs/>
                <w:sz w:val="20"/>
                <w:szCs w:val="20"/>
              </w:rPr>
              <w:t xml:space="preserve">Baseline age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1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04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(0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bCs/>
                <w:sz w:val="20"/>
                <w:szCs w:val="20"/>
              </w:rPr>
              <w:t xml:space="preserve">Age at pregnancy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02(0.0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09(0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 xml:space="preserve">Baseline BMI category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bCs/>
                <w:sz w:val="20"/>
                <w:szCs w:val="20"/>
              </w:rPr>
              <w:t>Underweigh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16(0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09(0.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bCs/>
                <w:sz w:val="20"/>
                <w:szCs w:val="20"/>
              </w:rPr>
              <w:t>Normal weigh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bCs/>
                <w:sz w:val="20"/>
                <w:szCs w:val="20"/>
              </w:rPr>
              <w:t>Over weigh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11(0.1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08(0.47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bCs/>
                <w:sz w:val="20"/>
                <w:szCs w:val="20"/>
              </w:rPr>
              <w:t>Obes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06(0.1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65(0.37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bCs/>
                <w:sz w:val="20"/>
                <w:szCs w:val="20"/>
              </w:rPr>
              <w:t>Parental educ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bCs/>
                <w:sz w:val="20"/>
                <w:szCs w:val="20"/>
              </w:rPr>
              <w:t>≥H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less than H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07(0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)</w:t>
            </w:r>
            <w:r w:rsidRPr="00337B6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(0.28)</w:t>
            </w:r>
            <w:r w:rsidRPr="00337B6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337B6D">
              <w:rPr>
                <w:rFonts w:ascii="Times New Roman" w:hAnsi="Times New Roman"/>
                <w:bCs/>
                <w:sz w:val="20"/>
                <w:szCs w:val="20"/>
              </w:rPr>
              <w:t>GP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70276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Below aver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12(0.0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35(0.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70276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Above averag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702764" w:rsidRDefault="009E5DCB" w:rsidP="009E5DCB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Ever skipped a grade</w:t>
            </w:r>
            <w:r w:rsidRPr="00702764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70276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2764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70276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2764">
              <w:rPr>
                <w:rFonts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49(0.17)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1.11(0.43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702764" w:rsidRDefault="009E5DCB" w:rsidP="009E5DC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ver repeated a grade 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70276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2764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70276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2764">
              <w:rPr>
                <w:rFonts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07(0.0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(0.35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Educational aspiratio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08(0.04)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337B6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14(0.15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 xml:space="preserve">Smoking during pregnancy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05(0.07)</w:t>
            </w:r>
            <w:r w:rsidRPr="00337B6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(0.23)</w:t>
            </w:r>
          </w:p>
          <w:p w:rsidR="009E5DCB" w:rsidRPr="004F651D" w:rsidRDefault="009E5DCB" w:rsidP="009E5D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8C5381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Initiation of prenatal ca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8C5381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1</w:t>
            </w:r>
            <w:r w:rsidRPr="00337B6D">
              <w:rPr>
                <w:rFonts w:ascii="Times New Roman" w:hAnsi="Times New Roman"/>
                <w:sz w:val="20"/>
                <w:szCs w:val="20"/>
                <w:vertAlign w:val="superscript"/>
              </w:rPr>
              <w:t>st</w:t>
            </w:r>
            <w:r w:rsidRPr="00337B6D">
              <w:rPr>
                <w:rFonts w:ascii="Times New Roman" w:hAnsi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9E5DCB" w:rsidRPr="00337B6D" w:rsidTr="008C5381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2</w:t>
            </w:r>
            <w:r w:rsidRPr="00337B6D">
              <w:rPr>
                <w:rFonts w:ascii="Times New Roman" w:hAnsi="Times New Roman"/>
                <w:sz w:val="20"/>
                <w:szCs w:val="20"/>
                <w:vertAlign w:val="superscript"/>
              </w:rPr>
              <w:t>nd</w:t>
            </w:r>
            <w:r w:rsidRPr="00337B6D">
              <w:rPr>
                <w:rFonts w:ascii="Times New Roman" w:hAnsi="Times New Roman"/>
                <w:sz w:val="20"/>
                <w:szCs w:val="20"/>
              </w:rPr>
              <w:t xml:space="preserve">  trimester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06(0.06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54(0.25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3</w:t>
            </w:r>
            <w:r w:rsidRPr="00337B6D">
              <w:rPr>
                <w:rFonts w:ascii="Times New Roman" w:hAnsi="Times New Roman"/>
                <w:sz w:val="20"/>
                <w:szCs w:val="20"/>
                <w:vertAlign w:val="superscript"/>
              </w:rPr>
              <w:t>rd</w:t>
            </w:r>
            <w:r w:rsidRPr="00337B6D">
              <w:rPr>
                <w:rFonts w:ascii="Times New Roman" w:hAnsi="Times New Roman"/>
                <w:sz w:val="20"/>
                <w:szCs w:val="20"/>
              </w:rPr>
              <w:t xml:space="preserve">  trimester or no prenatal car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-0.02(0.12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22(0.43)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Alcohol use during pregnancy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>ref</w:t>
            </w:r>
          </w:p>
        </w:tc>
      </w:tr>
      <w:tr w:rsidR="009E5DCB" w:rsidRPr="00337B6D" w:rsidTr="009E5DCB">
        <w:trPr>
          <w:trHeight w:hRule="exact" w:val="288"/>
        </w:trPr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13(0.11)</w:t>
            </w:r>
            <w:r w:rsidRPr="00337B6D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DCB" w:rsidRPr="00360374" w:rsidRDefault="009E5DCB" w:rsidP="009E5DC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60374">
              <w:rPr>
                <w:rFonts w:ascii="Times New Roman" w:hAnsi="Times New Roman"/>
                <w:sz w:val="20"/>
                <w:szCs w:val="20"/>
              </w:rPr>
              <w:t>0.67(0.5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360374"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9E5DCB" w:rsidRPr="00337B6D" w:rsidRDefault="009E5DCB" w:rsidP="009E5DCB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9E5DCB" w:rsidRPr="00337B6D" w:rsidTr="009E5DCB">
        <w:trPr>
          <w:trHeight w:hRule="exact" w:val="609"/>
        </w:trPr>
        <w:tc>
          <w:tcPr>
            <w:tcW w:w="8748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E5DCB" w:rsidRDefault="009E5DCB" w:rsidP="00F9132F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37B6D">
              <w:rPr>
                <w:rFonts w:ascii="Times New Roman" w:hAnsi="Times New Roman"/>
                <w:sz w:val="20"/>
                <w:szCs w:val="20"/>
              </w:rPr>
              <w:t xml:space="preserve">*P&lt;0.05;   **P&lt;0.01;   </w:t>
            </w:r>
          </w:p>
          <w:p w:rsidR="009E5DCB" w:rsidRPr="00626D7D" w:rsidRDefault="009E5DCB" w:rsidP="00F9132F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9235BD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626D7D">
              <w:rPr>
                <w:rFonts w:ascii="Times New Roman" w:hAnsi="Times New Roman"/>
                <w:bCs/>
                <w:sz w:val="20"/>
                <w:szCs w:val="20"/>
              </w:rPr>
              <w:t>Figures presented are regression coefficients with standard errors</w:t>
            </w:r>
          </w:p>
          <w:p w:rsidR="009E5DCB" w:rsidRPr="00337B6D" w:rsidRDefault="009E5DCB" w:rsidP="00F9132F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FE379F" w:rsidRDefault="00FE379F"/>
    <w:sectPr w:rsidR="00FE379F" w:rsidSect="00FE37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9E5DCB"/>
    <w:rsid w:val="000000B7"/>
    <w:rsid w:val="0000068D"/>
    <w:rsid w:val="000007DA"/>
    <w:rsid w:val="00000A34"/>
    <w:rsid w:val="0000137C"/>
    <w:rsid w:val="00001DB3"/>
    <w:rsid w:val="00001F45"/>
    <w:rsid w:val="00001FCB"/>
    <w:rsid w:val="0000200C"/>
    <w:rsid w:val="0000206A"/>
    <w:rsid w:val="00003198"/>
    <w:rsid w:val="00003A10"/>
    <w:rsid w:val="00004425"/>
    <w:rsid w:val="00005C2C"/>
    <w:rsid w:val="00006CC9"/>
    <w:rsid w:val="00006E14"/>
    <w:rsid w:val="0000725D"/>
    <w:rsid w:val="000078D6"/>
    <w:rsid w:val="00007AD4"/>
    <w:rsid w:val="0001004A"/>
    <w:rsid w:val="000102C1"/>
    <w:rsid w:val="000105AE"/>
    <w:rsid w:val="00010689"/>
    <w:rsid w:val="00010A06"/>
    <w:rsid w:val="00010BD2"/>
    <w:rsid w:val="00010CC2"/>
    <w:rsid w:val="00010E05"/>
    <w:rsid w:val="00011062"/>
    <w:rsid w:val="000114B1"/>
    <w:rsid w:val="000115B0"/>
    <w:rsid w:val="00011713"/>
    <w:rsid w:val="00012243"/>
    <w:rsid w:val="000123CF"/>
    <w:rsid w:val="00012C97"/>
    <w:rsid w:val="00013126"/>
    <w:rsid w:val="00013655"/>
    <w:rsid w:val="00013B36"/>
    <w:rsid w:val="00013D61"/>
    <w:rsid w:val="00013E05"/>
    <w:rsid w:val="00015225"/>
    <w:rsid w:val="0001533A"/>
    <w:rsid w:val="00015974"/>
    <w:rsid w:val="00015CC9"/>
    <w:rsid w:val="0001688A"/>
    <w:rsid w:val="00016A49"/>
    <w:rsid w:val="000172F4"/>
    <w:rsid w:val="00017C59"/>
    <w:rsid w:val="00017D41"/>
    <w:rsid w:val="00017DA1"/>
    <w:rsid w:val="0002057A"/>
    <w:rsid w:val="0002078B"/>
    <w:rsid w:val="00020D49"/>
    <w:rsid w:val="0002126F"/>
    <w:rsid w:val="00021B9E"/>
    <w:rsid w:val="0002219F"/>
    <w:rsid w:val="0002280B"/>
    <w:rsid w:val="00022AAC"/>
    <w:rsid w:val="000258E5"/>
    <w:rsid w:val="00025D0D"/>
    <w:rsid w:val="000261FC"/>
    <w:rsid w:val="0002655D"/>
    <w:rsid w:val="000268BA"/>
    <w:rsid w:val="00026B00"/>
    <w:rsid w:val="0002706D"/>
    <w:rsid w:val="00027208"/>
    <w:rsid w:val="00027272"/>
    <w:rsid w:val="00027398"/>
    <w:rsid w:val="000301D2"/>
    <w:rsid w:val="0003065B"/>
    <w:rsid w:val="000308DD"/>
    <w:rsid w:val="00030C03"/>
    <w:rsid w:val="00030D3A"/>
    <w:rsid w:val="00031650"/>
    <w:rsid w:val="000318B1"/>
    <w:rsid w:val="0003252F"/>
    <w:rsid w:val="00033160"/>
    <w:rsid w:val="00033B19"/>
    <w:rsid w:val="00033B1A"/>
    <w:rsid w:val="00033CCB"/>
    <w:rsid w:val="0003477F"/>
    <w:rsid w:val="000348D9"/>
    <w:rsid w:val="00035BA5"/>
    <w:rsid w:val="00035FC3"/>
    <w:rsid w:val="00036BC3"/>
    <w:rsid w:val="00036C5D"/>
    <w:rsid w:val="00036CEF"/>
    <w:rsid w:val="00036EF3"/>
    <w:rsid w:val="00036FC9"/>
    <w:rsid w:val="000378BB"/>
    <w:rsid w:val="000401F7"/>
    <w:rsid w:val="00040E6C"/>
    <w:rsid w:val="000410B9"/>
    <w:rsid w:val="00041581"/>
    <w:rsid w:val="0004162B"/>
    <w:rsid w:val="00041B5F"/>
    <w:rsid w:val="00041BC2"/>
    <w:rsid w:val="000422B2"/>
    <w:rsid w:val="00043341"/>
    <w:rsid w:val="000433D9"/>
    <w:rsid w:val="00043988"/>
    <w:rsid w:val="00043D11"/>
    <w:rsid w:val="00043FDB"/>
    <w:rsid w:val="00044369"/>
    <w:rsid w:val="0004472E"/>
    <w:rsid w:val="00044B39"/>
    <w:rsid w:val="000451FC"/>
    <w:rsid w:val="000455E5"/>
    <w:rsid w:val="00045638"/>
    <w:rsid w:val="00046447"/>
    <w:rsid w:val="00046607"/>
    <w:rsid w:val="00046BC5"/>
    <w:rsid w:val="00046F12"/>
    <w:rsid w:val="00047ED3"/>
    <w:rsid w:val="00050CB7"/>
    <w:rsid w:val="00050D2C"/>
    <w:rsid w:val="000511BE"/>
    <w:rsid w:val="00051297"/>
    <w:rsid w:val="000515ED"/>
    <w:rsid w:val="000519DA"/>
    <w:rsid w:val="00051A32"/>
    <w:rsid w:val="00052434"/>
    <w:rsid w:val="0005279E"/>
    <w:rsid w:val="00052F4B"/>
    <w:rsid w:val="00053AD8"/>
    <w:rsid w:val="00053D8D"/>
    <w:rsid w:val="0005486D"/>
    <w:rsid w:val="00054DB2"/>
    <w:rsid w:val="00055AD3"/>
    <w:rsid w:val="00055AF1"/>
    <w:rsid w:val="000564FB"/>
    <w:rsid w:val="0005665C"/>
    <w:rsid w:val="00056845"/>
    <w:rsid w:val="0005685E"/>
    <w:rsid w:val="00056C5E"/>
    <w:rsid w:val="000578E9"/>
    <w:rsid w:val="00057A66"/>
    <w:rsid w:val="00057B8F"/>
    <w:rsid w:val="00060402"/>
    <w:rsid w:val="00060550"/>
    <w:rsid w:val="000608C9"/>
    <w:rsid w:val="00060D6E"/>
    <w:rsid w:val="000613F2"/>
    <w:rsid w:val="000615A0"/>
    <w:rsid w:val="00061ADE"/>
    <w:rsid w:val="000623AC"/>
    <w:rsid w:val="000626B6"/>
    <w:rsid w:val="0006402B"/>
    <w:rsid w:val="000643EF"/>
    <w:rsid w:val="000644A5"/>
    <w:rsid w:val="0006463A"/>
    <w:rsid w:val="00064EE1"/>
    <w:rsid w:val="000653E3"/>
    <w:rsid w:val="000658B5"/>
    <w:rsid w:val="00065A3B"/>
    <w:rsid w:val="000663AB"/>
    <w:rsid w:val="000663D1"/>
    <w:rsid w:val="00066CEF"/>
    <w:rsid w:val="00066F57"/>
    <w:rsid w:val="00067396"/>
    <w:rsid w:val="000673DD"/>
    <w:rsid w:val="000676CA"/>
    <w:rsid w:val="00067DD5"/>
    <w:rsid w:val="00071578"/>
    <w:rsid w:val="00071EF9"/>
    <w:rsid w:val="00071F18"/>
    <w:rsid w:val="00072BDD"/>
    <w:rsid w:val="00072CFE"/>
    <w:rsid w:val="00072E5D"/>
    <w:rsid w:val="0007369D"/>
    <w:rsid w:val="00073895"/>
    <w:rsid w:val="000739E9"/>
    <w:rsid w:val="00073DE5"/>
    <w:rsid w:val="00073F53"/>
    <w:rsid w:val="000742B3"/>
    <w:rsid w:val="00074896"/>
    <w:rsid w:val="00074BF1"/>
    <w:rsid w:val="00074C85"/>
    <w:rsid w:val="00074D46"/>
    <w:rsid w:val="00075B08"/>
    <w:rsid w:val="00076277"/>
    <w:rsid w:val="000772E0"/>
    <w:rsid w:val="00077445"/>
    <w:rsid w:val="0007767E"/>
    <w:rsid w:val="00077DA8"/>
    <w:rsid w:val="00080B50"/>
    <w:rsid w:val="00080DB5"/>
    <w:rsid w:val="000812A3"/>
    <w:rsid w:val="0008240A"/>
    <w:rsid w:val="000828F9"/>
    <w:rsid w:val="00082E38"/>
    <w:rsid w:val="00082E3E"/>
    <w:rsid w:val="000832D4"/>
    <w:rsid w:val="00083524"/>
    <w:rsid w:val="0008386D"/>
    <w:rsid w:val="00083B9A"/>
    <w:rsid w:val="00083EBA"/>
    <w:rsid w:val="0008403C"/>
    <w:rsid w:val="00084249"/>
    <w:rsid w:val="00084CE0"/>
    <w:rsid w:val="0008534D"/>
    <w:rsid w:val="00085C7E"/>
    <w:rsid w:val="000863DE"/>
    <w:rsid w:val="0008674B"/>
    <w:rsid w:val="00087511"/>
    <w:rsid w:val="00087912"/>
    <w:rsid w:val="00087CB1"/>
    <w:rsid w:val="000905AE"/>
    <w:rsid w:val="00090D6A"/>
    <w:rsid w:val="00090E27"/>
    <w:rsid w:val="00090EDB"/>
    <w:rsid w:val="00090F97"/>
    <w:rsid w:val="0009121E"/>
    <w:rsid w:val="00091652"/>
    <w:rsid w:val="00091735"/>
    <w:rsid w:val="00091BDA"/>
    <w:rsid w:val="00091C9A"/>
    <w:rsid w:val="00092355"/>
    <w:rsid w:val="00092414"/>
    <w:rsid w:val="00092628"/>
    <w:rsid w:val="0009286C"/>
    <w:rsid w:val="00092D22"/>
    <w:rsid w:val="000931D5"/>
    <w:rsid w:val="000934B9"/>
    <w:rsid w:val="00093793"/>
    <w:rsid w:val="00093D7C"/>
    <w:rsid w:val="000951A8"/>
    <w:rsid w:val="00095694"/>
    <w:rsid w:val="00095F77"/>
    <w:rsid w:val="00096324"/>
    <w:rsid w:val="000963F0"/>
    <w:rsid w:val="00096673"/>
    <w:rsid w:val="000970EC"/>
    <w:rsid w:val="00097475"/>
    <w:rsid w:val="00097A4C"/>
    <w:rsid w:val="00097C5C"/>
    <w:rsid w:val="000A017E"/>
    <w:rsid w:val="000A01C4"/>
    <w:rsid w:val="000A02EB"/>
    <w:rsid w:val="000A0346"/>
    <w:rsid w:val="000A07A9"/>
    <w:rsid w:val="000A083E"/>
    <w:rsid w:val="000A0A94"/>
    <w:rsid w:val="000A1E26"/>
    <w:rsid w:val="000A1EF5"/>
    <w:rsid w:val="000A2F68"/>
    <w:rsid w:val="000A3596"/>
    <w:rsid w:val="000A3E8E"/>
    <w:rsid w:val="000A4189"/>
    <w:rsid w:val="000A4EA7"/>
    <w:rsid w:val="000A5A8A"/>
    <w:rsid w:val="000A5EC9"/>
    <w:rsid w:val="000A62BA"/>
    <w:rsid w:val="000A6371"/>
    <w:rsid w:val="000A66CA"/>
    <w:rsid w:val="000A68C8"/>
    <w:rsid w:val="000A6F1F"/>
    <w:rsid w:val="000A7525"/>
    <w:rsid w:val="000A761D"/>
    <w:rsid w:val="000B03FE"/>
    <w:rsid w:val="000B0521"/>
    <w:rsid w:val="000B0A48"/>
    <w:rsid w:val="000B1B4A"/>
    <w:rsid w:val="000B21C9"/>
    <w:rsid w:val="000B2626"/>
    <w:rsid w:val="000B276C"/>
    <w:rsid w:val="000B298E"/>
    <w:rsid w:val="000B3D61"/>
    <w:rsid w:val="000B4C72"/>
    <w:rsid w:val="000B57D0"/>
    <w:rsid w:val="000B5B70"/>
    <w:rsid w:val="000B6172"/>
    <w:rsid w:val="000B61E8"/>
    <w:rsid w:val="000B704C"/>
    <w:rsid w:val="000B763A"/>
    <w:rsid w:val="000B7AF4"/>
    <w:rsid w:val="000B7BF5"/>
    <w:rsid w:val="000C0230"/>
    <w:rsid w:val="000C05DF"/>
    <w:rsid w:val="000C080E"/>
    <w:rsid w:val="000C0969"/>
    <w:rsid w:val="000C0A0D"/>
    <w:rsid w:val="000C0C13"/>
    <w:rsid w:val="000C1888"/>
    <w:rsid w:val="000C2407"/>
    <w:rsid w:val="000C28F7"/>
    <w:rsid w:val="000C3937"/>
    <w:rsid w:val="000C4690"/>
    <w:rsid w:val="000C56FC"/>
    <w:rsid w:val="000C5AB1"/>
    <w:rsid w:val="000C6512"/>
    <w:rsid w:val="000C65E3"/>
    <w:rsid w:val="000C66D5"/>
    <w:rsid w:val="000C6FC3"/>
    <w:rsid w:val="000C7771"/>
    <w:rsid w:val="000C7DA9"/>
    <w:rsid w:val="000D0033"/>
    <w:rsid w:val="000D1548"/>
    <w:rsid w:val="000D2589"/>
    <w:rsid w:val="000D3117"/>
    <w:rsid w:val="000D358B"/>
    <w:rsid w:val="000D4430"/>
    <w:rsid w:val="000D4516"/>
    <w:rsid w:val="000D47F5"/>
    <w:rsid w:val="000D4DC4"/>
    <w:rsid w:val="000D4EF5"/>
    <w:rsid w:val="000D4F53"/>
    <w:rsid w:val="000D5832"/>
    <w:rsid w:val="000D5D7C"/>
    <w:rsid w:val="000D5F0F"/>
    <w:rsid w:val="000D61DB"/>
    <w:rsid w:val="000D65A0"/>
    <w:rsid w:val="000D6E3D"/>
    <w:rsid w:val="000D6EB7"/>
    <w:rsid w:val="000D71E5"/>
    <w:rsid w:val="000D75CC"/>
    <w:rsid w:val="000D7930"/>
    <w:rsid w:val="000D7CA7"/>
    <w:rsid w:val="000E00BF"/>
    <w:rsid w:val="000E0ADD"/>
    <w:rsid w:val="000E1161"/>
    <w:rsid w:val="000E1177"/>
    <w:rsid w:val="000E264D"/>
    <w:rsid w:val="000E3101"/>
    <w:rsid w:val="000E3250"/>
    <w:rsid w:val="000E35F3"/>
    <w:rsid w:val="000E384E"/>
    <w:rsid w:val="000E3D12"/>
    <w:rsid w:val="000E3FB6"/>
    <w:rsid w:val="000E401B"/>
    <w:rsid w:val="000E4646"/>
    <w:rsid w:val="000E4798"/>
    <w:rsid w:val="000E4A5C"/>
    <w:rsid w:val="000E50FB"/>
    <w:rsid w:val="000E5A6E"/>
    <w:rsid w:val="000E6A9D"/>
    <w:rsid w:val="000E6B36"/>
    <w:rsid w:val="000E6BF6"/>
    <w:rsid w:val="000F0E8A"/>
    <w:rsid w:val="000F1068"/>
    <w:rsid w:val="000F1989"/>
    <w:rsid w:val="000F22A5"/>
    <w:rsid w:val="000F2529"/>
    <w:rsid w:val="000F2729"/>
    <w:rsid w:val="000F2AB7"/>
    <w:rsid w:val="000F2FC5"/>
    <w:rsid w:val="000F3251"/>
    <w:rsid w:val="000F3587"/>
    <w:rsid w:val="000F3D64"/>
    <w:rsid w:val="000F446B"/>
    <w:rsid w:val="000F480A"/>
    <w:rsid w:val="000F4AAE"/>
    <w:rsid w:val="000F4BB0"/>
    <w:rsid w:val="000F5418"/>
    <w:rsid w:val="000F5DDA"/>
    <w:rsid w:val="000F7612"/>
    <w:rsid w:val="000F7976"/>
    <w:rsid w:val="0010012E"/>
    <w:rsid w:val="00100DC8"/>
    <w:rsid w:val="00100E31"/>
    <w:rsid w:val="001012AE"/>
    <w:rsid w:val="0010188C"/>
    <w:rsid w:val="00101962"/>
    <w:rsid w:val="00101EAC"/>
    <w:rsid w:val="001021A9"/>
    <w:rsid w:val="001025A3"/>
    <w:rsid w:val="00102DE0"/>
    <w:rsid w:val="00102F59"/>
    <w:rsid w:val="0010361B"/>
    <w:rsid w:val="00103DCB"/>
    <w:rsid w:val="00104384"/>
    <w:rsid w:val="001047C8"/>
    <w:rsid w:val="00104AF0"/>
    <w:rsid w:val="00104E70"/>
    <w:rsid w:val="00105A28"/>
    <w:rsid w:val="00105CAF"/>
    <w:rsid w:val="00106A3C"/>
    <w:rsid w:val="00107369"/>
    <w:rsid w:val="001075E3"/>
    <w:rsid w:val="001076D9"/>
    <w:rsid w:val="00107984"/>
    <w:rsid w:val="001079E9"/>
    <w:rsid w:val="00107A81"/>
    <w:rsid w:val="0011028D"/>
    <w:rsid w:val="00110A4C"/>
    <w:rsid w:val="00110A9C"/>
    <w:rsid w:val="00110CEF"/>
    <w:rsid w:val="00110EAB"/>
    <w:rsid w:val="00110F88"/>
    <w:rsid w:val="001112CD"/>
    <w:rsid w:val="00111A9C"/>
    <w:rsid w:val="00111D1A"/>
    <w:rsid w:val="0011257B"/>
    <w:rsid w:val="00112A15"/>
    <w:rsid w:val="001133C2"/>
    <w:rsid w:val="001135A3"/>
    <w:rsid w:val="00113E48"/>
    <w:rsid w:val="00113F9F"/>
    <w:rsid w:val="00114033"/>
    <w:rsid w:val="001145E5"/>
    <w:rsid w:val="00114A82"/>
    <w:rsid w:val="00114ECC"/>
    <w:rsid w:val="00115E0E"/>
    <w:rsid w:val="00115EEF"/>
    <w:rsid w:val="0011601A"/>
    <w:rsid w:val="00116431"/>
    <w:rsid w:val="00116848"/>
    <w:rsid w:val="00116A90"/>
    <w:rsid w:val="00116AFE"/>
    <w:rsid w:val="00116FCB"/>
    <w:rsid w:val="00117423"/>
    <w:rsid w:val="00117B30"/>
    <w:rsid w:val="0012069C"/>
    <w:rsid w:val="00120992"/>
    <w:rsid w:val="001216DB"/>
    <w:rsid w:val="00121A0B"/>
    <w:rsid w:val="0012244D"/>
    <w:rsid w:val="00122634"/>
    <w:rsid w:val="00122C0C"/>
    <w:rsid w:val="001236A4"/>
    <w:rsid w:val="001237CB"/>
    <w:rsid w:val="00123A7A"/>
    <w:rsid w:val="00124337"/>
    <w:rsid w:val="00124AAA"/>
    <w:rsid w:val="00124CA1"/>
    <w:rsid w:val="00124D0D"/>
    <w:rsid w:val="00124E13"/>
    <w:rsid w:val="00124FEE"/>
    <w:rsid w:val="00125300"/>
    <w:rsid w:val="00125356"/>
    <w:rsid w:val="00125A44"/>
    <w:rsid w:val="00125ED9"/>
    <w:rsid w:val="00126324"/>
    <w:rsid w:val="00126457"/>
    <w:rsid w:val="00126C35"/>
    <w:rsid w:val="00126FE4"/>
    <w:rsid w:val="00127CC1"/>
    <w:rsid w:val="00130108"/>
    <w:rsid w:val="001302BB"/>
    <w:rsid w:val="001303A1"/>
    <w:rsid w:val="0013051A"/>
    <w:rsid w:val="0013059C"/>
    <w:rsid w:val="00130964"/>
    <w:rsid w:val="00130997"/>
    <w:rsid w:val="00130E2F"/>
    <w:rsid w:val="001319FE"/>
    <w:rsid w:val="00131C7D"/>
    <w:rsid w:val="001325E4"/>
    <w:rsid w:val="00132948"/>
    <w:rsid w:val="00132B4C"/>
    <w:rsid w:val="001342CD"/>
    <w:rsid w:val="00134D1B"/>
    <w:rsid w:val="001356E8"/>
    <w:rsid w:val="001359D3"/>
    <w:rsid w:val="00135BF2"/>
    <w:rsid w:val="00135D90"/>
    <w:rsid w:val="0013731B"/>
    <w:rsid w:val="00137C03"/>
    <w:rsid w:val="00137F5D"/>
    <w:rsid w:val="00140A89"/>
    <w:rsid w:val="00140D21"/>
    <w:rsid w:val="00140E5C"/>
    <w:rsid w:val="0014102B"/>
    <w:rsid w:val="0014130A"/>
    <w:rsid w:val="001416FA"/>
    <w:rsid w:val="0014199D"/>
    <w:rsid w:val="00141F4F"/>
    <w:rsid w:val="00141F5C"/>
    <w:rsid w:val="0014257D"/>
    <w:rsid w:val="00142960"/>
    <w:rsid w:val="00142AB8"/>
    <w:rsid w:val="00142C6D"/>
    <w:rsid w:val="00142CA3"/>
    <w:rsid w:val="00142D63"/>
    <w:rsid w:val="00142EA9"/>
    <w:rsid w:val="0014416B"/>
    <w:rsid w:val="00145022"/>
    <w:rsid w:val="00145037"/>
    <w:rsid w:val="001459F4"/>
    <w:rsid w:val="00145D28"/>
    <w:rsid w:val="00146181"/>
    <w:rsid w:val="00146287"/>
    <w:rsid w:val="00146315"/>
    <w:rsid w:val="00146AC8"/>
    <w:rsid w:val="00146FA3"/>
    <w:rsid w:val="0014721A"/>
    <w:rsid w:val="001475B0"/>
    <w:rsid w:val="00147730"/>
    <w:rsid w:val="00147CDE"/>
    <w:rsid w:val="001501EC"/>
    <w:rsid w:val="00150727"/>
    <w:rsid w:val="00150760"/>
    <w:rsid w:val="00150B56"/>
    <w:rsid w:val="00151018"/>
    <w:rsid w:val="0015107C"/>
    <w:rsid w:val="00152136"/>
    <w:rsid w:val="001527F0"/>
    <w:rsid w:val="001529AC"/>
    <w:rsid w:val="00152CC0"/>
    <w:rsid w:val="00153473"/>
    <w:rsid w:val="00153CE6"/>
    <w:rsid w:val="00153DB2"/>
    <w:rsid w:val="00154ADE"/>
    <w:rsid w:val="0015507D"/>
    <w:rsid w:val="00155128"/>
    <w:rsid w:val="00155810"/>
    <w:rsid w:val="00155911"/>
    <w:rsid w:val="00155A54"/>
    <w:rsid w:val="00156CF4"/>
    <w:rsid w:val="00156D43"/>
    <w:rsid w:val="00156E41"/>
    <w:rsid w:val="001573CE"/>
    <w:rsid w:val="001603DA"/>
    <w:rsid w:val="0016055C"/>
    <w:rsid w:val="00160669"/>
    <w:rsid w:val="001606E5"/>
    <w:rsid w:val="00160881"/>
    <w:rsid w:val="00161068"/>
    <w:rsid w:val="0016165B"/>
    <w:rsid w:val="001617BB"/>
    <w:rsid w:val="001617BD"/>
    <w:rsid w:val="00161852"/>
    <w:rsid w:val="0016227E"/>
    <w:rsid w:val="001626D0"/>
    <w:rsid w:val="0016279E"/>
    <w:rsid w:val="00162948"/>
    <w:rsid w:val="00163345"/>
    <w:rsid w:val="00163AA4"/>
    <w:rsid w:val="001640D5"/>
    <w:rsid w:val="001643FB"/>
    <w:rsid w:val="00164C51"/>
    <w:rsid w:val="00164F18"/>
    <w:rsid w:val="0016529F"/>
    <w:rsid w:val="00165387"/>
    <w:rsid w:val="001661F6"/>
    <w:rsid w:val="00166883"/>
    <w:rsid w:val="001672C7"/>
    <w:rsid w:val="001678A3"/>
    <w:rsid w:val="001701AF"/>
    <w:rsid w:val="00170374"/>
    <w:rsid w:val="00170597"/>
    <w:rsid w:val="0017187B"/>
    <w:rsid w:val="00171A51"/>
    <w:rsid w:val="00171B1C"/>
    <w:rsid w:val="00172101"/>
    <w:rsid w:val="001721B1"/>
    <w:rsid w:val="00172680"/>
    <w:rsid w:val="001726F4"/>
    <w:rsid w:val="00172A19"/>
    <w:rsid w:val="001734AE"/>
    <w:rsid w:val="00173653"/>
    <w:rsid w:val="0017385B"/>
    <w:rsid w:val="0017399B"/>
    <w:rsid w:val="001745DD"/>
    <w:rsid w:val="001748D5"/>
    <w:rsid w:val="00174B3F"/>
    <w:rsid w:val="00174CBC"/>
    <w:rsid w:val="001750B7"/>
    <w:rsid w:val="001753D0"/>
    <w:rsid w:val="0017560F"/>
    <w:rsid w:val="001757BA"/>
    <w:rsid w:val="00175C25"/>
    <w:rsid w:val="0017623D"/>
    <w:rsid w:val="00177793"/>
    <w:rsid w:val="00177981"/>
    <w:rsid w:val="001802A5"/>
    <w:rsid w:val="0018032E"/>
    <w:rsid w:val="00180876"/>
    <w:rsid w:val="00180A22"/>
    <w:rsid w:val="00180C4E"/>
    <w:rsid w:val="00182462"/>
    <w:rsid w:val="00182698"/>
    <w:rsid w:val="00182AEF"/>
    <w:rsid w:val="00182C20"/>
    <w:rsid w:val="0018377F"/>
    <w:rsid w:val="001838DF"/>
    <w:rsid w:val="00183B11"/>
    <w:rsid w:val="00183D66"/>
    <w:rsid w:val="00183DC8"/>
    <w:rsid w:val="00183F88"/>
    <w:rsid w:val="0018467F"/>
    <w:rsid w:val="00184693"/>
    <w:rsid w:val="001848BE"/>
    <w:rsid w:val="00184B8B"/>
    <w:rsid w:val="00184CCB"/>
    <w:rsid w:val="00186627"/>
    <w:rsid w:val="00186D22"/>
    <w:rsid w:val="00186D2D"/>
    <w:rsid w:val="00186D81"/>
    <w:rsid w:val="00187270"/>
    <w:rsid w:val="001875A1"/>
    <w:rsid w:val="001877EB"/>
    <w:rsid w:val="001903E1"/>
    <w:rsid w:val="00190415"/>
    <w:rsid w:val="00190626"/>
    <w:rsid w:val="00190762"/>
    <w:rsid w:val="0019079A"/>
    <w:rsid w:val="00191B22"/>
    <w:rsid w:val="001926BA"/>
    <w:rsid w:val="0019277A"/>
    <w:rsid w:val="00192AE9"/>
    <w:rsid w:val="00193125"/>
    <w:rsid w:val="001932E7"/>
    <w:rsid w:val="00193410"/>
    <w:rsid w:val="00193571"/>
    <w:rsid w:val="00193672"/>
    <w:rsid w:val="00193912"/>
    <w:rsid w:val="0019466F"/>
    <w:rsid w:val="001947DD"/>
    <w:rsid w:val="001957C7"/>
    <w:rsid w:val="00195952"/>
    <w:rsid w:val="00195D84"/>
    <w:rsid w:val="00196878"/>
    <w:rsid w:val="00196D0D"/>
    <w:rsid w:val="00196E20"/>
    <w:rsid w:val="00196FCA"/>
    <w:rsid w:val="0019756D"/>
    <w:rsid w:val="001979FA"/>
    <w:rsid w:val="00197A5D"/>
    <w:rsid w:val="00197C0D"/>
    <w:rsid w:val="00197C47"/>
    <w:rsid w:val="001A0076"/>
    <w:rsid w:val="001A0504"/>
    <w:rsid w:val="001A0538"/>
    <w:rsid w:val="001A0A22"/>
    <w:rsid w:val="001A0A27"/>
    <w:rsid w:val="001A1618"/>
    <w:rsid w:val="001A16E4"/>
    <w:rsid w:val="001A1E36"/>
    <w:rsid w:val="001A23B3"/>
    <w:rsid w:val="001A2493"/>
    <w:rsid w:val="001A2912"/>
    <w:rsid w:val="001A292B"/>
    <w:rsid w:val="001A38DB"/>
    <w:rsid w:val="001A3D48"/>
    <w:rsid w:val="001A3F9D"/>
    <w:rsid w:val="001A4305"/>
    <w:rsid w:val="001A6246"/>
    <w:rsid w:val="001A7B89"/>
    <w:rsid w:val="001B0F14"/>
    <w:rsid w:val="001B102C"/>
    <w:rsid w:val="001B1783"/>
    <w:rsid w:val="001B194F"/>
    <w:rsid w:val="001B199D"/>
    <w:rsid w:val="001B1B5F"/>
    <w:rsid w:val="001B1EA5"/>
    <w:rsid w:val="001B23DE"/>
    <w:rsid w:val="001B33F4"/>
    <w:rsid w:val="001B3782"/>
    <w:rsid w:val="001B3AF4"/>
    <w:rsid w:val="001B41E5"/>
    <w:rsid w:val="001B42B4"/>
    <w:rsid w:val="001B4595"/>
    <w:rsid w:val="001B4655"/>
    <w:rsid w:val="001B473D"/>
    <w:rsid w:val="001B4CA0"/>
    <w:rsid w:val="001B4E5D"/>
    <w:rsid w:val="001B54E3"/>
    <w:rsid w:val="001B5A62"/>
    <w:rsid w:val="001B5D80"/>
    <w:rsid w:val="001B6160"/>
    <w:rsid w:val="001B621E"/>
    <w:rsid w:val="001B6506"/>
    <w:rsid w:val="001B69FA"/>
    <w:rsid w:val="001B71DB"/>
    <w:rsid w:val="001B7322"/>
    <w:rsid w:val="001B7A23"/>
    <w:rsid w:val="001C0613"/>
    <w:rsid w:val="001C07AF"/>
    <w:rsid w:val="001C0820"/>
    <w:rsid w:val="001C0C26"/>
    <w:rsid w:val="001C0DFE"/>
    <w:rsid w:val="001C117B"/>
    <w:rsid w:val="001C12A1"/>
    <w:rsid w:val="001C1C10"/>
    <w:rsid w:val="001C1CE9"/>
    <w:rsid w:val="001C235E"/>
    <w:rsid w:val="001C262A"/>
    <w:rsid w:val="001C27EC"/>
    <w:rsid w:val="001C2DE1"/>
    <w:rsid w:val="001C3774"/>
    <w:rsid w:val="001C3A6B"/>
    <w:rsid w:val="001C4869"/>
    <w:rsid w:val="001C4C5E"/>
    <w:rsid w:val="001C4C9B"/>
    <w:rsid w:val="001C4D77"/>
    <w:rsid w:val="001C4EF8"/>
    <w:rsid w:val="001C4F69"/>
    <w:rsid w:val="001C50EB"/>
    <w:rsid w:val="001C55EB"/>
    <w:rsid w:val="001C5601"/>
    <w:rsid w:val="001C5FFF"/>
    <w:rsid w:val="001C6174"/>
    <w:rsid w:val="001C6576"/>
    <w:rsid w:val="001C65C7"/>
    <w:rsid w:val="001C680F"/>
    <w:rsid w:val="001C6859"/>
    <w:rsid w:val="001C6C60"/>
    <w:rsid w:val="001C73DB"/>
    <w:rsid w:val="001D02F3"/>
    <w:rsid w:val="001D0504"/>
    <w:rsid w:val="001D0962"/>
    <w:rsid w:val="001D0A59"/>
    <w:rsid w:val="001D0F5D"/>
    <w:rsid w:val="001D123C"/>
    <w:rsid w:val="001D21DB"/>
    <w:rsid w:val="001D242B"/>
    <w:rsid w:val="001D2599"/>
    <w:rsid w:val="001D32B3"/>
    <w:rsid w:val="001D32C6"/>
    <w:rsid w:val="001D3542"/>
    <w:rsid w:val="001D3814"/>
    <w:rsid w:val="001D3C04"/>
    <w:rsid w:val="001D3DE3"/>
    <w:rsid w:val="001D3F7D"/>
    <w:rsid w:val="001D485A"/>
    <w:rsid w:val="001D48C9"/>
    <w:rsid w:val="001D49ED"/>
    <w:rsid w:val="001D4A43"/>
    <w:rsid w:val="001D52FA"/>
    <w:rsid w:val="001D536B"/>
    <w:rsid w:val="001D540C"/>
    <w:rsid w:val="001D5AA9"/>
    <w:rsid w:val="001D6211"/>
    <w:rsid w:val="001D6E33"/>
    <w:rsid w:val="001D7BF6"/>
    <w:rsid w:val="001E00E1"/>
    <w:rsid w:val="001E0441"/>
    <w:rsid w:val="001E0B07"/>
    <w:rsid w:val="001E0F81"/>
    <w:rsid w:val="001E1444"/>
    <w:rsid w:val="001E1B6D"/>
    <w:rsid w:val="001E1BBD"/>
    <w:rsid w:val="001E1EB8"/>
    <w:rsid w:val="001E203C"/>
    <w:rsid w:val="001E280D"/>
    <w:rsid w:val="001E28FE"/>
    <w:rsid w:val="001E2E51"/>
    <w:rsid w:val="001E3434"/>
    <w:rsid w:val="001E36BC"/>
    <w:rsid w:val="001E37B5"/>
    <w:rsid w:val="001E46A6"/>
    <w:rsid w:val="001E47EB"/>
    <w:rsid w:val="001E4916"/>
    <w:rsid w:val="001E4FBF"/>
    <w:rsid w:val="001E5187"/>
    <w:rsid w:val="001E5238"/>
    <w:rsid w:val="001E53F0"/>
    <w:rsid w:val="001E64F6"/>
    <w:rsid w:val="001E6C80"/>
    <w:rsid w:val="001E7E17"/>
    <w:rsid w:val="001F0D5E"/>
    <w:rsid w:val="001F0D72"/>
    <w:rsid w:val="001F1123"/>
    <w:rsid w:val="001F11AC"/>
    <w:rsid w:val="001F132E"/>
    <w:rsid w:val="001F1595"/>
    <w:rsid w:val="001F2407"/>
    <w:rsid w:val="001F3198"/>
    <w:rsid w:val="001F330E"/>
    <w:rsid w:val="001F38E9"/>
    <w:rsid w:val="001F43A7"/>
    <w:rsid w:val="001F45CE"/>
    <w:rsid w:val="001F4BAA"/>
    <w:rsid w:val="001F4C13"/>
    <w:rsid w:val="001F4F47"/>
    <w:rsid w:val="001F4FD9"/>
    <w:rsid w:val="001F5136"/>
    <w:rsid w:val="001F5177"/>
    <w:rsid w:val="001F578A"/>
    <w:rsid w:val="001F5B56"/>
    <w:rsid w:val="001F728B"/>
    <w:rsid w:val="001F7B9B"/>
    <w:rsid w:val="001F7E9A"/>
    <w:rsid w:val="00200023"/>
    <w:rsid w:val="00200DBE"/>
    <w:rsid w:val="00200EEB"/>
    <w:rsid w:val="00201035"/>
    <w:rsid w:val="0020105D"/>
    <w:rsid w:val="00201111"/>
    <w:rsid w:val="00201393"/>
    <w:rsid w:val="00201A33"/>
    <w:rsid w:val="00201AAE"/>
    <w:rsid w:val="00202836"/>
    <w:rsid w:val="002028DC"/>
    <w:rsid w:val="0020293F"/>
    <w:rsid w:val="00202A11"/>
    <w:rsid w:val="00202A31"/>
    <w:rsid w:val="00202DFA"/>
    <w:rsid w:val="00203C85"/>
    <w:rsid w:val="00204305"/>
    <w:rsid w:val="00204A3B"/>
    <w:rsid w:val="00204BCE"/>
    <w:rsid w:val="00204D39"/>
    <w:rsid w:val="00204E4D"/>
    <w:rsid w:val="00204F84"/>
    <w:rsid w:val="0020563F"/>
    <w:rsid w:val="0020579B"/>
    <w:rsid w:val="002057A5"/>
    <w:rsid w:val="002059E1"/>
    <w:rsid w:val="002061B9"/>
    <w:rsid w:val="0020650C"/>
    <w:rsid w:val="0020663D"/>
    <w:rsid w:val="00206648"/>
    <w:rsid w:val="002070D3"/>
    <w:rsid w:val="00207196"/>
    <w:rsid w:val="00207572"/>
    <w:rsid w:val="00207C3C"/>
    <w:rsid w:val="00207CF6"/>
    <w:rsid w:val="00207E2B"/>
    <w:rsid w:val="002104BD"/>
    <w:rsid w:val="00211762"/>
    <w:rsid w:val="002120FB"/>
    <w:rsid w:val="0021219D"/>
    <w:rsid w:val="00212868"/>
    <w:rsid w:val="00212A3F"/>
    <w:rsid w:val="00212A85"/>
    <w:rsid w:val="00212C58"/>
    <w:rsid w:val="00213198"/>
    <w:rsid w:val="002137D5"/>
    <w:rsid w:val="002139C9"/>
    <w:rsid w:val="00214247"/>
    <w:rsid w:val="002149C7"/>
    <w:rsid w:val="00214AA2"/>
    <w:rsid w:val="00214CB4"/>
    <w:rsid w:val="00214E39"/>
    <w:rsid w:val="00215811"/>
    <w:rsid w:val="00215896"/>
    <w:rsid w:val="002159F0"/>
    <w:rsid w:val="00216164"/>
    <w:rsid w:val="00216632"/>
    <w:rsid w:val="00216B9C"/>
    <w:rsid w:val="00216EEC"/>
    <w:rsid w:val="00217096"/>
    <w:rsid w:val="002200EC"/>
    <w:rsid w:val="00220233"/>
    <w:rsid w:val="0022092C"/>
    <w:rsid w:val="002209CB"/>
    <w:rsid w:val="00220F86"/>
    <w:rsid w:val="00220FE0"/>
    <w:rsid w:val="00221C9F"/>
    <w:rsid w:val="00222454"/>
    <w:rsid w:val="00222D1A"/>
    <w:rsid w:val="002230C0"/>
    <w:rsid w:val="002231DF"/>
    <w:rsid w:val="0022332A"/>
    <w:rsid w:val="00223C26"/>
    <w:rsid w:val="00223C6E"/>
    <w:rsid w:val="00223F74"/>
    <w:rsid w:val="002240B1"/>
    <w:rsid w:val="002245F7"/>
    <w:rsid w:val="0022470F"/>
    <w:rsid w:val="00224903"/>
    <w:rsid w:val="00224E70"/>
    <w:rsid w:val="00225148"/>
    <w:rsid w:val="0022588B"/>
    <w:rsid w:val="00225C03"/>
    <w:rsid w:val="00225C11"/>
    <w:rsid w:val="002269A4"/>
    <w:rsid w:val="0023067E"/>
    <w:rsid w:val="002306BF"/>
    <w:rsid w:val="00231226"/>
    <w:rsid w:val="002319BD"/>
    <w:rsid w:val="00231E56"/>
    <w:rsid w:val="002324DF"/>
    <w:rsid w:val="0023275E"/>
    <w:rsid w:val="00232C2E"/>
    <w:rsid w:val="00233F21"/>
    <w:rsid w:val="0023453A"/>
    <w:rsid w:val="002349EF"/>
    <w:rsid w:val="002360A9"/>
    <w:rsid w:val="0023616B"/>
    <w:rsid w:val="0023632D"/>
    <w:rsid w:val="002372C1"/>
    <w:rsid w:val="0024053D"/>
    <w:rsid w:val="00240B96"/>
    <w:rsid w:val="00240C29"/>
    <w:rsid w:val="00240FD5"/>
    <w:rsid w:val="002411F5"/>
    <w:rsid w:val="00241318"/>
    <w:rsid w:val="00241D72"/>
    <w:rsid w:val="00242223"/>
    <w:rsid w:val="00242A32"/>
    <w:rsid w:val="00243113"/>
    <w:rsid w:val="0024364B"/>
    <w:rsid w:val="00244160"/>
    <w:rsid w:val="002441AB"/>
    <w:rsid w:val="00244520"/>
    <w:rsid w:val="00244721"/>
    <w:rsid w:val="0024495D"/>
    <w:rsid w:val="00245035"/>
    <w:rsid w:val="002453DE"/>
    <w:rsid w:val="00245727"/>
    <w:rsid w:val="002462E7"/>
    <w:rsid w:val="002465E0"/>
    <w:rsid w:val="002465FE"/>
    <w:rsid w:val="00246612"/>
    <w:rsid w:val="00246782"/>
    <w:rsid w:val="00246D54"/>
    <w:rsid w:val="00246F57"/>
    <w:rsid w:val="00247B55"/>
    <w:rsid w:val="00250121"/>
    <w:rsid w:val="0025015A"/>
    <w:rsid w:val="002501D5"/>
    <w:rsid w:val="00250B6E"/>
    <w:rsid w:val="0025139A"/>
    <w:rsid w:val="0025269E"/>
    <w:rsid w:val="00252E82"/>
    <w:rsid w:val="00253C90"/>
    <w:rsid w:val="00253FD7"/>
    <w:rsid w:val="00254380"/>
    <w:rsid w:val="00254818"/>
    <w:rsid w:val="00254932"/>
    <w:rsid w:val="00254E05"/>
    <w:rsid w:val="0025529C"/>
    <w:rsid w:val="00255A44"/>
    <w:rsid w:val="00255A64"/>
    <w:rsid w:val="00255C4E"/>
    <w:rsid w:val="002566CB"/>
    <w:rsid w:val="002567D3"/>
    <w:rsid w:val="002575B6"/>
    <w:rsid w:val="002575EB"/>
    <w:rsid w:val="00260E9D"/>
    <w:rsid w:val="002619D1"/>
    <w:rsid w:val="00261A57"/>
    <w:rsid w:val="00261EF9"/>
    <w:rsid w:val="00262201"/>
    <w:rsid w:val="002622BC"/>
    <w:rsid w:val="00262499"/>
    <w:rsid w:val="00262C99"/>
    <w:rsid w:val="002633BB"/>
    <w:rsid w:val="002641E7"/>
    <w:rsid w:val="002647C0"/>
    <w:rsid w:val="002648D6"/>
    <w:rsid w:val="002658E5"/>
    <w:rsid w:val="00265A6D"/>
    <w:rsid w:val="00265B8C"/>
    <w:rsid w:val="00265F31"/>
    <w:rsid w:val="002662D0"/>
    <w:rsid w:val="00266424"/>
    <w:rsid w:val="00266660"/>
    <w:rsid w:val="00266772"/>
    <w:rsid w:val="00266CAC"/>
    <w:rsid w:val="00266FE2"/>
    <w:rsid w:val="00267423"/>
    <w:rsid w:val="00267A3E"/>
    <w:rsid w:val="00267D36"/>
    <w:rsid w:val="00267F5B"/>
    <w:rsid w:val="0027130C"/>
    <w:rsid w:val="00271F4B"/>
    <w:rsid w:val="0027237D"/>
    <w:rsid w:val="002726AF"/>
    <w:rsid w:val="00272785"/>
    <w:rsid w:val="002729CD"/>
    <w:rsid w:val="00273068"/>
    <w:rsid w:val="00273071"/>
    <w:rsid w:val="00273142"/>
    <w:rsid w:val="00273535"/>
    <w:rsid w:val="002739BF"/>
    <w:rsid w:val="00273A75"/>
    <w:rsid w:val="00273BDA"/>
    <w:rsid w:val="00273E1D"/>
    <w:rsid w:val="00273FF2"/>
    <w:rsid w:val="00274206"/>
    <w:rsid w:val="0027473F"/>
    <w:rsid w:val="00274E64"/>
    <w:rsid w:val="00274F52"/>
    <w:rsid w:val="00275163"/>
    <w:rsid w:val="00276286"/>
    <w:rsid w:val="00276716"/>
    <w:rsid w:val="00276796"/>
    <w:rsid w:val="002769B0"/>
    <w:rsid w:val="00276E2F"/>
    <w:rsid w:val="0027774D"/>
    <w:rsid w:val="002779D2"/>
    <w:rsid w:val="00277AD8"/>
    <w:rsid w:val="00277B93"/>
    <w:rsid w:val="00277EAE"/>
    <w:rsid w:val="00277F39"/>
    <w:rsid w:val="002803DC"/>
    <w:rsid w:val="00280A5C"/>
    <w:rsid w:val="00280B7C"/>
    <w:rsid w:val="00280C73"/>
    <w:rsid w:val="002810FC"/>
    <w:rsid w:val="0028150A"/>
    <w:rsid w:val="0028150C"/>
    <w:rsid w:val="00281AFA"/>
    <w:rsid w:val="00281EF7"/>
    <w:rsid w:val="002820BC"/>
    <w:rsid w:val="00282192"/>
    <w:rsid w:val="002821E6"/>
    <w:rsid w:val="00282B60"/>
    <w:rsid w:val="00282B89"/>
    <w:rsid w:val="00283280"/>
    <w:rsid w:val="0028364D"/>
    <w:rsid w:val="0028390A"/>
    <w:rsid w:val="002852CB"/>
    <w:rsid w:val="002853CD"/>
    <w:rsid w:val="00285E96"/>
    <w:rsid w:val="00286278"/>
    <w:rsid w:val="00286399"/>
    <w:rsid w:val="00286697"/>
    <w:rsid w:val="00286B2B"/>
    <w:rsid w:val="002872A7"/>
    <w:rsid w:val="0028791A"/>
    <w:rsid w:val="00287CB9"/>
    <w:rsid w:val="002911F6"/>
    <w:rsid w:val="002915C4"/>
    <w:rsid w:val="00291609"/>
    <w:rsid w:val="00291B6C"/>
    <w:rsid w:val="00291BD3"/>
    <w:rsid w:val="00292017"/>
    <w:rsid w:val="002926A9"/>
    <w:rsid w:val="00292C72"/>
    <w:rsid w:val="00292FEE"/>
    <w:rsid w:val="002933A4"/>
    <w:rsid w:val="00293D08"/>
    <w:rsid w:val="00295240"/>
    <w:rsid w:val="0029527A"/>
    <w:rsid w:val="0029532E"/>
    <w:rsid w:val="00295401"/>
    <w:rsid w:val="00295959"/>
    <w:rsid w:val="00295D3C"/>
    <w:rsid w:val="002964E6"/>
    <w:rsid w:val="00296A58"/>
    <w:rsid w:val="00296F05"/>
    <w:rsid w:val="00296F07"/>
    <w:rsid w:val="00297463"/>
    <w:rsid w:val="002978CF"/>
    <w:rsid w:val="002A126A"/>
    <w:rsid w:val="002A17BE"/>
    <w:rsid w:val="002A1EFD"/>
    <w:rsid w:val="002A403D"/>
    <w:rsid w:val="002A463C"/>
    <w:rsid w:val="002A4AB0"/>
    <w:rsid w:val="002A56C5"/>
    <w:rsid w:val="002A5701"/>
    <w:rsid w:val="002A5753"/>
    <w:rsid w:val="002A57BF"/>
    <w:rsid w:val="002A5B83"/>
    <w:rsid w:val="002A5F5A"/>
    <w:rsid w:val="002A65C2"/>
    <w:rsid w:val="002A6785"/>
    <w:rsid w:val="002A690F"/>
    <w:rsid w:val="002A6CB9"/>
    <w:rsid w:val="002A7FB3"/>
    <w:rsid w:val="002B0451"/>
    <w:rsid w:val="002B05E5"/>
    <w:rsid w:val="002B0A0E"/>
    <w:rsid w:val="002B15FC"/>
    <w:rsid w:val="002B1734"/>
    <w:rsid w:val="002B1B1E"/>
    <w:rsid w:val="002B2316"/>
    <w:rsid w:val="002B290F"/>
    <w:rsid w:val="002B3077"/>
    <w:rsid w:val="002B343E"/>
    <w:rsid w:val="002B347E"/>
    <w:rsid w:val="002B4735"/>
    <w:rsid w:val="002B48F1"/>
    <w:rsid w:val="002B4F7D"/>
    <w:rsid w:val="002B52E5"/>
    <w:rsid w:val="002B5594"/>
    <w:rsid w:val="002B5955"/>
    <w:rsid w:val="002B5C8F"/>
    <w:rsid w:val="002B5D82"/>
    <w:rsid w:val="002B62E3"/>
    <w:rsid w:val="002B7C53"/>
    <w:rsid w:val="002C0D95"/>
    <w:rsid w:val="002C100C"/>
    <w:rsid w:val="002C13F7"/>
    <w:rsid w:val="002C168A"/>
    <w:rsid w:val="002C1AF8"/>
    <w:rsid w:val="002C2758"/>
    <w:rsid w:val="002C2DE8"/>
    <w:rsid w:val="002C3089"/>
    <w:rsid w:val="002C3370"/>
    <w:rsid w:val="002C3667"/>
    <w:rsid w:val="002C379A"/>
    <w:rsid w:val="002C446B"/>
    <w:rsid w:val="002C45B7"/>
    <w:rsid w:val="002C46C6"/>
    <w:rsid w:val="002C47B8"/>
    <w:rsid w:val="002C4BA0"/>
    <w:rsid w:val="002C4C58"/>
    <w:rsid w:val="002C5566"/>
    <w:rsid w:val="002C5CEA"/>
    <w:rsid w:val="002C5F68"/>
    <w:rsid w:val="002C5F73"/>
    <w:rsid w:val="002C6058"/>
    <w:rsid w:val="002C6324"/>
    <w:rsid w:val="002C68C6"/>
    <w:rsid w:val="002C7278"/>
    <w:rsid w:val="002D0485"/>
    <w:rsid w:val="002D04BE"/>
    <w:rsid w:val="002D0886"/>
    <w:rsid w:val="002D0C54"/>
    <w:rsid w:val="002D2482"/>
    <w:rsid w:val="002D2DEA"/>
    <w:rsid w:val="002D3064"/>
    <w:rsid w:val="002D3075"/>
    <w:rsid w:val="002D30FF"/>
    <w:rsid w:val="002D36F8"/>
    <w:rsid w:val="002D42D9"/>
    <w:rsid w:val="002D43AB"/>
    <w:rsid w:val="002D510A"/>
    <w:rsid w:val="002D525A"/>
    <w:rsid w:val="002D55F4"/>
    <w:rsid w:val="002D58C8"/>
    <w:rsid w:val="002D63B2"/>
    <w:rsid w:val="002D665E"/>
    <w:rsid w:val="002D6ABA"/>
    <w:rsid w:val="002D6B3C"/>
    <w:rsid w:val="002D6B67"/>
    <w:rsid w:val="002D7650"/>
    <w:rsid w:val="002D7F46"/>
    <w:rsid w:val="002E0089"/>
    <w:rsid w:val="002E01D0"/>
    <w:rsid w:val="002E03F7"/>
    <w:rsid w:val="002E105D"/>
    <w:rsid w:val="002E12A1"/>
    <w:rsid w:val="002E1477"/>
    <w:rsid w:val="002E19C9"/>
    <w:rsid w:val="002E1E59"/>
    <w:rsid w:val="002E2134"/>
    <w:rsid w:val="002E249D"/>
    <w:rsid w:val="002E2E19"/>
    <w:rsid w:val="002E2E1C"/>
    <w:rsid w:val="002E3375"/>
    <w:rsid w:val="002E4E8C"/>
    <w:rsid w:val="002E6676"/>
    <w:rsid w:val="002E6C4A"/>
    <w:rsid w:val="002E6C71"/>
    <w:rsid w:val="002E7507"/>
    <w:rsid w:val="002E7801"/>
    <w:rsid w:val="002E793F"/>
    <w:rsid w:val="002E7B43"/>
    <w:rsid w:val="002F009D"/>
    <w:rsid w:val="002F0314"/>
    <w:rsid w:val="002F0E13"/>
    <w:rsid w:val="002F1841"/>
    <w:rsid w:val="002F1A02"/>
    <w:rsid w:val="002F1B94"/>
    <w:rsid w:val="002F1BD4"/>
    <w:rsid w:val="002F1CE5"/>
    <w:rsid w:val="002F23BB"/>
    <w:rsid w:val="002F290B"/>
    <w:rsid w:val="002F2CF7"/>
    <w:rsid w:val="002F2DB8"/>
    <w:rsid w:val="002F387B"/>
    <w:rsid w:val="002F38B7"/>
    <w:rsid w:val="002F3CB1"/>
    <w:rsid w:val="002F4972"/>
    <w:rsid w:val="002F5A68"/>
    <w:rsid w:val="002F5B07"/>
    <w:rsid w:val="002F5E3C"/>
    <w:rsid w:val="002F5F98"/>
    <w:rsid w:val="002F61F7"/>
    <w:rsid w:val="002F6EE7"/>
    <w:rsid w:val="002F6F2E"/>
    <w:rsid w:val="002F7284"/>
    <w:rsid w:val="002F77AD"/>
    <w:rsid w:val="002F7A8F"/>
    <w:rsid w:val="002F7B8D"/>
    <w:rsid w:val="002F7BA2"/>
    <w:rsid w:val="002F7DB0"/>
    <w:rsid w:val="002F7EFB"/>
    <w:rsid w:val="002F7F05"/>
    <w:rsid w:val="00300001"/>
    <w:rsid w:val="003004B7"/>
    <w:rsid w:val="00300B4A"/>
    <w:rsid w:val="00300B83"/>
    <w:rsid w:val="00300BDC"/>
    <w:rsid w:val="00300CC7"/>
    <w:rsid w:val="00301128"/>
    <w:rsid w:val="0030117B"/>
    <w:rsid w:val="00301972"/>
    <w:rsid w:val="00301BA4"/>
    <w:rsid w:val="0030210C"/>
    <w:rsid w:val="003021AB"/>
    <w:rsid w:val="00302548"/>
    <w:rsid w:val="00302561"/>
    <w:rsid w:val="003025F6"/>
    <w:rsid w:val="00302B5F"/>
    <w:rsid w:val="00302BC8"/>
    <w:rsid w:val="00302FA7"/>
    <w:rsid w:val="003039D8"/>
    <w:rsid w:val="00304196"/>
    <w:rsid w:val="00304BAA"/>
    <w:rsid w:val="00304EDF"/>
    <w:rsid w:val="003056BB"/>
    <w:rsid w:val="00305BB5"/>
    <w:rsid w:val="0030621B"/>
    <w:rsid w:val="00306FDA"/>
    <w:rsid w:val="0030706D"/>
    <w:rsid w:val="00307461"/>
    <w:rsid w:val="00307491"/>
    <w:rsid w:val="003074D5"/>
    <w:rsid w:val="003075BD"/>
    <w:rsid w:val="00307647"/>
    <w:rsid w:val="00307794"/>
    <w:rsid w:val="00307C12"/>
    <w:rsid w:val="0031003F"/>
    <w:rsid w:val="00310986"/>
    <w:rsid w:val="00310D2A"/>
    <w:rsid w:val="00311AF7"/>
    <w:rsid w:val="00311C95"/>
    <w:rsid w:val="00312417"/>
    <w:rsid w:val="003133B4"/>
    <w:rsid w:val="003134DF"/>
    <w:rsid w:val="00313871"/>
    <w:rsid w:val="00314328"/>
    <w:rsid w:val="00314E16"/>
    <w:rsid w:val="00315119"/>
    <w:rsid w:val="00315193"/>
    <w:rsid w:val="00315869"/>
    <w:rsid w:val="003158BE"/>
    <w:rsid w:val="00315A5B"/>
    <w:rsid w:val="00316257"/>
    <w:rsid w:val="003167EA"/>
    <w:rsid w:val="00316B38"/>
    <w:rsid w:val="00316C22"/>
    <w:rsid w:val="00317AB0"/>
    <w:rsid w:val="00317EEB"/>
    <w:rsid w:val="003202D6"/>
    <w:rsid w:val="00320AEC"/>
    <w:rsid w:val="00320B13"/>
    <w:rsid w:val="00320B22"/>
    <w:rsid w:val="00320CB1"/>
    <w:rsid w:val="00320F87"/>
    <w:rsid w:val="00321201"/>
    <w:rsid w:val="0032157F"/>
    <w:rsid w:val="0032173A"/>
    <w:rsid w:val="0032184E"/>
    <w:rsid w:val="00321BE9"/>
    <w:rsid w:val="0032298D"/>
    <w:rsid w:val="00322B11"/>
    <w:rsid w:val="00322CF5"/>
    <w:rsid w:val="00322D81"/>
    <w:rsid w:val="00322E44"/>
    <w:rsid w:val="00323850"/>
    <w:rsid w:val="00323A71"/>
    <w:rsid w:val="00324616"/>
    <w:rsid w:val="003246FA"/>
    <w:rsid w:val="00324B8A"/>
    <w:rsid w:val="00324EF6"/>
    <w:rsid w:val="00325583"/>
    <w:rsid w:val="00325FB5"/>
    <w:rsid w:val="003269C7"/>
    <w:rsid w:val="003271B9"/>
    <w:rsid w:val="00327430"/>
    <w:rsid w:val="00327451"/>
    <w:rsid w:val="003278DA"/>
    <w:rsid w:val="00327C7E"/>
    <w:rsid w:val="00327CA7"/>
    <w:rsid w:val="00327CF5"/>
    <w:rsid w:val="00327E6D"/>
    <w:rsid w:val="0033006A"/>
    <w:rsid w:val="003304B8"/>
    <w:rsid w:val="00330BBC"/>
    <w:rsid w:val="00330BCA"/>
    <w:rsid w:val="00331953"/>
    <w:rsid w:val="00331D9C"/>
    <w:rsid w:val="003328DD"/>
    <w:rsid w:val="00333190"/>
    <w:rsid w:val="00333386"/>
    <w:rsid w:val="00334433"/>
    <w:rsid w:val="00334491"/>
    <w:rsid w:val="00334860"/>
    <w:rsid w:val="00334DD7"/>
    <w:rsid w:val="00334FC9"/>
    <w:rsid w:val="00335209"/>
    <w:rsid w:val="00335A81"/>
    <w:rsid w:val="0033641C"/>
    <w:rsid w:val="00336AF2"/>
    <w:rsid w:val="003374E4"/>
    <w:rsid w:val="0033757B"/>
    <w:rsid w:val="00337594"/>
    <w:rsid w:val="00337B9B"/>
    <w:rsid w:val="00337F4C"/>
    <w:rsid w:val="00337FCC"/>
    <w:rsid w:val="0034119B"/>
    <w:rsid w:val="003413C0"/>
    <w:rsid w:val="00342F10"/>
    <w:rsid w:val="00343BF0"/>
    <w:rsid w:val="00343DCC"/>
    <w:rsid w:val="00344745"/>
    <w:rsid w:val="00344762"/>
    <w:rsid w:val="00344F15"/>
    <w:rsid w:val="0034500D"/>
    <w:rsid w:val="003451FF"/>
    <w:rsid w:val="00345849"/>
    <w:rsid w:val="00346540"/>
    <w:rsid w:val="003468FD"/>
    <w:rsid w:val="003469D9"/>
    <w:rsid w:val="0034710D"/>
    <w:rsid w:val="003473AD"/>
    <w:rsid w:val="00347495"/>
    <w:rsid w:val="00347767"/>
    <w:rsid w:val="003477E1"/>
    <w:rsid w:val="00347895"/>
    <w:rsid w:val="00347A31"/>
    <w:rsid w:val="003500DC"/>
    <w:rsid w:val="003503DB"/>
    <w:rsid w:val="00350801"/>
    <w:rsid w:val="003515F6"/>
    <w:rsid w:val="0035200F"/>
    <w:rsid w:val="003524B4"/>
    <w:rsid w:val="003526DD"/>
    <w:rsid w:val="00353D7C"/>
    <w:rsid w:val="00354B04"/>
    <w:rsid w:val="0035517B"/>
    <w:rsid w:val="00355658"/>
    <w:rsid w:val="00355FA5"/>
    <w:rsid w:val="00356467"/>
    <w:rsid w:val="003564C0"/>
    <w:rsid w:val="00356ACF"/>
    <w:rsid w:val="00356B83"/>
    <w:rsid w:val="00356C94"/>
    <w:rsid w:val="00356E67"/>
    <w:rsid w:val="003571A1"/>
    <w:rsid w:val="003571CB"/>
    <w:rsid w:val="00357B54"/>
    <w:rsid w:val="00357D54"/>
    <w:rsid w:val="00360F17"/>
    <w:rsid w:val="00361CB9"/>
    <w:rsid w:val="003644E7"/>
    <w:rsid w:val="00365820"/>
    <w:rsid w:val="003659B9"/>
    <w:rsid w:val="00365BF9"/>
    <w:rsid w:val="00365C1A"/>
    <w:rsid w:val="00366B7D"/>
    <w:rsid w:val="0036716D"/>
    <w:rsid w:val="00367BBE"/>
    <w:rsid w:val="003701D6"/>
    <w:rsid w:val="003709C3"/>
    <w:rsid w:val="003709C9"/>
    <w:rsid w:val="00370F61"/>
    <w:rsid w:val="0037161F"/>
    <w:rsid w:val="00371AF6"/>
    <w:rsid w:val="00371BDA"/>
    <w:rsid w:val="00372143"/>
    <w:rsid w:val="00373A00"/>
    <w:rsid w:val="00373C11"/>
    <w:rsid w:val="00374BC7"/>
    <w:rsid w:val="00374DF3"/>
    <w:rsid w:val="00375B62"/>
    <w:rsid w:val="00376753"/>
    <w:rsid w:val="00376C0E"/>
    <w:rsid w:val="00377040"/>
    <w:rsid w:val="00377240"/>
    <w:rsid w:val="0037781F"/>
    <w:rsid w:val="00377D98"/>
    <w:rsid w:val="00377E18"/>
    <w:rsid w:val="00380268"/>
    <w:rsid w:val="003804B3"/>
    <w:rsid w:val="00380A3A"/>
    <w:rsid w:val="00380C9F"/>
    <w:rsid w:val="003816AA"/>
    <w:rsid w:val="00381CE0"/>
    <w:rsid w:val="00381DE8"/>
    <w:rsid w:val="00382381"/>
    <w:rsid w:val="0038253A"/>
    <w:rsid w:val="00382A97"/>
    <w:rsid w:val="0038372E"/>
    <w:rsid w:val="00383A7C"/>
    <w:rsid w:val="00383C51"/>
    <w:rsid w:val="00384466"/>
    <w:rsid w:val="003846E5"/>
    <w:rsid w:val="00384A9C"/>
    <w:rsid w:val="00384CAF"/>
    <w:rsid w:val="00384ECD"/>
    <w:rsid w:val="00384F36"/>
    <w:rsid w:val="0038525B"/>
    <w:rsid w:val="003854D1"/>
    <w:rsid w:val="003857D9"/>
    <w:rsid w:val="0038589C"/>
    <w:rsid w:val="003859B2"/>
    <w:rsid w:val="00385CAB"/>
    <w:rsid w:val="00386662"/>
    <w:rsid w:val="00386FBF"/>
    <w:rsid w:val="00387398"/>
    <w:rsid w:val="00387787"/>
    <w:rsid w:val="0038781C"/>
    <w:rsid w:val="00387A0A"/>
    <w:rsid w:val="00387CD7"/>
    <w:rsid w:val="00390195"/>
    <w:rsid w:val="00390C34"/>
    <w:rsid w:val="00390CA2"/>
    <w:rsid w:val="003915E3"/>
    <w:rsid w:val="00391BDF"/>
    <w:rsid w:val="003923DA"/>
    <w:rsid w:val="00393080"/>
    <w:rsid w:val="00393EAA"/>
    <w:rsid w:val="00393F2C"/>
    <w:rsid w:val="00394115"/>
    <w:rsid w:val="00394F72"/>
    <w:rsid w:val="003953A4"/>
    <w:rsid w:val="00395856"/>
    <w:rsid w:val="00395B38"/>
    <w:rsid w:val="00395C47"/>
    <w:rsid w:val="00395C63"/>
    <w:rsid w:val="00395ECB"/>
    <w:rsid w:val="00396037"/>
    <w:rsid w:val="0039654C"/>
    <w:rsid w:val="00396629"/>
    <w:rsid w:val="003973A6"/>
    <w:rsid w:val="0039751B"/>
    <w:rsid w:val="00397A6A"/>
    <w:rsid w:val="003A0676"/>
    <w:rsid w:val="003A0C58"/>
    <w:rsid w:val="003A1153"/>
    <w:rsid w:val="003A1458"/>
    <w:rsid w:val="003A2027"/>
    <w:rsid w:val="003A2426"/>
    <w:rsid w:val="003A2B88"/>
    <w:rsid w:val="003A2CBD"/>
    <w:rsid w:val="003A31BF"/>
    <w:rsid w:val="003A31F5"/>
    <w:rsid w:val="003A3BE5"/>
    <w:rsid w:val="003A3C5B"/>
    <w:rsid w:val="003A3E28"/>
    <w:rsid w:val="003A41CE"/>
    <w:rsid w:val="003A4A3C"/>
    <w:rsid w:val="003A4CDA"/>
    <w:rsid w:val="003A4D7E"/>
    <w:rsid w:val="003A5457"/>
    <w:rsid w:val="003A591B"/>
    <w:rsid w:val="003A5D2E"/>
    <w:rsid w:val="003A6105"/>
    <w:rsid w:val="003A6AC7"/>
    <w:rsid w:val="003A6D6B"/>
    <w:rsid w:val="003A6E69"/>
    <w:rsid w:val="003A70E2"/>
    <w:rsid w:val="003A7498"/>
    <w:rsid w:val="003A750E"/>
    <w:rsid w:val="003A790B"/>
    <w:rsid w:val="003A79DB"/>
    <w:rsid w:val="003A7BD6"/>
    <w:rsid w:val="003A7F53"/>
    <w:rsid w:val="003B0010"/>
    <w:rsid w:val="003B0583"/>
    <w:rsid w:val="003B0A71"/>
    <w:rsid w:val="003B0BDE"/>
    <w:rsid w:val="003B0FE2"/>
    <w:rsid w:val="003B1C56"/>
    <w:rsid w:val="003B1E88"/>
    <w:rsid w:val="003B21AD"/>
    <w:rsid w:val="003B2A4C"/>
    <w:rsid w:val="003B47B3"/>
    <w:rsid w:val="003B483F"/>
    <w:rsid w:val="003B4BD5"/>
    <w:rsid w:val="003B50A8"/>
    <w:rsid w:val="003B5AF5"/>
    <w:rsid w:val="003B64AF"/>
    <w:rsid w:val="003B658F"/>
    <w:rsid w:val="003B6668"/>
    <w:rsid w:val="003B6A6C"/>
    <w:rsid w:val="003B7959"/>
    <w:rsid w:val="003B7F23"/>
    <w:rsid w:val="003C0139"/>
    <w:rsid w:val="003C016C"/>
    <w:rsid w:val="003C02DB"/>
    <w:rsid w:val="003C297E"/>
    <w:rsid w:val="003C2CAF"/>
    <w:rsid w:val="003C2FE6"/>
    <w:rsid w:val="003C3497"/>
    <w:rsid w:val="003C359F"/>
    <w:rsid w:val="003C42A1"/>
    <w:rsid w:val="003C485F"/>
    <w:rsid w:val="003C57EA"/>
    <w:rsid w:val="003C58D7"/>
    <w:rsid w:val="003C5B60"/>
    <w:rsid w:val="003C5B7F"/>
    <w:rsid w:val="003C5EE8"/>
    <w:rsid w:val="003C5F33"/>
    <w:rsid w:val="003C6542"/>
    <w:rsid w:val="003C6837"/>
    <w:rsid w:val="003C6949"/>
    <w:rsid w:val="003C6F7F"/>
    <w:rsid w:val="003C709C"/>
    <w:rsid w:val="003C796D"/>
    <w:rsid w:val="003D084E"/>
    <w:rsid w:val="003D0A0E"/>
    <w:rsid w:val="003D0B36"/>
    <w:rsid w:val="003D1441"/>
    <w:rsid w:val="003D1474"/>
    <w:rsid w:val="003D1934"/>
    <w:rsid w:val="003D1CD9"/>
    <w:rsid w:val="003D20B4"/>
    <w:rsid w:val="003D2292"/>
    <w:rsid w:val="003D2793"/>
    <w:rsid w:val="003D300F"/>
    <w:rsid w:val="003D31FA"/>
    <w:rsid w:val="003D33CF"/>
    <w:rsid w:val="003D3E46"/>
    <w:rsid w:val="003D4588"/>
    <w:rsid w:val="003D4708"/>
    <w:rsid w:val="003D5C46"/>
    <w:rsid w:val="003D5C90"/>
    <w:rsid w:val="003D5FD9"/>
    <w:rsid w:val="003D6AE5"/>
    <w:rsid w:val="003D6C15"/>
    <w:rsid w:val="003D6E7D"/>
    <w:rsid w:val="003D753C"/>
    <w:rsid w:val="003E00D3"/>
    <w:rsid w:val="003E0244"/>
    <w:rsid w:val="003E02D8"/>
    <w:rsid w:val="003E053E"/>
    <w:rsid w:val="003E08B2"/>
    <w:rsid w:val="003E1296"/>
    <w:rsid w:val="003E1840"/>
    <w:rsid w:val="003E1FC4"/>
    <w:rsid w:val="003E203B"/>
    <w:rsid w:val="003E23AF"/>
    <w:rsid w:val="003E25A2"/>
    <w:rsid w:val="003E27E0"/>
    <w:rsid w:val="003E3265"/>
    <w:rsid w:val="003E3BB8"/>
    <w:rsid w:val="003E41A6"/>
    <w:rsid w:val="003E41FD"/>
    <w:rsid w:val="003E427C"/>
    <w:rsid w:val="003E42F8"/>
    <w:rsid w:val="003E43D2"/>
    <w:rsid w:val="003E48D5"/>
    <w:rsid w:val="003E493A"/>
    <w:rsid w:val="003E50A0"/>
    <w:rsid w:val="003E5680"/>
    <w:rsid w:val="003E5895"/>
    <w:rsid w:val="003E61E9"/>
    <w:rsid w:val="003E66F2"/>
    <w:rsid w:val="003E6C21"/>
    <w:rsid w:val="003E7432"/>
    <w:rsid w:val="003E7522"/>
    <w:rsid w:val="003E7622"/>
    <w:rsid w:val="003E7DA9"/>
    <w:rsid w:val="003F026B"/>
    <w:rsid w:val="003F03E7"/>
    <w:rsid w:val="003F0F5D"/>
    <w:rsid w:val="003F108F"/>
    <w:rsid w:val="003F110D"/>
    <w:rsid w:val="003F18EB"/>
    <w:rsid w:val="003F1CAF"/>
    <w:rsid w:val="003F27B6"/>
    <w:rsid w:val="003F294D"/>
    <w:rsid w:val="003F29E6"/>
    <w:rsid w:val="003F2BDF"/>
    <w:rsid w:val="003F2D78"/>
    <w:rsid w:val="003F322A"/>
    <w:rsid w:val="003F32D9"/>
    <w:rsid w:val="003F35C9"/>
    <w:rsid w:val="003F390A"/>
    <w:rsid w:val="003F3E11"/>
    <w:rsid w:val="003F47FA"/>
    <w:rsid w:val="003F4CDB"/>
    <w:rsid w:val="003F4EC7"/>
    <w:rsid w:val="003F4EDD"/>
    <w:rsid w:val="003F50F0"/>
    <w:rsid w:val="003F5171"/>
    <w:rsid w:val="003F5809"/>
    <w:rsid w:val="003F66E7"/>
    <w:rsid w:val="003F6827"/>
    <w:rsid w:val="003F6F93"/>
    <w:rsid w:val="003F7152"/>
    <w:rsid w:val="003F76B5"/>
    <w:rsid w:val="004001BE"/>
    <w:rsid w:val="00400BF3"/>
    <w:rsid w:val="00401078"/>
    <w:rsid w:val="004015DD"/>
    <w:rsid w:val="00402106"/>
    <w:rsid w:val="004021A0"/>
    <w:rsid w:val="004021B2"/>
    <w:rsid w:val="00402C35"/>
    <w:rsid w:val="00402C40"/>
    <w:rsid w:val="00402DC5"/>
    <w:rsid w:val="00403043"/>
    <w:rsid w:val="00403487"/>
    <w:rsid w:val="004039B3"/>
    <w:rsid w:val="00403ABD"/>
    <w:rsid w:val="00403ECC"/>
    <w:rsid w:val="00404260"/>
    <w:rsid w:val="00404A3C"/>
    <w:rsid w:val="00405333"/>
    <w:rsid w:val="00405C1F"/>
    <w:rsid w:val="0040606B"/>
    <w:rsid w:val="004066F1"/>
    <w:rsid w:val="00407D5F"/>
    <w:rsid w:val="00407F89"/>
    <w:rsid w:val="004106ED"/>
    <w:rsid w:val="00410711"/>
    <w:rsid w:val="0041090E"/>
    <w:rsid w:val="0041096F"/>
    <w:rsid w:val="00411143"/>
    <w:rsid w:val="0041119A"/>
    <w:rsid w:val="00411558"/>
    <w:rsid w:val="00412631"/>
    <w:rsid w:val="00412883"/>
    <w:rsid w:val="004128D9"/>
    <w:rsid w:val="00412A9D"/>
    <w:rsid w:val="00412BA8"/>
    <w:rsid w:val="00412DCB"/>
    <w:rsid w:val="00413668"/>
    <w:rsid w:val="004149CE"/>
    <w:rsid w:val="00415259"/>
    <w:rsid w:val="00415F20"/>
    <w:rsid w:val="00415F6D"/>
    <w:rsid w:val="0041611F"/>
    <w:rsid w:val="004165D9"/>
    <w:rsid w:val="0041684F"/>
    <w:rsid w:val="004169D0"/>
    <w:rsid w:val="00416E69"/>
    <w:rsid w:val="00416EDB"/>
    <w:rsid w:val="004170C3"/>
    <w:rsid w:val="00417BD0"/>
    <w:rsid w:val="00417DBD"/>
    <w:rsid w:val="00420A6C"/>
    <w:rsid w:val="00420B81"/>
    <w:rsid w:val="00421065"/>
    <w:rsid w:val="00423678"/>
    <w:rsid w:val="00423810"/>
    <w:rsid w:val="0042396F"/>
    <w:rsid w:val="004239BA"/>
    <w:rsid w:val="00423D0E"/>
    <w:rsid w:val="00423E1B"/>
    <w:rsid w:val="00423E47"/>
    <w:rsid w:val="00424073"/>
    <w:rsid w:val="00424097"/>
    <w:rsid w:val="00424964"/>
    <w:rsid w:val="00425722"/>
    <w:rsid w:val="00425962"/>
    <w:rsid w:val="0042604F"/>
    <w:rsid w:val="0042621A"/>
    <w:rsid w:val="0042654F"/>
    <w:rsid w:val="00426586"/>
    <w:rsid w:val="00426773"/>
    <w:rsid w:val="0042742A"/>
    <w:rsid w:val="004276D8"/>
    <w:rsid w:val="00427B9E"/>
    <w:rsid w:val="00427E92"/>
    <w:rsid w:val="00427FF1"/>
    <w:rsid w:val="00430703"/>
    <w:rsid w:val="004321AE"/>
    <w:rsid w:val="004329BE"/>
    <w:rsid w:val="00432DF5"/>
    <w:rsid w:val="00432E34"/>
    <w:rsid w:val="004331FD"/>
    <w:rsid w:val="0043388F"/>
    <w:rsid w:val="00433D1E"/>
    <w:rsid w:val="00433E34"/>
    <w:rsid w:val="00433EEC"/>
    <w:rsid w:val="00434161"/>
    <w:rsid w:val="00434218"/>
    <w:rsid w:val="00434723"/>
    <w:rsid w:val="00434E37"/>
    <w:rsid w:val="00434F38"/>
    <w:rsid w:val="004351B7"/>
    <w:rsid w:val="0043528F"/>
    <w:rsid w:val="00435948"/>
    <w:rsid w:val="004361C7"/>
    <w:rsid w:val="00436347"/>
    <w:rsid w:val="0043655C"/>
    <w:rsid w:val="004369D0"/>
    <w:rsid w:val="004373A7"/>
    <w:rsid w:val="00437431"/>
    <w:rsid w:val="00437637"/>
    <w:rsid w:val="00437A36"/>
    <w:rsid w:val="00437E22"/>
    <w:rsid w:val="00437FC2"/>
    <w:rsid w:val="00440120"/>
    <w:rsid w:val="004404C9"/>
    <w:rsid w:val="00440CC4"/>
    <w:rsid w:val="00440D58"/>
    <w:rsid w:val="00440DA5"/>
    <w:rsid w:val="0044184C"/>
    <w:rsid w:val="00441861"/>
    <w:rsid w:val="00441883"/>
    <w:rsid w:val="00441887"/>
    <w:rsid w:val="004421F3"/>
    <w:rsid w:val="004437B7"/>
    <w:rsid w:val="00443824"/>
    <w:rsid w:val="00444157"/>
    <w:rsid w:val="0044494F"/>
    <w:rsid w:val="00444BA0"/>
    <w:rsid w:val="00444C67"/>
    <w:rsid w:val="004450F0"/>
    <w:rsid w:val="004452E0"/>
    <w:rsid w:val="00445406"/>
    <w:rsid w:val="004456F2"/>
    <w:rsid w:val="004457E4"/>
    <w:rsid w:val="00446069"/>
    <w:rsid w:val="00446D29"/>
    <w:rsid w:val="004502F0"/>
    <w:rsid w:val="0045070C"/>
    <w:rsid w:val="00451278"/>
    <w:rsid w:val="0045155A"/>
    <w:rsid w:val="004525BB"/>
    <w:rsid w:val="00452D7A"/>
    <w:rsid w:val="0045353A"/>
    <w:rsid w:val="00453550"/>
    <w:rsid w:val="00453BC5"/>
    <w:rsid w:val="00453FC7"/>
    <w:rsid w:val="00454080"/>
    <w:rsid w:val="004550DC"/>
    <w:rsid w:val="00455B92"/>
    <w:rsid w:val="00455CCA"/>
    <w:rsid w:val="0045624F"/>
    <w:rsid w:val="00456472"/>
    <w:rsid w:val="00456959"/>
    <w:rsid w:val="00456CE7"/>
    <w:rsid w:val="0045720D"/>
    <w:rsid w:val="004573B8"/>
    <w:rsid w:val="00457CD4"/>
    <w:rsid w:val="004602DD"/>
    <w:rsid w:val="00460421"/>
    <w:rsid w:val="00460494"/>
    <w:rsid w:val="00460951"/>
    <w:rsid w:val="00460F3E"/>
    <w:rsid w:val="00460FA1"/>
    <w:rsid w:val="00461385"/>
    <w:rsid w:val="004614AB"/>
    <w:rsid w:val="00461C12"/>
    <w:rsid w:val="004621D2"/>
    <w:rsid w:val="00462518"/>
    <w:rsid w:val="00462970"/>
    <w:rsid w:val="004630D6"/>
    <w:rsid w:val="004634F2"/>
    <w:rsid w:val="0046375F"/>
    <w:rsid w:val="00463A2A"/>
    <w:rsid w:val="0046463D"/>
    <w:rsid w:val="00464901"/>
    <w:rsid w:val="00464C87"/>
    <w:rsid w:val="00465224"/>
    <w:rsid w:val="0046622B"/>
    <w:rsid w:val="0046645B"/>
    <w:rsid w:val="00466501"/>
    <w:rsid w:val="00466589"/>
    <w:rsid w:val="004671E2"/>
    <w:rsid w:val="0046759A"/>
    <w:rsid w:val="00467781"/>
    <w:rsid w:val="00467EB2"/>
    <w:rsid w:val="004700D6"/>
    <w:rsid w:val="0047023E"/>
    <w:rsid w:val="004711E5"/>
    <w:rsid w:val="004711EE"/>
    <w:rsid w:val="0047181E"/>
    <w:rsid w:val="00471B7D"/>
    <w:rsid w:val="00471E19"/>
    <w:rsid w:val="00471E7C"/>
    <w:rsid w:val="0047261E"/>
    <w:rsid w:val="00472710"/>
    <w:rsid w:val="00472A38"/>
    <w:rsid w:val="00472ADA"/>
    <w:rsid w:val="00473212"/>
    <w:rsid w:val="00473F02"/>
    <w:rsid w:val="00474763"/>
    <w:rsid w:val="00474914"/>
    <w:rsid w:val="004749D8"/>
    <w:rsid w:val="00474D9E"/>
    <w:rsid w:val="00474F50"/>
    <w:rsid w:val="004758F7"/>
    <w:rsid w:val="00475E31"/>
    <w:rsid w:val="004763B8"/>
    <w:rsid w:val="00476CA7"/>
    <w:rsid w:val="00476EC4"/>
    <w:rsid w:val="00477487"/>
    <w:rsid w:val="004776F4"/>
    <w:rsid w:val="00477858"/>
    <w:rsid w:val="00480229"/>
    <w:rsid w:val="004803B5"/>
    <w:rsid w:val="0048100C"/>
    <w:rsid w:val="004811BE"/>
    <w:rsid w:val="004812D2"/>
    <w:rsid w:val="00481C7D"/>
    <w:rsid w:val="00481FE9"/>
    <w:rsid w:val="004820E9"/>
    <w:rsid w:val="00482366"/>
    <w:rsid w:val="00482E92"/>
    <w:rsid w:val="00482F0C"/>
    <w:rsid w:val="00482FAE"/>
    <w:rsid w:val="00482FC7"/>
    <w:rsid w:val="00483DE2"/>
    <w:rsid w:val="004845C6"/>
    <w:rsid w:val="00484991"/>
    <w:rsid w:val="00484B45"/>
    <w:rsid w:val="00485038"/>
    <w:rsid w:val="0048536F"/>
    <w:rsid w:val="00485D08"/>
    <w:rsid w:val="0048689D"/>
    <w:rsid w:val="00486C08"/>
    <w:rsid w:val="004872BA"/>
    <w:rsid w:val="00487680"/>
    <w:rsid w:val="0048798E"/>
    <w:rsid w:val="00490E7B"/>
    <w:rsid w:val="00491822"/>
    <w:rsid w:val="004921E0"/>
    <w:rsid w:val="004923A3"/>
    <w:rsid w:val="0049240B"/>
    <w:rsid w:val="004929D3"/>
    <w:rsid w:val="00493852"/>
    <w:rsid w:val="0049387C"/>
    <w:rsid w:val="00493CFA"/>
    <w:rsid w:val="0049405A"/>
    <w:rsid w:val="00494B8B"/>
    <w:rsid w:val="004950D5"/>
    <w:rsid w:val="00495E83"/>
    <w:rsid w:val="004960B0"/>
    <w:rsid w:val="004962DD"/>
    <w:rsid w:val="00496385"/>
    <w:rsid w:val="004968F9"/>
    <w:rsid w:val="00497217"/>
    <w:rsid w:val="0049721D"/>
    <w:rsid w:val="00497384"/>
    <w:rsid w:val="00497664"/>
    <w:rsid w:val="00497992"/>
    <w:rsid w:val="00497EB3"/>
    <w:rsid w:val="004A0DD2"/>
    <w:rsid w:val="004A164F"/>
    <w:rsid w:val="004A185D"/>
    <w:rsid w:val="004A196D"/>
    <w:rsid w:val="004A1CDF"/>
    <w:rsid w:val="004A1FC3"/>
    <w:rsid w:val="004A20A2"/>
    <w:rsid w:val="004A2621"/>
    <w:rsid w:val="004A2B4A"/>
    <w:rsid w:val="004A2E24"/>
    <w:rsid w:val="004A3024"/>
    <w:rsid w:val="004A33A7"/>
    <w:rsid w:val="004A33DB"/>
    <w:rsid w:val="004A3F1F"/>
    <w:rsid w:val="004A5373"/>
    <w:rsid w:val="004A550D"/>
    <w:rsid w:val="004A5888"/>
    <w:rsid w:val="004A58FD"/>
    <w:rsid w:val="004A6D1B"/>
    <w:rsid w:val="004A6E37"/>
    <w:rsid w:val="004A7231"/>
    <w:rsid w:val="004A74AE"/>
    <w:rsid w:val="004B047E"/>
    <w:rsid w:val="004B050D"/>
    <w:rsid w:val="004B0AE3"/>
    <w:rsid w:val="004B1285"/>
    <w:rsid w:val="004B23D5"/>
    <w:rsid w:val="004B24E5"/>
    <w:rsid w:val="004B31A7"/>
    <w:rsid w:val="004B3CC2"/>
    <w:rsid w:val="004B40C0"/>
    <w:rsid w:val="004B4208"/>
    <w:rsid w:val="004B442F"/>
    <w:rsid w:val="004B4FDF"/>
    <w:rsid w:val="004B57DF"/>
    <w:rsid w:val="004B5C1D"/>
    <w:rsid w:val="004B5F52"/>
    <w:rsid w:val="004B613F"/>
    <w:rsid w:val="004B6275"/>
    <w:rsid w:val="004B63A3"/>
    <w:rsid w:val="004B64E8"/>
    <w:rsid w:val="004B6771"/>
    <w:rsid w:val="004B6BD6"/>
    <w:rsid w:val="004B74E4"/>
    <w:rsid w:val="004B7F91"/>
    <w:rsid w:val="004C03AB"/>
    <w:rsid w:val="004C03D2"/>
    <w:rsid w:val="004C0EF3"/>
    <w:rsid w:val="004C156E"/>
    <w:rsid w:val="004C24FF"/>
    <w:rsid w:val="004C27D8"/>
    <w:rsid w:val="004C27FF"/>
    <w:rsid w:val="004C2AC3"/>
    <w:rsid w:val="004C2AD8"/>
    <w:rsid w:val="004C2D0F"/>
    <w:rsid w:val="004C2DCF"/>
    <w:rsid w:val="004C33E2"/>
    <w:rsid w:val="004C34CB"/>
    <w:rsid w:val="004C3C59"/>
    <w:rsid w:val="004C584A"/>
    <w:rsid w:val="004C5B18"/>
    <w:rsid w:val="004C5D47"/>
    <w:rsid w:val="004C5D9D"/>
    <w:rsid w:val="004C5E4B"/>
    <w:rsid w:val="004C5E5E"/>
    <w:rsid w:val="004C685F"/>
    <w:rsid w:val="004C6A63"/>
    <w:rsid w:val="004C6B14"/>
    <w:rsid w:val="004C700B"/>
    <w:rsid w:val="004C71B8"/>
    <w:rsid w:val="004C7895"/>
    <w:rsid w:val="004C7998"/>
    <w:rsid w:val="004C7B1B"/>
    <w:rsid w:val="004C7C94"/>
    <w:rsid w:val="004C7DE1"/>
    <w:rsid w:val="004D01CE"/>
    <w:rsid w:val="004D0358"/>
    <w:rsid w:val="004D11E4"/>
    <w:rsid w:val="004D1993"/>
    <w:rsid w:val="004D2253"/>
    <w:rsid w:val="004D24E2"/>
    <w:rsid w:val="004D3551"/>
    <w:rsid w:val="004D3C40"/>
    <w:rsid w:val="004D3D49"/>
    <w:rsid w:val="004D3E07"/>
    <w:rsid w:val="004D42EA"/>
    <w:rsid w:val="004D4402"/>
    <w:rsid w:val="004D4DD5"/>
    <w:rsid w:val="004D4FB5"/>
    <w:rsid w:val="004D5938"/>
    <w:rsid w:val="004D6618"/>
    <w:rsid w:val="004D6757"/>
    <w:rsid w:val="004D72AD"/>
    <w:rsid w:val="004D75A2"/>
    <w:rsid w:val="004D76FE"/>
    <w:rsid w:val="004D7723"/>
    <w:rsid w:val="004D77BB"/>
    <w:rsid w:val="004D7947"/>
    <w:rsid w:val="004E051B"/>
    <w:rsid w:val="004E0860"/>
    <w:rsid w:val="004E0896"/>
    <w:rsid w:val="004E0980"/>
    <w:rsid w:val="004E0C68"/>
    <w:rsid w:val="004E11DD"/>
    <w:rsid w:val="004E1485"/>
    <w:rsid w:val="004E153D"/>
    <w:rsid w:val="004E15BE"/>
    <w:rsid w:val="004E1F09"/>
    <w:rsid w:val="004E2714"/>
    <w:rsid w:val="004E28E7"/>
    <w:rsid w:val="004E2E32"/>
    <w:rsid w:val="004E3186"/>
    <w:rsid w:val="004E3879"/>
    <w:rsid w:val="004E3B86"/>
    <w:rsid w:val="004E407E"/>
    <w:rsid w:val="004E40E2"/>
    <w:rsid w:val="004E42EF"/>
    <w:rsid w:val="004E445C"/>
    <w:rsid w:val="004E4E17"/>
    <w:rsid w:val="004E54D0"/>
    <w:rsid w:val="004E59A0"/>
    <w:rsid w:val="004E5DFB"/>
    <w:rsid w:val="004E5EF5"/>
    <w:rsid w:val="004E626F"/>
    <w:rsid w:val="004E706C"/>
    <w:rsid w:val="004E72EE"/>
    <w:rsid w:val="004E7860"/>
    <w:rsid w:val="004E79EB"/>
    <w:rsid w:val="004E7C06"/>
    <w:rsid w:val="004E7D90"/>
    <w:rsid w:val="004E7EA9"/>
    <w:rsid w:val="004F13C7"/>
    <w:rsid w:val="004F144C"/>
    <w:rsid w:val="004F16F5"/>
    <w:rsid w:val="004F18A0"/>
    <w:rsid w:val="004F19A2"/>
    <w:rsid w:val="004F1CF5"/>
    <w:rsid w:val="004F2C33"/>
    <w:rsid w:val="004F35EA"/>
    <w:rsid w:val="004F3D2C"/>
    <w:rsid w:val="004F3E09"/>
    <w:rsid w:val="004F411E"/>
    <w:rsid w:val="004F446B"/>
    <w:rsid w:val="004F46CA"/>
    <w:rsid w:val="004F4C65"/>
    <w:rsid w:val="004F4CDE"/>
    <w:rsid w:val="004F4D11"/>
    <w:rsid w:val="004F4F6F"/>
    <w:rsid w:val="004F5B42"/>
    <w:rsid w:val="004F5D35"/>
    <w:rsid w:val="004F5EE2"/>
    <w:rsid w:val="004F6CF6"/>
    <w:rsid w:val="004F6D4E"/>
    <w:rsid w:val="004F6DE5"/>
    <w:rsid w:val="004F702B"/>
    <w:rsid w:val="004F7119"/>
    <w:rsid w:val="004F7440"/>
    <w:rsid w:val="00500F1D"/>
    <w:rsid w:val="00501D8E"/>
    <w:rsid w:val="00502219"/>
    <w:rsid w:val="00502663"/>
    <w:rsid w:val="00502804"/>
    <w:rsid w:val="00502916"/>
    <w:rsid w:val="00502E0E"/>
    <w:rsid w:val="0050302A"/>
    <w:rsid w:val="005030A1"/>
    <w:rsid w:val="005032D6"/>
    <w:rsid w:val="005032DC"/>
    <w:rsid w:val="0050384E"/>
    <w:rsid w:val="00503E9D"/>
    <w:rsid w:val="0050404A"/>
    <w:rsid w:val="00504EA0"/>
    <w:rsid w:val="0050586D"/>
    <w:rsid w:val="00505F3E"/>
    <w:rsid w:val="0050635C"/>
    <w:rsid w:val="005063A4"/>
    <w:rsid w:val="0050684D"/>
    <w:rsid w:val="0050722F"/>
    <w:rsid w:val="00507505"/>
    <w:rsid w:val="005107BF"/>
    <w:rsid w:val="00510BFC"/>
    <w:rsid w:val="00510F61"/>
    <w:rsid w:val="0051121A"/>
    <w:rsid w:val="0051140D"/>
    <w:rsid w:val="00511A54"/>
    <w:rsid w:val="00511A6B"/>
    <w:rsid w:val="00511C5D"/>
    <w:rsid w:val="00511D49"/>
    <w:rsid w:val="0051224B"/>
    <w:rsid w:val="00512C77"/>
    <w:rsid w:val="005132DA"/>
    <w:rsid w:val="005135E7"/>
    <w:rsid w:val="00513FE5"/>
    <w:rsid w:val="005140B6"/>
    <w:rsid w:val="00514A25"/>
    <w:rsid w:val="00514E72"/>
    <w:rsid w:val="00515379"/>
    <w:rsid w:val="00515438"/>
    <w:rsid w:val="00515876"/>
    <w:rsid w:val="0051700E"/>
    <w:rsid w:val="00517414"/>
    <w:rsid w:val="00517E89"/>
    <w:rsid w:val="00517FBC"/>
    <w:rsid w:val="0052034E"/>
    <w:rsid w:val="005209FF"/>
    <w:rsid w:val="00520A85"/>
    <w:rsid w:val="00520B8D"/>
    <w:rsid w:val="005218A1"/>
    <w:rsid w:val="00521AC7"/>
    <w:rsid w:val="00521ECC"/>
    <w:rsid w:val="00521F07"/>
    <w:rsid w:val="00522511"/>
    <w:rsid w:val="0052270E"/>
    <w:rsid w:val="00522D84"/>
    <w:rsid w:val="005232F9"/>
    <w:rsid w:val="00523BDE"/>
    <w:rsid w:val="00523EC8"/>
    <w:rsid w:val="0052433C"/>
    <w:rsid w:val="00524822"/>
    <w:rsid w:val="005252BF"/>
    <w:rsid w:val="00525575"/>
    <w:rsid w:val="00526725"/>
    <w:rsid w:val="00526C89"/>
    <w:rsid w:val="00526D1C"/>
    <w:rsid w:val="00526EF8"/>
    <w:rsid w:val="005270C5"/>
    <w:rsid w:val="005271E7"/>
    <w:rsid w:val="005272D9"/>
    <w:rsid w:val="0052760E"/>
    <w:rsid w:val="00530199"/>
    <w:rsid w:val="00530360"/>
    <w:rsid w:val="0053075C"/>
    <w:rsid w:val="00530779"/>
    <w:rsid w:val="00530909"/>
    <w:rsid w:val="00530C47"/>
    <w:rsid w:val="00531698"/>
    <w:rsid w:val="00531D6D"/>
    <w:rsid w:val="005323D8"/>
    <w:rsid w:val="00532738"/>
    <w:rsid w:val="00532A40"/>
    <w:rsid w:val="00533049"/>
    <w:rsid w:val="005339CC"/>
    <w:rsid w:val="005342CD"/>
    <w:rsid w:val="005353AF"/>
    <w:rsid w:val="00535999"/>
    <w:rsid w:val="00535F78"/>
    <w:rsid w:val="005362D3"/>
    <w:rsid w:val="00536898"/>
    <w:rsid w:val="00536972"/>
    <w:rsid w:val="00536DAB"/>
    <w:rsid w:val="00537520"/>
    <w:rsid w:val="00537EB3"/>
    <w:rsid w:val="00540582"/>
    <w:rsid w:val="005408D6"/>
    <w:rsid w:val="00540EAC"/>
    <w:rsid w:val="00540EB0"/>
    <w:rsid w:val="005410B2"/>
    <w:rsid w:val="0054113F"/>
    <w:rsid w:val="00541824"/>
    <w:rsid w:val="00542125"/>
    <w:rsid w:val="00542195"/>
    <w:rsid w:val="005423A8"/>
    <w:rsid w:val="005423D1"/>
    <w:rsid w:val="00542924"/>
    <w:rsid w:val="00542A77"/>
    <w:rsid w:val="005433BE"/>
    <w:rsid w:val="00543418"/>
    <w:rsid w:val="0054384E"/>
    <w:rsid w:val="00543938"/>
    <w:rsid w:val="005442E6"/>
    <w:rsid w:val="005444F1"/>
    <w:rsid w:val="00544A0E"/>
    <w:rsid w:val="00544AF1"/>
    <w:rsid w:val="00545443"/>
    <w:rsid w:val="00545576"/>
    <w:rsid w:val="0054595B"/>
    <w:rsid w:val="005471D8"/>
    <w:rsid w:val="00547AD8"/>
    <w:rsid w:val="00550B61"/>
    <w:rsid w:val="00550F44"/>
    <w:rsid w:val="0055118B"/>
    <w:rsid w:val="0055191F"/>
    <w:rsid w:val="00551EFD"/>
    <w:rsid w:val="00552712"/>
    <w:rsid w:val="00553382"/>
    <w:rsid w:val="005542C0"/>
    <w:rsid w:val="00554320"/>
    <w:rsid w:val="005543AC"/>
    <w:rsid w:val="005544FD"/>
    <w:rsid w:val="005546AA"/>
    <w:rsid w:val="0055483D"/>
    <w:rsid w:val="005550C7"/>
    <w:rsid w:val="005553A7"/>
    <w:rsid w:val="00556386"/>
    <w:rsid w:val="00556AF4"/>
    <w:rsid w:val="00556D38"/>
    <w:rsid w:val="005571AF"/>
    <w:rsid w:val="005572D0"/>
    <w:rsid w:val="005573C4"/>
    <w:rsid w:val="00557652"/>
    <w:rsid w:val="00557DB4"/>
    <w:rsid w:val="00557E5A"/>
    <w:rsid w:val="0056023F"/>
    <w:rsid w:val="00560AD5"/>
    <w:rsid w:val="00561D73"/>
    <w:rsid w:val="00561E60"/>
    <w:rsid w:val="00562168"/>
    <w:rsid w:val="00562500"/>
    <w:rsid w:val="00562620"/>
    <w:rsid w:val="00562DC4"/>
    <w:rsid w:val="005634BE"/>
    <w:rsid w:val="005635AB"/>
    <w:rsid w:val="00564769"/>
    <w:rsid w:val="00564CCE"/>
    <w:rsid w:val="0056648A"/>
    <w:rsid w:val="005666B7"/>
    <w:rsid w:val="00566C00"/>
    <w:rsid w:val="00566D71"/>
    <w:rsid w:val="00567C3F"/>
    <w:rsid w:val="00567D12"/>
    <w:rsid w:val="00570223"/>
    <w:rsid w:val="00570498"/>
    <w:rsid w:val="005709A2"/>
    <w:rsid w:val="00570C3E"/>
    <w:rsid w:val="00570D95"/>
    <w:rsid w:val="00572043"/>
    <w:rsid w:val="00572198"/>
    <w:rsid w:val="00572808"/>
    <w:rsid w:val="005732A9"/>
    <w:rsid w:val="00573892"/>
    <w:rsid w:val="005741C6"/>
    <w:rsid w:val="0057424F"/>
    <w:rsid w:val="00574A9E"/>
    <w:rsid w:val="00574F5E"/>
    <w:rsid w:val="005755DC"/>
    <w:rsid w:val="00575733"/>
    <w:rsid w:val="00575954"/>
    <w:rsid w:val="00575A21"/>
    <w:rsid w:val="00575F6C"/>
    <w:rsid w:val="00576184"/>
    <w:rsid w:val="00576396"/>
    <w:rsid w:val="00576597"/>
    <w:rsid w:val="00576793"/>
    <w:rsid w:val="00576CC5"/>
    <w:rsid w:val="00576EA0"/>
    <w:rsid w:val="00577E04"/>
    <w:rsid w:val="0058041F"/>
    <w:rsid w:val="00580581"/>
    <w:rsid w:val="00580BB2"/>
    <w:rsid w:val="00581A58"/>
    <w:rsid w:val="00581CCB"/>
    <w:rsid w:val="00582812"/>
    <w:rsid w:val="0058289F"/>
    <w:rsid w:val="00582E88"/>
    <w:rsid w:val="00583DE8"/>
    <w:rsid w:val="005842B8"/>
    <w:rsid w:val="0058488F"/>
    <w:rsid w:val="00585335"/>
    <w:rsid w:val="005855D7"/>
    <w:rsid w:val="00585CDD"/>
    <w:rsid w:val="00585D53"/>
    <w:rsid w:val="00586557"/>
    <w:rsid w:val="00586C55"/>
    <w:rsid w:val="00587C4C"/>
    <w:rsid w:val="005900A0"/>
    <w:rsid w:val="0059030F"/>
    <w:rsid w:val="0059038B"/>
    <w:rsid w:val="00590E58"/>
    <w:rsid w:val="00590EDA"/>
    <w:rsid w:val="00591048"/>
    <w:rsid w:val="005913E3"/>
    <w:rsid w:val="00591D7D"/>
    <w:rsid w:val="005920BF"/>
    <w:rsid w:val="0059245C"/>
    <w:rsid w:val="0059297D"/>
    <w:rsid w:val="005934BB"/>
    <w:rsid w:val="00593FC1"/>
    <w:rsid w:val="00594295"/>
    <w:rsid w:val="00594530"/>
    <w:rsid w:val="00594884"/>
    <w:rsid w:val="00594E14"/>
    <w:rsid w:val="005951FF"/>
    <w:rsid w:val="00595906"/>
    <w:rsid w:val="0059592D"/>
    <w:rsid w:val="00595E7D"/>
    <w:rsid w:val="00595E82"/>
    <w:rsid w:val="00597741"/>
    <w:rsid w:val="005977F9"/>
    <w:rsid w:val="00597A08"/>
    <w:rsid w:val="00597E3B"/>
    <w:rsid w:val="005A0ABC"/>
    <w:rsid w:val="005A0CF0"/>
    <w:rsid w:val="005A119C"/>
    <w:rsid w:val="005A1865"/>
    <w:rsid w:val="005A1C3C"/>
    <w:rsid w:val="005A1F4E"/>
    <w:rsid w:val="005A23B6"/>
    <w:rsid w:val="005A24CF"/>
    <w:rsid w:val="005A280E"/>
    <w:rsid w:val="005A2FD4"/>
    <w:rsid w:val="005A47CA"/>
    <w:rsid w:val="005A4D74"/>
    <w:rsid w:val="005A510C"/>
    <w:rsid w:val="005A511E"/>
    <w:rsid w:val="005A5313"/>
    <w:rsid w:val="005A65C9"/>
    <w:rsid w:val="005A6809"/>
    <w:rsid w:val="005B0BF6"/>
    <w:rsid w:val="005B186E"/>
    <w:rsid w:val="005B22F1"/>
    <w:rsid w:val="005B3209"/>
    <w:rsid w:val="005B33BB"/>
    <w:rsid w:val="005B39D1"/>
    <w:rsid w:val="005B47EE"/>
    <w:rsid w:val="005B4ACE"/>
    <w:rsid w:val="005B4F92"/>
    <w:rsid w:val="005B573F"/>
    <w:rsid w:val="005B5E12"/>
    <w:rsid w:val="005B5FDF"/>
    <w:rsid w:val="005B63DD"/>
    <w:rsid w:val="005B6462"/>
    <w:rsid w:val="005B6745"/>
    <w:rsid w:val="005B6B05"/>
    <w:rsid w:val="005B6C52"/>
    <w:rsid w:val="005B6E39"/>
    <w:rsid w:val="005B6F29"/>
    <w:rsid w:val="005B7428"/>
    <w:rsid w:val="005B749B"/>
    <w:rsid w:val="005B779D"/>
    <w:rsid w:val="005B7CF3"/>
    <w:rsid w:val="005C0284"/>
    <w:rsid w:val="005C0E38"/>
    <w:rsid w:val="005C1583"/>
    <w:rsid w:val="005C18E6"/>
    <w:rsid w:val="005C1A43"/>
    <w:rsid w:val="005C1A96"/>
    <w:rsid w:val="005C1DF0"/>
    <w:rsid w:val="005C2521"/>
    <w:rsid w:val="005C29C8"/>
    <w:rsid w:val="005C37BA"/>
    <w:rsid w:val="005C3EC8"/>
    <w:rsid w:val="005C40D4"/>
    <w:rsid w:val="005C4735"/>
    <w:rsid w:val="005C4E54"/>
    <w:rsid w:val="005C551E"/>
    <w:rsid w:val="005C60A8"/>
    <w:rsid w:val="005C648B"/>
    <w:rsid w:val="005C7041"/>
    <w:rsid w:val="005C72E2"/>
    <w:rsid w:val="005C7783"/>
    <w:rsid w:val="005C779C"/>
    <w:rsid w:val="005C7932"/>
    <w:rsid w:val="005C7CB4"/>
    <w:rsid w:val="005C7FDE"/>
    <w:rsid w:val="005D07C6"/>
    <w:rsid w:val="005D0A45"/>
    <w:rsid w:val="005D0C4C"/>
    <w:rsid w:val="005D14E4"/>
    <w:rsid w:val="005D1756"/>
    <w:rsid w:val="005D19C3"/>
    <w:rsid w:val="005D1DE7"/>
    <w:rsid w:val="005D2714"/>
    <w:rsid w:val="005D2950"/>
    <w:rsid w:val="005D2B53"/>
    <w:rsid w:val="005D2BFF"/>
    <w:rsid w:val="005D2DCF"/>
    <w:rsid w:val="005D2F1C"/>
    <w:rsid w:val="005D2F88"/>
    <w:rsid w:val="005D3291"/>
    <w:rsid w:val="005D397C"/>
    <w:rsid w:val="005D3FCD"/>
    <w:rsid w:val="005D4962"/>
    <w:rsid w:val="005D4F42"/>
    <w:rsid w:val="005D5184"/>
    <w:rsid w:val="005D5732"/>
    <w:rsid w:val="005D5D7E"/>
    <w:rsid w:val="005D743F"/>
    <w:rsid w:val="005D7DFD"/>
    <w:rsid w:val="005E073B"/>
    <w:rsid w:val="005E0CD1"/>
    <w:rsid w:val="005E0F08"/>
    <w:rsid w:val="005E101A"/>
    <w:rsid w:val="005E1A00"/>
    <w:rsid w:val="005E1A6B"/>
    <w:rsid w:val="005E1F29"/>
    <w:rsid w:val="005E1FD8"/>
    <w:rsid w:val="005E21EC"/>
    <w:rsid w:val="005E25E3"/>
    <w:rsid w:val="005E308C"/>
    <w:rsid w:val="005E3481"/>
    <w:rsid w:val="005E37AC"/>
    <w:rsid w:val="005E3DCF"/>
    <w:rsid w:val="005E4697"/>
    <w:rsid w:val="005E4A59"/>
    <w:rsid w:val="005E4E75"/>
    <w:rsid w:val="005E54C4"/>
    <w:rsid w:val="005E5639"/>
    <w:rsid w:val="005E5C61"/>
    <w:rsid w:val="005E5E0E"/>
    <w:rsid w:val="005E5F2D"/>
    <w:rsid w:val="005E749E"/>
    <w:rsid w:val="005E7678"/>
    <w:rsid w:val="005F01E4"/>
    <w:rsid w:val="005F0869"/>
    <w:rsid w:val="005F0898"/>
    <w:rsid w:val="005F0B50"/>
    <w:rsid w:val="005F0C96"/>
    <w:rsid w:val="005F1401"/>
    <w:rsid w:val="005F1783"/>
    <w:rsid w:val="005F29F5"/>
    <w:rsid w:val="005F3942"/>
    <w:rsid w:val="005F40CA"/>
    <w:rsid w:val="005F40CF"/>
    <w:rsid w:val="005F4135"/>
    <w:rsid w:val="005F4307"/>
    <w:rsid w:val="005F4D24"/>
    <w:rsid w:val="005F5544"/>
    <w:rsid w:val="005F557F"/>
    <w:rsid w:val="005F7071"/>
    <w:rsid w:val="005F709A"/>
    <w:rsid w:val="005F7B1B"/>
    <w:rsid w:val="00600202"/>
    <w:rsid w:val="00600EF5"/>
    <w:rsid w:val="00600F1B"/>
    <w:rsid w:val="00601B88"/>
    <w:rsid w:val="006020EE"/>
    <w:rsid w:val="00602282"/>
    <w:rsid w:val="0060241A"/>
    <w:rsid w:val="006027BA"/>
    <w:rsid w:val="00602A91"/>
    <w:rsid w:val="006038E3"/>
    <w:rsid w:val="006041E4"/>
    <w:rsid w:val="0060479B"/>
    <w:rsid w:val="00604A06"/>
    <w:rsid w:val="00604D83"/>
    <w:rsid w:val="00605E9F"/>
    <w:rsid w:val="00606110"/>
    <w:rsid w:val="00606161"/>
    <w:rsid w:val="00606361"/>
    <w:rsid w:val="00607C97"/>
    <w:rsid w:val="0061032B"/>
    <w:rsid w:val="00610853"/>
    <w:rsid w:val="00610C96"/>
    <w:rsid w:val="00610EE5"/>
    <w:rsid w:val="00611267"/>
    <w:rsid w:val="00611DDF"/>
    <w:rsid w:val="00611F49"/>
    <w:rsid w:val="006122EF"/>
    <w:rsid w:val="0061262D"/>
    <w:rsid w:val="006129EB"/>
    <w:rsid w:val="00612A01"/>
    <w:rsid w:val="00612DF4"/>
    <w:rsid w:val="0061319A"/>
    <w:rsid w:val="006139C1"/>
    <w:rsid w:val="00613D1F"/>
    <w:rsid w:val="00613E06"/>
    <w:rsid w:val="00613FA2"/>
    <w:rsid w:val="00614148"/>
    <w:rsid w:val="006141A2"/>
    <w:rsid w:val="0061536E"/>
    <w:rsid w:val="00615C16"/>
    <w:rsid w:val="0061618B"/>
    <w:rsid w:val="006166E9"/>
    <w:rsid w:val="00616DB5"/>
    <w:rsid w:val="006171B4"/>
    <w:rsid w:val="0061720C"/>
    <w:rsid w:val="006178AB"/>
    <w:rsid w:val="006207DE"/>
    <w:rsid w:val="00620BCB"/>
    <w:rsid w:val="00620EB9"/>
    <w:rsid w:val="0062191A"/>
    <w:rsid w:val="00621932"/>
    <w:rsid w:val="006219EC"/>
    <w:rsid w:val="00621DBE"/>
    <w:rsid w:val="00622FD0"/>
    <w:rsid w:val="006234C0"/>
    <w:rsid w:val="00623617"/>
    <w:rsid w:val="00623744"/>
    <w:rsid w:val="00623AF3"/>
    <w:rsid w:val="00623E9C"/>
    <w:rsid w:val="0062406E"/>
    <w:rsid w:val="00624A82"/>
    <w:rsid w:val="0062532C"/>
    <w:rsid w:val="006266E0"/>
    <w:rsid w:val="006278B6"/>
    <w:rsid w:val="00627A2E"/>
    <w:rsid w:val="00627D47"/>
    <w:rsid w:val="00627EF3"/>
    <w:rsid w:val="006301A6"/>
    <w:rsid w:val="00631498"/>
    <w:rsid w:val="00631CF4"/>
    <w:rsid w:val="00631D18"/>
    <w:rsid w:val="00632241"/>
    <w:rsid w:val="006333DA"/>
    <w:rsid w:val="00633576"/>
    <w:rsid w:val="00633AE2"/>
    <w:rsid w:val="00633AE9"/>
    <w:rsid w:val="00633EA1"/>
    <w:rsid w:val="0063437A"/>
    <w:rsid w:val="00634E74"/>
    <w:rsid w:val="00635D13"/>
    <w:rsid w:val="00636859"/>
    <w:rsid w:val="00636956"/>
    <w:rsid w:val="00636D07"/>
    <w:rsid w:val="006408CE"/>
    <w:rsid w:val="0064148F"/>
    <w:rsid w:val="00641C70"/>
    <w:rsid w:val="00641E0A"/>
    <w:rsid w:val="00641F39"/>
    <w:rsid w:val="00642196"/>
    <w:rsid w:val="006421F0"/>
    <w:rsid w:val="00642BE7"/>
    <w:rsid w:val="00642E73"/>
    <w:rsid w:val="00643E9E"/>
    <w:rsid w:val="0064418B"/>
    <w:rsid w:val="00644C11"/>
    <w:rsid w:val="00644E47"/>
    <w:rsid w:val="00645345"/>
    <w:rsid w:val="00645425"/>
    <w:rsid w:val="006454D4"/>
    <w:rsid w:val="0064560E"/>
    <w:rsid w:val="00645B79"/>
    <w:rsid w:val="00645B7C"/>
    <w:rsid w:val="00645DA6"/>
    <w:rsid w:val="00645F8E"/>
    <w:rsid w:val="006461C6"/>
    <w:rsid w:val="006467BE"/>
    <w:rsid w:val="00646BA1"/>
    <w:rsid w:val="006470FE"/>
    <w:rsid w:val="0064715C"/>
    <w:rsid w:val="006476F9"/>
    <w:rsid w:val="00647C82"/>
    <w:rsid w:val="00647FB3"/>
    <w:rsid w:val="00647FC1"/>
    <w:rsid w:val="00650A96"/>
    <w:rsid w:val="00651314"/>
    <w:rsid w:val="00651AF8"/>
    <w:rsid w:val="00651B30"/>
    <w:rsid w:val="00651B37"/>
    <w:rsid w:val="0065289F"/>
    <w:rsid w:val="00652D13"/>
    <w:rsid w:val="00652D9B"/>
    <w:rsid w:val="00653661"/>
    <w:rsid w:val="0065412F"/>
    <w:rsid w:val="00654459"/>
    <w:rsid w:val="00654992"/>
    <w:rsid w:val="006549B7"/>
    <w:rsid w:val="00654EB0"/>
    <w:rsid w:val="00655B97"/>
    <w:rsid w:val="006562F0"/>
    <w:rsid w:val="00656928"/>
    <w:rsid w:val="0065725A"/>
    <w:rsid w:val="00657281"/>
    <w:rsid w:val="006573C9"/>
    <w:rsid w:val="0065763B"/>
    <w:rsid w:val="00657A79"/>
    <w:rsid w:val="00657D6A"/>
    <w:rsid w:val="00660866"/>
    <w:rsid w:val="0066133C"/>
    <w:rsid w:val="00662245"/>
    <w:rsid w:val="00662E8E"/>
    <w:rsid w:val="006631AD"/>
    <w:rsid w:val="006639BB"/>
    <w:rsid w:val="00663B7F"/>
    <w:rsid w:val="00663C7C"/>
    <w:rsid w:val="006649CA"/>
    <w:rsid w:val="00664D93"/>
    <w:rsid w:val="00664F9C"/>
    <w:rsid w:val="00664FE5"/>
    <w:rsid w:val="006654C3"/>
    <w:rsid w:val="0066592C"/>
    <w:rsid w:val="00665E5C"/>
    <w:rsid w:val="00666148"/>
    <w:rsid w:val="006669A8"/>
    <w:rsid w:val="00666B84"/>
    <w:rsid w:val="00667150"/>
    <w:rsid w:val="0066775A"/>
    <w:rsid w:val="00667A2A"/>
    <w:rsid w:val="0067049D"/>
    <w:rsid w:val="006705D2"/>
    <w:rsid w:val="00670910"/>
    <w:rsid w:val="00670C77"/>
    <w:rsid w:val="0067192C"/>
    <w:rsid w:val="00671B98"/>
    <w:rsid w:val="00671E5A"/>
    <w:rsid w:val="00671E6E"/>
    <w:rsid w:val="00672275"/>
    <w:rsid w:val="006722A7"/>
    <w:rsid w:val="006735A2"/>
    <w:rsid w:val="006736FE"/>
    <w:rsid w:val="0067388C"/>
    <w:rsid w:val="00673DAE"/>
    <w:rsid w:val="00673EEB"/>
    <w:rsid w:val="00674DA6"/>
    <w:rsid w:val="006755D0"/>
    <w:rsid w:val="0067625D"/>
    <w:rsid w:val="0067633F"/>
    <w:rsid w:val="006764C4"/>
    <w:rsid w:val="00676A2C"/>
    <w:rsid w:val="0067756C"/>
    <w:rsid w:val="006777C0"/>
    <w:rsid w:val="0067788F"/>
    <w:rsid w:val="00677902"/>
    <w:rsid w:val="006779D1"/>
    <w:rsid w:val="006805FB"/>
    <w:rsid w:val="00680D09"/>
    <w:rsid w:val="00680E8C"/>
    <w:rsid w:val="00680EE6"/>
    <w:rsid w:val="006810AF"/>
    <w:rsid w:val="00681372"/>
    <w:rsid w:val="0068189F"/>
    <w:rsid w:val="00681F76"/>
    <w:rsid w:val="00682636"/>
    <w:rsid w:val="00682E35"/>
    <w:rsid w:val="00683234"/>
    <w:rsid w:val="00683361"/>
    <w:rsid w:val="00683F9F"/>
    <w:rsid w:val="00683FCC"/>
    <w:rsid w:val="00684042"/>
    <w:rsid w:val="00684169"/>
    <w:rsid w:val="00684246"/>
    <w:rsid w:val="00684527"/>
    <w:rsid w:val="006858DD"/>
    <w:rsid w:val="0068597B"/>
    <w:rsid w:val="006860F6"/>
    <w:rsid w:val="00686317"/>
    <w:rsid w:val="00686F46"/>
    <w:rsid w:val="0068712F"/>
    <w:rsid w:val="00690065"/>
    <w:rsid w:val="0069015A"/>
    <w:rsid w:val="0069019D"/>
    <w:rsid w:val="0069099A"/>
    <w:rsid w:val="006920FF"/>
    <w:rsid w:val="00692365"/>
    <w:rsid w:val="0069240D"/>
    <w:rsid w:val="006925EF"/>
    <w:rsid w:val="006926B4"/>
    <w:rsid w:val="0069299C"/>
    <w:rsid w:val="006930E5"/>
    <w:rsid w:val="006933ED"/>
    <w:rsid w:val="00693441"/>
    <w:rsid w:val="006937C7"/>
    <w:rsid w:val="0069395A"/>
    <w:rsid w:val="0069441C"/>
    <w:rsid w:val="0069445F"/>
    <w:rsid w:val="00694F84"/>
    <w:rsid w:val="0069519C"/>
    <w:rsid w:val="0069530A"/>
    <w:rsid w:val="006957A0"/>
    <w:rsid w:val="00695861"/>
    <w:rsid w:val="0069635A"/>
    <w:rsid w:val="0069639E"/>
    <w:rsid w:val="00696593"/>
    <w:rsid w:val="00696875"/>
    <w:rsid w:val="00696900"/>
    <w:rsid w:val="00696CD4"/>
    <w:rsid w:val="0069733F"/>
    <w:rsid w:val="0069745A"/>
    <w:rsid w:val="006974A7"/>
    <w:rsid w:val="006A06FE"/>
    <w:rsid w:val="006A0706"/>
    <w:rsid w:val="006A099E"/>
    <w:rsid w:val="006A0AE0"/>
    <w:rsid w:val="006A183B"/>
    <w:rsid w:val="006A1B15"/>
    <w:rsid w:val="006A2D8D"/>
    <w:rsid w:val="006A334C"/>
    <w:rsid w:val="006A34E7"/>
    <w:rsid w:val="006A382C"/>
    <w:rsid w:val="006A3F16"/>
    <w:rsid w:val="006A4343"/>
    <w:rsid w:val="006A4394"/>
    <w:rsid w:val="006A49F6"/>
    <w:rsid w:val="006A4F75"/>
    <w:rsid w:val="006A5200"/>
    <w:rsid w:val="006A568E"/>
    <w:rsid w:val="006A5726"/>
    <w:rsid w:val="006A59D0"/>
    <w:rsid w:val="006A59E9"/>
    <w:rsid w:val="006A62CE"/>
    <w:rsid w:val="006A6386"/>
    <w:rsid w:val="006A6431"/>
    <w:rsid w:val="006A7314"/>
    <w:rsid w:val="006A735C"/>
    <w:rsid w:val="006A73E6"/>
    <w:rsid w:val="006A73F4"/>
    <w:rsid w:val="006B043D"/>
    <w:rsid w:val="006B08EF"/>
    <w:rsid w:val="006B09D4"/>
    <w:rsid w:val="006B0BC1"/>
    <w:rsid w:val="006B129E"/>
    <w:rsid w:val="006B12EC"/>
    <w:rsid w:val="006B1367"/>
    <w:rsid w:val="006B16FE"/>
    <w:rsid w:val="006B17C6"/>
    <w:rsid w:val="006B1CEE"/>
    <w:rsid w:val="006B228C"/>
    <w:rsid w:val="006B2452"/>
    <w:rsid w:val="006B2492"/>
    <w:rsid w:val="006B26AD"/>
    <w:rsid w:val="006B3174"/>
    <w:rsid w:val="006B3277"/>
    <w:rsid w:val="006B3A07"/>
    <w:rsid w:val="006B3CDD"/>
    <w:rsid w:val="006B3D4B"/>
    <w:rsid w:val="006B4577"/>
    <w:rsid w:val="006B4933"/>
    <w:rsid w:val="006B49BF"/>
    <w:rsid w:val="006B5513"/>
    <w:rsid w:val="006B5814"/>
    <w:rsid w:val="006B58B8"/>
    <w:rsid w:val="006B5B39"/>
    <w:rsid w:val="006B5BC4"/>
    <w:rsid w:val="006B5E43"/>
    <w:rsid w:val="006B6035"/>
    <w:rsid w:val="006B62CB"/>
    <w:rsid w:val="006B639C"/>
    <w:rsid w:val="006B6628"/>
    <w:rsid w:val="006B687F"/>
    <w:rsid w:val="006B6993"/>
    <w:rsid w:val="006B79A2"/>
    <w:rsid w:val="006B7C19"/>
    <w:rsid w:val="006C006F"/>
    <w:rsid w:val="006C06C7"/>
    <w:rsid w:val="006C1498"/>
    <w:rsid w:val="006C1D81"/>
    <w:rsid w:val="006C1F49"/>
    <w:rsid w:val="006C29F4"/>
    <w:rsid w:val="006C2D75"/>
    <w:rsid w:val="006C345A"/>
    <w:rsid w:val="006C34B2"/>
    <w:rsid w:val="006C3653"/>
    <w:rsid w:val="006C43F1"/>
    <w:rsid w:val="006C471C"/>
    <w:rsid w:val="006C4C7B"/>
    <w:rsid w:val="006C537F"/>
    <w:rsid w:val="006C5469"/>
    <w:rsid w:val="006C59E3"/>
    <w:rsid w:val="006C6397"/>
    <w:rsid w:val="006C64C2"/>
    <w:rsid w:val="006C64F7"/>
    <w:rsid w:val="006C68AC"/>
    <w:rsid w:val="006C6CDC"/>
    <w:rsid w:val="006C7426"/>
    <w:rsid w:val="006C764F"/>
    <w:rsid w:val="006D00B8"/>
    <w:rsid w:val="006D07F2"/>
    <w:rsid w:val="006D0A1E"/>
    <w:rsid w:val="006D0D04"/>
    <w:rsid w:val="006D0D7A"/>
    <w:rsid w:val="006D0F1B"/>
    <w:rsid w:val="006D1419"/>
    <w:rsid w:val="006D1E1B"/>
    <w:rsid w:val="006D1F3C"/>
    <w:rsid w:val="006D256A"/>
    <w:rsid w:val="006D277A"/>
    <w:rsid w:val="006D2EC6"/>
    <w:rsid w:val="006D30AA"/>
    <w:rsid w:val="006D3DB5"/>
    <w:rsid w:val="006D442F"/>
    <w:rsid w:val="006D4909"/>
    <w:rsid w:val="006D4CDF"/>
    <w:rsid w:val="006D5A24"/>
    <w:rsid w:val="006D6346"/>
    <w:rsid w:val="006D6D45"/>
    <w:rsid w:val="006D77B9"/>
    <w:rsid w:val="006D7C36"/>
    <w:rsid w:val="006E07B4"/>
    <w:rsid w:val="006E0920"/>
    <w:rsid w:val="006E0CE7"/>
    <w:rsid w:val="006E12BF"/>
    <w:rsid w:val="006E13EC"/>
    <w:rsid w:val="006E16D4"/>
    <w:rsid w:val="006E1F47"/>
    <w:rsid w:val="006E2513"/>
    <w:rsid w:val="006E26DE"/>
    <w:rsid w:val="006E2716"/>
    <w:rsid w:val="006E297D"/>
    <w:rsid w:val="006E298F"/>
    <w:rsid w:val="006E2CCD"/>
    <w:rsid w:val="006E2FE0"/>
    <w:rsid w:val="006E3438"/>
    <w:rsid w:val="006E352C"/>
    <w:rsid w:val="006E3A58"/>
    <w:rsid w:val="006E3A72"/>
    <w:rsid w:val="006E3E20"/>
    <w:rsid w:val="006E43F9"/>
    <w:rsid w:val="006E4D70"/>
    <w:rsid w:val="006E5659"/>
    <w:rsid w:val="006E635F"/>
    <w:rsid w:val="006E65FC"/>
    <w:rsid w:val="006E6A60"/>
    <w:rsid w:val="006E6D0A"/>
    <w:rsid w:val="006E6D23"/>
    <w:rsid w:val="006E7C76"/>
    <w:rsid w:val="006F077F"/>
    <w:rsid w:val="006F10A4"/>
    <w:rsid w:val="006F14E7"/>
    <w:rsid w:val="006F1601"/>
    <w:rsid w:val="006F2445"/>
    <w:rsid w:val="006F24BE"/>
    <w:rsid w:val="006F26FC"/>
    <w:rsid w:val="006F2A40"/>
    <w:rsid w:val="006F2A80"/>
    <w:rsid w:val="006F2BA6"/>
    <w:rsid w:val="006F2CDE"/>
    <w:rsid w:val="006F43AB"/>
    <w:rsid w:val="006F43C2"/>
    <w:rsid w:val="006F4614"/>
    <w:rsid w:val="006F4912"/>
    <w:rsid w:val="006F5AFD"/>
    <w:rsid w:val="006F67F8"/>
    <w:rsid w:val="006F6D92"/>
    <w:rsid w:val="006F741F"/>
    <w:rsid w:val="006F7994"/>
    <w:rsid w:val="007000BA"/>
    <w:rsid w:val="007007BC"/>
    <w:rsid w:val="00701182"/>
    <w:rsid w:val="007017C4"/>
    <w:rsid w:val="00701E81"/>
    <w:rsid w:val="00701F01"/>
    <w:rsid w:val="007031DC"/>
    <w:rsid w:val="007043CA"/>
    <w:rsid w:val="007050A2"/>
    <w:rsid w:val="00705816"/>
    <w:rsid w:val="00706132"/>
    <w:rsid w:val="007063C6"/>
    <w:rsid w:val="00706940"/>
    <w:rsid w:val="007073F0"/>
    <w:rsid w:val="007077C8"/>
    <w:rsid w:val="00707A90"/>
    <w:rsid w:val="00707EF3"/>
    <w:rsid w:val="00710990"/>
    <w:rsid w:val="00710CF6"/>
    <w:rsid w:val="00710FB6"/>
    <w:rsid w:val="007111D4"/>
    <w:rsid w:val="007115FA"/>
    <w:rsid w:val="007116FC"/>
    <w:rsid w:val="0071182A"/>
    <w:rsid w:val="007124EF"/>
    <w:rsid w:val="007125BC"/>
    <w:rsid w:val="00712685"/>
    <w:rsid w:val="00713213"/>
    <w:rsid w:val="0071340D"/>
    <w:rsid w:val="007134E0"/>
    <w:rsid w:val="00713881"/>
    <w:rsid w:val="007139F6"/>
    <w:rsid w:val="00713DC3"/>
    <w:rsid w:val="00713E20"/>
    <w:rsid w:val="007148B3"/>
    <w:rsid w:val="007148E7"/>
    <w:rsid w:val="007149A1"/>
    <w:rsid w:val="00714ADB"/>
    <w:rsid w:val="00715D35"/>
    <w:rsid w:val="0071662F"/>
    <w:rsid w:val="00717385"/>
    <w:rsid w:val="00717A97"/>
    <w:rsid w:val="007206E6"/>
    <w:rsid w:val="007209C2"/>
    <w:rsid w:val="00720C9A"/>
    <w:rsid w:val="00720FAD"/>
    <w:rsid w:val="00721091"/>
    <w:rsid w:val="0072154D"/>
    <w:rsid w:val="007216BD"/>
    <w:rsid w:val="00721F22"/>
    <w:rsid w:val="00721F5A"/>
    <w:rsid w:val="00722226"/>
    <w:rsid w:val="0072229E"/>
    <w:rsid w:val="0072281C"/>
    <w:rsid w:val="00722A7C"/>
    <w:rsid w:val="00722A8D"/>
    <w:rsid w:val="00722EB2"/>
    <w:rsid w:val="00722FC7"/>
    <w:rsid w:val="007232E6"/>
    <w:rsid w:val="00723707"/>
    <w:rsid w:val="00723725"/>
    <w:rsid w:val="00723DB4"/>
    <w:rsid w:val="00723DE6"/>
    <w:rsid w:val="00724424"/>
    <w:rsid w:val="00724AB1"/>
    <w:rsid w:val="00724B27"/>
    <w:rsid w:val="00724C9C"/>
    <w:rsid w:val="00725198"/>
    <w:rsid w:val="0072548D"/>
    <w:rsid w:val="007260A3"/>
    <w:rsid w:val="00726715"/>
    <w:rsid w:val="00726C2B"/>
    <w:rsid w:val="00726D25"/>
    <w:rsid w:val="00726E4D"/>
    <w:rsid w:val="00726FAD"/>
    <w:rsid w:val="00727290"/>
    <w:rsid w:val="00727341"/>
    <w:rsid w:val="00727C1D"/>
    <w:rsid w:val="00727CDB"/>
    <w:rsid w:val="00727D07"/>
    <w:rsid w:val="00730267"/>
    <w:rsid w:val="0073077F"/>
    <w:rsid w:val="007312EA"/>
    <w:rsid w:val="00731D21"/>
    <w:rsid w:val="0073216B"/>
    <w:rsid w:val="007322E1"/>
    <w:rsid w:val="00732BF1"/>
    <w:rsid w:val="00733298"/>
    <w:rsid w:val="00733892"/>
    <w:rsid w:val="00733A54"/>
    <w:rsid w:val="00733CAE"/>
    <w:rsid w:val="00734115"/>
    <w:rsid w:val="007343A6"/>
    <w:rsid w:val="007343C1"/>
    <w:rsid w:val="00734679"/>
    <w:rsid w:val="007349AE"/>
    <w:rsid w:val="00734A1A"/>
    <w:rsid w:val="00734C67"/>
    <w:rsid w:val="007350B1"/>
    <w:rsid w:val="007353FB"/>
    <w:rsid w:val="0073570E"/>
    <w:rsid w:val="00736465"/>
    <w:rsid w:val="007364B3"/>
    <w:rsid w:val="0073681E"/>
    <w:rsid w:val="00736907"/>
    <w:rsid w:val="00736C44"/>
    <w:rsid w:val="0073712C"/>
    <w:rsid w:val="00740093"/>
    <w:rsid w:val="0074061A"/>
    <w:rsid w:val="00741889"/>
    <w:rsid w:val="00741A41"/>
    <w:rsid w:val="00741E44"/>
    <w:rsid w:val="00741F22"/>
    <w:rsid w:val="00741F64"/>
    <w:rsid w:val="00742599"/>
    <w:rsid w:val="007430CC"/>
    <w:rsid w:val="0074350A"/>
    <w:rsid w:val="0074358E"/>
    <w:rsid w:val="00743784"/>
    <w:rsid w:val="00743985"/>
    <w:rsid w:val="00744FD5"/>
    <w:rsid w:val="00745061"/>
    <w:rsid w:val="007450A5"/>
    <w:rsid w:val="007451CD"/>
    <w:rsid w:val="007455AA"/>
    <w:rsid w:val="00745C63"/>
    <w:rsid w:val="00745E2D"/>
    <w:rsid w:val="0074618F"/>
    <w:rsid w:val="00750842"/>
    <w:rsid w:val="0075100A"/>
    <w:rsid w:val="007511F7"/>
    <w:rsid w:val="00752293"/>
    <w:rsid w:val="0075269D"/>
    <w:rsid w:val="00752BF9"/>
    <w:rsid w:val="007531F7"/>
    <w:rsid w:val="00753A4A"/>
    <w:rsid w:val="00753C4D"/>
    <w:rsid w:val="00753C64"/>
    <w:rsid w:val="00754EA1"/>
    <w:rsid w:val="00755123"/>
    <w:rsid w:val="00756075"/>
    <w:rsid w:val="007566E5"/>
    <w:rsid w:val="00757AFB"/>
    <w:rsid w:val="00757CA8"/>
    <w:rsid w:val="0076078E"/>
    <w:rsid w:val="007619DF"/>
    <w:rsid w:val="00761C90"/>
    <w:rsid w:val="00761CC4"/>
    <w:rsid w:val="00761D02"/>
    <w:rsid w:val="00761DA1"/>
    <w:rsid w:val="00761F86"/>
    <w:rsid w:val="0076239C"/>
    <w:rsid w:val="007635FE"/>
    <w:rsid w:val="00763702"/>
    <w:rsid w:val="00763743"/>
    <w:rsid w:val="00763A4F"/>
    <w:rsid w:val="00763DC7"/>
    <w:rsid w:val="00763E87"/>
    <w:rsid w:val="007644BE"/>
    <w:rsid w:val="00764D84"/>
    <w:rsid w:val="007658A2"/>
    <w:rsid w:val="0076670E"/>
    <w:rsid w:val="0076719F"/>
    <w:rsid w:val="00767274"/>
    <w:rsid w:val="0076799D"/>
    <w:rsid w:val="007700BF"/>
    <w:rsid w:val="007703E7"/>
    <w:rsid w:val="007712B6"/>
    <w:rsid w:val="00771668"/>
    <w:rsid w:val="00771785"/>
    <w:rsid w:val="00771CC9"/>
    <w:rsid w:val="007725C8"/>
    <w:rsid w:val="007727C3"/>
    <w:rsid w:val="00772CEA"/>
    <w:rsid w:val="00773BCA"/>
    <w:rsid w:val="00773C47"/>
    <w:rsid w:val="00773FE7"/>
    <w:rsid w:val="007748D1"/>
    <w:rsid w:val="00774C5C"/>
    <w:rsid w:val="00774E01"/>
    <w:rsid w:val="00774EEF"/>
    <w:rsid w:val="007751F9"/>
    <w:rsid w:val="00775FBD"/>
    <w:rsid w:val="007761E3"/>
    <w:rsid w:val="007767EE"/>
    <w:rsid w:val="00776933"/>
    <w:rsid w:val="00776A6A"/>
    <w:rsid w:val="00776C59"/>
    <w:rsid w:val="007777F9"/>
    <w:rsid w:val="00777EB7"/>
    <w:rsid w:val="0078091A"/>
    <w:rsid w:val="00780AD5"/>
    <w:rsid w:val="00781CE3"/>
    <w:rsid w:val="0078213C"/>
    <w:rsid w:val="0078249E"/>
    <w:rsid w:val="0078256C"/>
    <w:rsid w:val="0078281E"/>
    <w:rsid w:val="00782B17"/>
    <w:rsid w:val="00782CB6"/>
    <w:rsid w:val="00782ED4"/>
    <w:rsid w:val="007832CD"/>
    <w:rsid w:val="007837D4"/>
    <w:rsid w:val="0078417E"/>
    <w:rsid w:val="00784693"/>
    <w:rsid w:val="0078505B"/>
    <w:rsid w:val="00785BAA"/>
    <w:rsid w:val="007865A7"/>
    <w:rsid w:val="00786A16"/>
    <w:rsid w:val="00786BF4"/>
    <w:rsid w:val="00786EB7"/>
    <w:rsid w:val="00787280"/>
    <w:rsid w:val="00787404"/>
    <w:rsid w:val="00787A8D"/>
    <w:rsid w:val="00790384"/>
    <w:rsid w:val="00790D1E"/>
    <w:rsid w:val="00791146"/>
    <w:rsid w:val="007912C7"/>
    <w:rsid w:val="00791560"/>
    <w:rsid w:val="007917BC"/>
    <w:rsid w:val="00791837"/>
    <w:rsid w:val="00791B07"/>
    <w:rsid w:val="00791CBA"/>
    <w:rsid w:val="00791CFD"/>
    <w:rsid w:val="00792465"/>
    <w:rsid w:val="00792E9C"/>
    <w:rsid w:val="00793B77"/>
    <w:rsid w:val="00793D84"/>
    <w:rsid w:val="00793DEB"/>
    <w:rsid w:val="007941F7"/>
    <w:rsid w:val="00795604"/>
    <w:rsid w:val="00795D55"/>
    <w:rsid w:val="00795F37"/>
    <w:rsid w:val="00795F63"/>
    <w:rsid w:val="0079635D"/>
    <w:rsid w:val="0079640B"/>
    <w:rsid w:val="007969E2"/>
    <w:rsid w:val="00797033"/>
    <w:rsid w:val="0079720C"/>
    <w:rsid w:val="0079764E"/>
    <w:rsid w:val="00797B83"/>
    <w:rsid w:val="00797DEA"/>
    <w:rsid w:val="007A04C3"/>
    <w:rsid w:val="007A0875"/>
    <w:rsid w:val="007A131E"/>
    <w:rsid w:val="007A15AF"/>
    <w:rsid w:val="007A33CB"/>
    <w:rsid w:val="007A33F6"/>
    <w:rsid w:val="007A3541"/>
    <w:rsid w:val="007A4B04"/>
    <w:rsid w:val="007A4DA3"/>
    <w:rsid w:val="007A6539"/>
    <w:rsid w:val="007A668F"/>
    <w:rsid w:val="007A7564"/>
    <w:rsid w:val="007A76AE"/>
    <w:rsid w:val="007B0AE8"/>
    <w:rsid w:val="007B0B6B"/>
    <w:rsid w:val="007B0BC0"/>
    <w:rsid w:val="007B0F62"/>
    <w:rsid w:val="007B112C"/>
    <w:rsid w:val="007B1BDB"/>
    <w:rsid w:val="007B1BFD"/>
    <w:rsid w:val="007B1EE4"/>
    <w:rsid w:val="007B28DA"/>
    <w:rsid w:val="007B3F5E"/>
    <w:rsid w:val="007B46CA"/>
    <w:rsid w:val="007B48FD"/>
    <w:rsid w:val="007B50DB"/>
    <w:rsid w:val="007B5139"/>
    <w:rsid w:val="007B590E"/>
    <w:rsid w:val="007B5B0D"/>
    <w:rsid w:val="007B7183"/>
    <w:rsid w:val="007B7D5B"/>
    <w:rsid w:val="007B7FF6"/>
    <w:rsid w:val="007C10E1"/>
    <w:rsid w:val="007C1A76"/>
    <w:rsid w:val="007C2B28"/>
    <w:rsid w:val="007C33BF"/>
    <w:rsid w:val="007C3BE8"/>
    <w:rsid w:val="007C4685"/>
    <w:rsid w:val="007C4A5C"/>
    <w:rsid w:val="007C50F2"/>
    <w:rsid w:val="007C5641"/>
    <w:rsid w:val="007C5815"/>
    <w:rsid w:val="007C59AB"/>
    <w:rsid w:val="007C59DE"/>
    <w:rsid w:val="007C65C0"/>
    <w:rsid w:val="007C6665"/>
    <w:rsid w:val="007C6E7A"/>
    <w:rsid w:val="007C73B3"/>
    <w:rsid w:val="007C7671"/>
    <w:rsid w:val="007C7D3E"/>
    <w:rsid w:val="007C7FE9"/>
    <w:rsid w:val="007D039B"/>
    <w:rsid w:val="007D08DD"/>
    <w:rsid w:val="007D0B55"/>
    <w:rsid w:val="007D1120"/>
    <w:rsid w:val="007D139A"/>
    <w:rsid w:val="007D165E"/>
    <w:rsid w:val="007D1757"/>
    <w:rsid w:val="007D2288"/>
    <w:rsid w:val="007D2D44"/>
    <w:rsid w:val="007D31C1"/>
    <w:rsid w:val="007D3755"/>
    <w:rsid w:val="007D3923"/>
    <w:rsid w:val="007D39A9"/>
    <w:rsid w:val="007D3C37"/>
    <w:rsid w:val="007D41B3"/>
    <w:rsid w:val="007D466C"/>
    <w:rsid w:val="007D471B"/>
    <w:rsid w:val="007D4749"/>
    <w:rsid w:val="007D4F09"/>
    <w:rsid w:val="007D4F49"/>
    <w:rsid w:val="007D50C2"/>
    <w:rsid w:val="007D5367"/>
    <w:rsid w:val="007D53A3"/>
    <w:rsid w:val="007D58CB"/>
    <w:rsid w:val="007D5A58"/>
    <w:rsid w:val="007D6107"/>
    <w:rsid w:val="007D65F6"/>
    <w:rsid w:val="007D6787"/>
    <w:rsid w:val="007D6C52"/>
    <w:rsid w:val="007D6C79"/>
    <w:rsid w:val="007D6C7D"/>
    <w:rsid w:val="007D6DA2"/>
    <w:rsid w:val="007D6DCF"/>
    <w:rsid w:val="007D7E46"/>
    <w:rsid w:val="007E058C"/>
    <w:rsid w:val="007E06C5"/>
    <w:rsid w:val="007E18CB"/>
    <w:rsid w:val="007E1B11"/>
    <w:rsid w:val="007E1F0F"/>
    <w:rsid w:val="007E2346"/>
    <w:rsid w:val="007E27DD"/>
    <w:rsid w:val="007E31F3"/>
    <w:rsid w:val="007E3AA1"/>
    <w:rsid w:val="007E3C68"/>
    <w:rsid w:val="007E428C"/>
    <w:rsid w:val="007E44CB"/>
    <w:rsid w:val="007E49B3"/>
    <w:rsid w:val="007E4B44"/>
    <w:rsid w:val="007E557D"/>
    <w:rsid w:val="007E56A4"/>
    <w:rsid w:val="007E66B1"/>
    <w:rsid w:val="007E66D2"/>
    <w:rsid w:val="007E67A1"/>
    <w:rsid w:val="007E7056"/>
    <w:rsid w:val="007E79A1"/>
    <w:rsid w:val="007E7AE4"/>
    <w:rsid w:val="007E7C0D"/>
    <w:rsid w:val="007E7D1D"/>
    <w:rsid w:val="007F06AF"/>
    <w:rsid w:val="007F0862"/>
    <w:rsid w:val="007F09DB"/>
    <w:rsid w:val="007F0A15"/>
    <w:rsid w:val="007F1BBD"/>
    <w:rsid w:val="007F1FEC"/>
    <w:rsid w:val="007F31E2"/>
    <w:rsid w:val="007F3771"/>
    <w:rsid w:val="007F3EB7"/>
    <w:rsid w:val="007F41DC"/>
    <w:rsid w:val="007F47B0"/>
    <w:rsid w:val="007F4FB3"/>
    <w:rsid w:val="007F4FBD"/>
    <w:rsid w:val="007F5C3A"/>
    <w:rsid w:val="007F5D59"/>
    <w:rsid w:val="007F6B16"/>
    <w:rsid w:val="007F6C9F"/>
    <w:rsid w:val="007F7036"/>
    <w:rsid w:val="007F7831"/>
    <w:rsid w:val="007F7D30"/>
    <w:rsid w:val="008008D1"/>
    <w:rsid w:val="00801132"/>
    <w:rsid w:val="0080178B"/>
    <w:rsid w:val="00801B5D"/>
    <w:rsid w:val="00801B8C"/>
    <w:rsid w:val="00801C30"/>
    <w:rsid w:val="00801E8F"/>
    <w:rsid w:val="00801F56"/>
    <w:rsid w:val="008028C4"/>
    <w:rsid w:val="00802AB8"/>
    <w:rsid w:val="00802B6E"/>
    <w:rsid w:val="00803C3E"/>
    <w:rsid w:val="00803E3D"/>
    <w:rsid w:val="008040BD"/>
    <w:rsid w:val="008043CA"/>
    <w:rsid w:val="00804540"/>
    <w:rsid w:val="00804837"/>
    <w:rsid w:val="00804B05"/>
    <w:rsid w:val="008050F3"/>
    <w:rsid w:val="008053F1"/>
    <w:rsid w:val="00805768"/>
    <w:rsid w:val="00805E7C"/>
    <w:rsid w:val="008066CE"/>
    <w:rsid w:val="00806BCB"/>
    <w:rsid w:val="00806E57"/>
    <w:rsid w:val="00806EF3"/>
    <w:rsid w:val="0080700A"/>
    <w:rsid w:val="0080768D"/>
    <w:rsid w:val="00807AE7"/>
    <w:rsid w:val="008111AC"/>
    <w:rsid w:val="00811303"/>
    <w:rsid w:val="008120AF"/>
    <w:rsid w:val="00812125"/>
    <w:rsid w:val="00812362"/>
    <w:rsid w:val="00812575"/>
    <w:rsid w:val="00812A83"/>
    <w:rsid w:val="00812C5D"/>
    <w:rsid w:val="00813212"/>
    <w:rsid w:val="0081382C"/>
    <w:rsid w:val="008140D1"/>
    <w:rsid w:val="008142B4"/>
    <w:rsid w:val="00814461"/>
    <w:rsid w:val="00814590"/>
    <w:rsid w:val="00815307"/>
    <w:rsid w:val="008157E7"/>
    <w:rsid w:val="00815877"/>
    <w:rsid w:val="0081588C"/>
    <w:rsid w:val="00815B6C"/>
    <w:rsid w:val="00815C46"/>
    <w:rsid w:val="00816A20"/>
    <w:rsid w:val="00816C06"/>
    <w:rsid w:val="00816F87"/>
    <w:rsid w:val="00817108"/>
    <w:rsid w:val="00820AB9"/>
    <w:rsid w:val="00820F49"/>
    <w:rsid w:val="00821675"/>
    <w:rsid w:val="0082168D"/>
    <w:rsid w:val="00821697"/>
    <w:rsid w:val="008219C0"/>
    <w:rsid w:val="00821DB0"/>
    <w:rsid w:val="00821DEB"/>
    <w:rsid w:val="00821E4A"/>
    <w:rsid w:val="00822275"/>
    <w:rsid w:val="00822342"/>
    <w:rsid w:val="00822768"/>
    <w:rsid w:val="00822DCA"/>
    <w:rsid w:val="00824E9E"/>
    <w:rsid w:val="008251D5"/>
    <w:rsid w:val="0082687B"/>
    <w:rsid w:val="00826A0B"/>
    <w:rsid w:val="00826F10"/>
    <w:rsid w:val="0082759B"/>
    <w:rsid w:val="00827777"/>
    <w:rsid w:val="008301A6"/>
    <w:rsid w:val="008302D4"/>
    <w:rsid w:val="008302D7"/>
    <w:rsid w:val="008306C3"/>
    <w:rsid w:val="00830B1C"/>
    <w:rsid w:val="00831CD4"/>
    <w:rsid w:val="00831CEF"/>
    <w:rsid w:val="0083230E"/>
    <w:rsid w:val="00832D82"/>
    <w:rsid w:val="00833342"/>
    <w:rsid w:val="00833A0B"/>
    <w:rsid w:val="00833C16"/>
    <w:rsid w:val="0083418B"/>
    <w:rsid w:val="0083443D"/>
    <w:rsid w:val="00834771"/>
    <w:rsid w:val="00834E48"/>
    <w:rsid w:val="0083582C"/>
    <w:rsid w:val="00835EC0"/>
    <w:rsid w:val="008364B7"/>
    <w:rsid w:val="00837453"/>
    <w:rsid w:val="00837B1A"/>
    <w:rsid w:val="00837C14"/>
    <w:rsid w:val="00837D00"/>
    <w:rsid w:val="00840124"/>
    <w:rsid w:val="008409B6"/>
    <w:rsid w:val="0084166A"/>
    <w:rsid w:val="008416DB"/>
    <w:rsid w:val="0084176A"/>
    <w:rsid w:val="00841AEE"/>
    <w:rsid w:val="00841B48"/>
    <w:rsid w:val="00843176"/>
    <w:rsid w:val="008432D4"/>
    <w:rsid w:val="008433D6"/>
    <w:rsid w:val="0084366A"/>
    <w:rsid w:val="00844581"/>
    <w:rsid w:val="008448DF"/>
    <w:rsid w:val="00844A29"/>
    <w:rsid w:val="00844E89"/>
    <w:rsid w:val="008457C7"/>
    <w:rsid w:val="00847625"/>
    <w:rsid w:val="00847C01"/>
    <w:rsid w:val="00850286"/>
    <w:rsid w:val="008502A8"/>
    <w:rsid w:val="00850347"/>
    <w:rsid w:val="00850787"/>
    <w:rsid w:val="00850900"/>
    <w:rsid w:val="00850CD4"/>
    <w:rsid w:val="00850DF5"/>
    <w:rsid w:val="008513FD"/>
    <w:rsid w:val="00851FCC"/>
    <w:rsid w:val="0085226C"/>
    <w:rsid w:val="00852445"/>
    <w:rsid w:val="0085261F"/>
    <w:rsid w:val="00852906"/>
    <w:rsid w:val="00852AB4"/>
    <w:rsid w:val="00852C28"/>
    <w:rsid w:val="00852DB6"/>
    <w:rsid w:val="00852EEF"/>
    <w:rsid w:val="00853224"/>
    <w:rsid w:val="0085383D"/>
    <w:rsid w:val="00853A4A"/>
    <w:rsid w:val="00853F5E"/>
    <w:rsid w:val="00854B76"/>
    <w:rsid w:val="00854D1A"/>
    <w:rsid w:val="00855154"/>
    <w:rsid w:val="00855602"/>
    <w:rsid w:val="00855753"/>
    <w:rsid w:val="00855987"/>
    <w:rsid w:val="00855A2A"/>
    <w:rsid w:val="00856141"/>
    <w:rsid w:val="00857687"/>
    <w:rsid w:val="0085773F"/>
    <w:rsid w:val="00857B31"/>
    <w:rsid w:val="00857DC5"/>
    <w:rsid w:val="00857F2A"/>
    <w:rsid w:val="008600D5"/>
    <w:rsid w:val="00860953"/>
    <w:rsid w:val="00860A0E"/>
    <w:rsid w:val="0086102E"/>
    <w:rsid w:val="00861449"/>
    <w:rsid w:val="008617D0"/>
    <w:rsid w:val="008619FB"/>
    <w:rsid w:val="00861BCF"/>
    <w:rsid w:val="00861F68"/>
    <w:rsid w:val="00862195"/>
    <w:rsid w:val="0086354A"/>
    <w:rsid w:val="00863A2D"/>
    <w:rsid w:val="00863AA8"/>
    <w:rsid w:val="00864C0A"/>
    <w:rsid w:val="00864C8F"/>
    <w:rsid w:val="008655C6"/>
    <w:rsid w:val="008656C8"/>
    <w:rsid w:val="00865B88"/>
    <w:rsid w:val="008665E7"/>
    <w:rsid w:val="0086665E"/>
    <w:rsid w:val="0086676E"/>
    <w:rsid w:val="00866EBC"/>
    <w:rsid w:val="00866FA8"/>
    <w:rsid w:val="008670C6"/>
    <w:rsid w:val="0086747D"/>
    <w:rsid w:val="0086769E"/>
    <w:rsid w:val="0086774B"/>
    <w:rsid w:val="008679DC"/>
    <w:rsid w:val="00867B3F"/>
    <w:rsid w:val="00870597"/>
    <w:rsid w:val="00871062"/>
    <w:rsid w:val="008710E5"/>
    <w:rsid w:val="00871201"/>
    <w:rsid w:val="0087167C"/>
    <w:rsid w:val="00871A76"/>
    <w:rsid w:val="00871D68"/>
    <w:rsid w:val="00872216"/>
    <w:rsid w:val="00872D67"/>
    <w:rsid w:val="008731D2"/>
    <w:rsid w:val="0087394C"/>
    <w:rsid w:val="00873CDE"/>
    <w:rsid w:val="00873D4E"/>
    <w:rsid w:val="008747D7"/>
    <w:rsid w:val="00874F01"/>
    <w:rsid w:val="0087544C"/>
    <w:rsid w:val="008755DD"/>
    <w:rsid w:val="00875D80"/>
    <w:rsid w:val="00875E86"/>
    <w:rsid w:val="0087657C"/>
    <w:rsid w:val="0087683E"/>
    <w:rsid w:val="00876AC9"/>
    <w:rsid w:val="008773B4"/>
    <w:rsid w:val="00877CC7"/>
    <w:rsid w:val="00877F4C"/>
    <w:rsid w:val="00880262"/>
    <w:rsid w:val="008808B8"/>
    <w:rsid w:val="008810F3"/>
    <w:rsid w:val="00881634"/>
    <w:rsid w:val="00881B51"/>
    <w:rsid w:val="00881E9B"/>
    <w:rsid w:val="008824C3"/>
    <w:rsid w:val="0088277A"/>
    <w:rsid w:val="00882B17"/>
    <w:rsid w:val="00882EE2"/>
    <w:rsid w:val="00882FE6"/>
    <w:rsid w:val="00883366"/>
    <w:rsid w:val="00883D75"/>
    <w:rsid w:val="00883F32"/>
    <w:rsid w:val="0088402D"/>
    <w:rsid w:val="008858AA"/>
    <w:rsid w:val="00885CFB"/>
    <w:rsid w:val="008862E0"/>
    <w:rsid w:val="008877B5"/>
    <w:rsid w:val="00887CFD"/>
    <w:rsid w:val="008900F6"/>
    <w:rsid w:val="0089074A"/>
    <w:rsid w:val="00890AC5"/>
    <w:rsid w:val="00890F1F"/>
    <w:rsid w:val="008910C7"/>
    <w:rsid w:val="008918D3"/>
    <w:rsid w:val="00891BAF"/>
    <w:rsid w:val="00891C15"/>
    <w:rsid w:val="008927D8"/>
    <w:rsid w:val="00892ADC"/>
    <w:rsid w:val="0089394D"/>
    <w:rsid w:val="00893C46"/>
    <w:rsid w:val="00893F59"/>
    <w:rsid w:val="00894F8C"/>
    <w:rsid w:val="00895381"/>
    <w:rsid w:val="00895A12"/>
    <w:rsid w:val="00895F1D"/>
    <w:rsid w:val="008961A1"/>
    <w:rsid w:val="00896764"/>
    <w:rsid w:val="008976D7"/>
    <w:rsid w:val="00897E90"/>
    <w:rsid w:val="00897F4D"/>
    <w:rsid w:val="008A005C"/>
    <w:rsid w:val="008A025F"/>
    <w:rsid w:val="008A06AE"/>
    <w:rsid w:val="008A09E8"/>
    <w:rsid w:val="008A0EB9"/>
    <w:rsid w:val="008A1FA4"/>
    <w:rsid w:val="008A24C6"/>
    <w:rsid w:val="008A25C3"/>
    <w:rsid w:val="008A2A6D"/>
    <w:rsid w:val="008A2E92"/>
    <w:rsid w:val="008A30CA"/>
    <w:rsid w:val="008A3CD8"/>
    <w:rsid w:val="008A41D0"/>
    <w:rsid w:val="008A4529"/>
    <w:rsid w:val="008A4B66"/>
    <w:rsid w:val="008A4D07"/>
    <w:rsid w:val="008A55D4"/>
    <w:rsid w:val="008A58DB"/>
    <w:rsid w:val="008A5FAD"/>
    <w:rsid w:val="008A6BB0"/>
    <w:rsid w:val="008A71AC"/>
    <w:rsid w:val="008A774E"/>
    <w:rsid w:val="008B0198"/>
    <w:rsid w:val="008B0F54"/>
    <w:rsid w:val="008B2631"/>
    <w:rsid w:val="008B282C"/>
    <w:rsid w:val="008B36AF"/>
    <w:rsid w:val="008B3EBD"/>
    <w:rsid w:val="008B4468"/>
    <w:rsid w:val="008B4E2D"/>
    <w:rsid w:val="008B580E"/>
    <w:rsid w:val="008B5AA0"/>
    <w:rsid w:val="008B5AE6"/>
    <w:rsid w:val="008B5B35"/>
    <w:rsid w:val="008B5F7F"/>
    <w:rsid w:val="008B614D"/>
    <w:rsid w:val="008B62A9"/>
    <w:rsid w:val="008B6317"/>
    <w:rsid w:val="008B69F1"/>
    <w:rsid w:val="008B6B36"/>
    <w:rsid w:val="008B7069"/>
    <w:rsid w:val="008B71D7"/>
    <w:rsid w:val="008B7AF3"/>
    <w:rsid w:val="008B7CB9"/>
    <w:rsid w:val="008B7F57"/>
    <w:rsid w:val="008B7F8B"/>
    <w:rsid w:val="008C02B2"/>
    <w:rsid w:val="008C0883"/>
    <w:rsid w:val="008C0CF9"/>
    <w:rsid w:val="008C116A"/>
    <w:rsid w:val="008C138E"/>
    <w:rsid w:val="008C188A"/>
    <w:rsid w:val="008C1C55"/>
    <w:rsid w:val="008C2EDD"/>
    <w:rsid w:val="008C30C4"/>
    <w:rsid w:val="008C3359"/>
    <w:rsid w:val="008C3F7C"/>
    <w:rsid w:val="008C40B5"/>
    <w:rsid w:val="008C42DE"/>
    <w:rsid w:val="008C478A"/>
    <w:rsid w:val="008C4CD1"/>
    <w:rsid w:val="008C5889"/>
    <w:rsid w:val="008C5A3C"/>
    <w:rsid w:val="008C731F"/>
    <w:rsid w:val="008C7775"/>
    <w:rsid w:val="008C77AE"/>
    <w:rsid w:val="008D059F"/>
    <w:rsid w:val="008D0F1F"/>
    <w:rsid w:val="008D1138"/>
    <w:rsid w:val="008D1846"/>
    <w:rsid w:val="008D1BEB"/>
    <w:rsid w:val="008D1D0E"/>
    <w:rsid w:val="008D1D46"/>
    <w:rsid w:val="008D1F95"/>
    <w:rsid w:val="008D231B"/>
    <w:rsid w:val="008D2B9D"/>
    <w:rsid w:val="008D356A"/>
    <w:rsid w:val="008D4070"/>
    <w:rsid w:val="008D40BF"/>
    <w:rsid w:val="008D40C7"/>
    <w:rsid w:val="008D451D"/>
    <w:rsid w:val="008D4B3B"/>
    <w:rsid w:val="008D4B46"/>
    <w:rsid w:val="008D4DFD"/>
    <w:rsid w:val="008D5D4B"/>
    <w:rsid w:val="008D6E00"/>
    <w:rsid w:val="008D7139"/>
    <w:rsid w:val="008D7890"/>
    <w:rsid w:val="008D7B3E"/>
    <w:rsid w:val="008E0C82"/>
    <w:rsid w:val="008E2226"/>
    <w:rsid w:val="008E2334"/>
    <w:rsid w:val="008E3599"/>
    <w:rsid w:val="008E3684"/>
    <w:rsid w:val="008E3D67"/>
    <w:rsid w:val="008E41E3"/>
    <w:rsid w:val="008E4AE3"/>
    <w:rsid w:val="008E685C"/>
    <w:rsid w:val="008E68AA"/>
    <w:rsid w:val="008E6F9D"/>
    <w:rsid w:val="008E7095"/>
    <w:rsid w:val="008E78C4"/>
    <w:rsid w:val="008F02F6"/>
    <w:rsid w:val="008F0454"/>
    <w:rsid w:val="008F0D33"/>
    <w:rsid w:val="008F0DCA"/>
    <w:rsid w:val="008F0F4F"/>
    <w:rsid w:val="008F114B"/>
    <w:rsid w:val="008F25F9"/>
    <w:rsid w:val="008F2715"/>
    <w:rsid w:val="008F2A42"/>
    <w:rsid w:val="008F3009"/>
    <w:rsid w:val="008F31BC"/>
    <w:rsid w:val="008F3759"/>
    <w:rsid w:val="008F44A7"/>
    <w:rsid w:val="008F4D11"/>
    <w:rsid w:val="008F5949"/>
    <w:rsid w:val="008F599F"/>
    <w:rsid w:val="008F5E96"/>
    <w:rsid w:val="008F653B"/>
    <w:rsid w:val="008F658D"/>
    <w:rsid w:val="009016AD"/>
    <w:rsid w:val="00902777"/>
    <w:rsid w:val="0090356D"/>
    <w:rsid w:val="009035C3"/>
    <w:rsid w:val="00903660"/>
    <w:rsid w:val="00903E26"/>
    <w:rsid w:val="00904D1B"/>
    <w:rsid w:val="00904F34"/>
    <w:rsid w:val="0090550B"/>
    <w:rsid w:val="00906415"/>
    <w:rsid w:val="0090659D"/>
    <w:rsid w:val="00906935"/>
    <w:rsid w:val="00906BE1"/>
    <w:rsid w:val="00906C32"/>
    <w:rsid w:val="00906D11"/>
    <w:rsid w:val="00907699"/>
    <w:rsid w:val="00910300"/>
    <w:rsid w:val="00911885"/>
    <w:rsid w:val="00912588"/>
    <w:rsid w:val="009127CA"/>
    <w:rsid w:val="00912E55"/>
    <w:rsid w:val="009140AA"/>
    <w:rsid w:val="009148EE"/>
    <w:rsid w:val="009148FE"/>
    <w:rsid w:val="0091490D"/>
    <w:rsid w:val="0091535F"/>
    <w:rsid w:val="00915F6B"/>
    <w:rsid w:val="00915F70"/>
    <w:rsid w:val="009167B1"/>
    <w:rsid w:val="009167DC"/>
    <w:rsid w:val="00916C6A"/>
    <w:rsid w:val="00917202"/>
    <w:rsid w:val="00917B75"/>
    <w:rsid w:val="00920AB5"/>
    <w:rsid w:val="00920B26"/>
    <w:rsid w:val="009215A9"/>
    <w:rsid w:val="009219BD"/>
    <w:rsid w:val="00921EF0"/>
    <w:rsid w:val="00922816"/>
    <w:rsid w:val="00922DC2"/>
    <w:rsid w:val="0092311F"/>
    <w:rsid w:val="00923AB6"/>
    <w:rsid w:val="00923F90"/>
    <w:rsid w:val="00924117"/>
    <w:rsid w:val="00924506"/>
    <w:rsid w:val="00924BE0"/>
    <w:rsid w:val="00924D93"/>
    <w:rsid w:val="009254C8"/>
    <w:rsid w:val="009256ED"/>
    <w:rsid w:val="00925D99"/>
    <w:rsid w:val="009262E6"/>
    <w:rsid w:val="00926581"/>
    <w:rsid w:val="009265B9"/>
    <w:rsid w:val="009272A0"/>
    <w:rsid w:val="0092736E"/>
    <w:rsid w:val="00927D78"/>
    <w:rsid w:val="00927E3D"/>
    <w:rsid w:val="009301EE"/>
    <w:rsid w:val="00930368"/>
    <w:rsid w:val="0093064C"/>
    <w:rsid w:val="00930875"/>
    <w:rsid w:val="00930A92"/>
    <w:rsid w:val="009318F2"/>
    <w:rsid w:val="0093280B"/>
    <w:rsid w:val="00932E9C"/>
    <w:rsid w:val="00933CF7"/>
    <w:rsid w:val="00934351"/>
    <w:rsid w:val="009344A8"/>
    <w:rsid w:val="009345EF"/>
    <w:rsid w:val="009355DF"/>
    <w:rsid w:val="009360C0"/>
    <w:rsid w:val="009365FD"/>
    <w:rsid w:val="009366E6"/>
    <w:rsid w:val="0093691C"/>
    <w:rsid w:val="009369FE"/>
    <w:rsid w:val="00936A3D"/>
    <w:rsid w:val="00936C89"/>
    <w:rsid w:val="009370FC"/>
    <w:rsid w:val="009371E7"/>
    <w:rsid w:val="00937441"/>
    <w:rsid w:val="00937839"/>
    <w:rsid w:val="009379CD"/>
    <w:rsid w:val="00937AFD"/>
    <w:rsid w:val="00940169"/>
    <w:rsid w:val="00940276"/>
    <w:rsid w:val="009404BB"/>
    <w:rsid w:val="00940565"/>
    <w:rsid w:val="0094101E"/>
    <w:rsid w:val="00941282"/>
    <w:rsid w:val="00941451"/>
    <w:rsid w:val="00941DF3"/>
    <w:rsid w:val="0094201A"/>
    <w:rsid w:val="00942C51"/>
    <w:rsid w:val="009432CD"/>
    <w:rsid w:val="00943D14"/>
    <w:rsid w:val="00944AAF"/>
    <w:rsid w:val="00945B0B"/>
    <w:rsid w:val="00945B17"/>
    <w:rsid w:val="00946DE4"/>
    <w:rsid w:val="009474B4"/>
    <w:rsid w:val="00947B99"/>
    <w:rsid w:val="009504B9"/>
    <w:rsid w:val="00950CDD"/>
    <w:rsid w:val="00951792"/>
    <w:rsid w:val="0095196A"/>
    <w:rsid w:val="00951CE7"/>
    <w:rsid w:val="00952C2D"/>
    <w:rsid w:val="00952EC4"/>
    <w:rsid w:val="00952EDA"/>
    <w:rsid w:val="009535EC"/>
    <w:rsid w:val="0095458C"/>
    <w:rsid w:val="009546C4"/>
    <w:rsid w:val="0095476A"/>
    <w:rsid w:val="00954B80"/>
    <w:rsid w:val="00954BCE"/>
    <w:rsid w:val="00954E68"/>
    <w:rsid w:val="00955096"/>
    <w:rsid w:val="00955A8C"/>
    <w:rsid w:val="00956AD0"/>
    <w:rsid w:val="00956F59"/>
    <w:rsid w:val="00957B2B"/>
    <w:rsid w:val="009600F1"/>
    <w:rsid w:val="00960138"/>
    <w:rsid w:val="00961179"/>
    <w:rsid w:val="00961368"/>
    <w:rsid w:val="0096159A"/>
    <w:rsid w:val="00961876"/>
    <w:rsid w:val="00961ADD"/>
    <w:rsid w:val="00961B22"/>
    <w:rsid w:val="00961BC2"/>
    <w:rsid w:val="00962182"/>
    <w:rsid w:val="00962A6A"/>
    <w:rsid w:val="009630A5"/>
    <w:rsid w:val="00963424"/>
    <w:rsid w:val="009639C2"/>
    <w:rsid w:val="00964220"/>
    <w:rsid w:val="00964FAC"/>
    <w:rsid w:val="009658DA"/>
    <w:rsid w:val="00965EE9"/>
    <w:rsid w:val="009661E6"/>
    <w:rsid w:val="009674B4"/>
    <w:rsid w:val="00967A97"/>
    <w:rsid w:val="00967BD6"/>
    <w:rsid w:val="00967BEA"/>
    <w:rsid w:val="00967D45"/>
    <w:rsid w:val="009709D9"/>
    <w:rsid w:val="00970C61"/>
    <w:rsid w:val="00970CE2"/>
    <w:rsid w:val="00971026"/>
    <w:rsid w:val="0097139E"/>
    <w:rsid w:val="00971C8B"/>
    <w:rsid w:val="00972640"/>
    <w:rsid w:val="00972791"/>
    <w:rsid w:val="009727E5"/>
    <w:rsid w:val="00972B3E"/>
    <w:rsid w:val="00972CA8"/>
    <w:rsid w:val="00972E00"/>
    <w:rsid w:val="00972E45"/>
    <w:rsid w:val="00973664"/>
    <w:rsid w:val="009737AE"/>
    <w:rsid w:val="0097397F"/>
    <w:rsid w:val="0097408E"/>
    <w:rsid w:val="00974597"/>
    <w:rsid w:val="00974632"/>
    <w:rsid w:val="0097480A"/>
    <w:rsid w:val="00974B34"/>
    <w:rsid w:val="00974B3A"/>
    <w:rsid w:val="0097524C"/>
    <w:rsid w:val="009753A6"/>
    <w:rsid w:val="009756D9"/>
    <w:rsid w:val="0097598B"/>
    <w:rsid w:val="00975E1F"/>
    <w:rsid w:val="00975E80"/>
    <w:rsid w:val="00976020"/>
    <w:rsid w:val="00976191"/>
    <w:rsid w:val="00976F68"/>
    <w:rsid w:val="009772B5"/>
    <w:rsid w:val="0097739B"/>
    <w:rsid w:val="00977A57"/>
    <w:rsid w:val="009802C0"/>
    <w:rsid w:val="009806BF"/>
    <w:rsid w:val="00980920"/>
    <w:rsid w:val="00982A5E"/>
    <w:rsid w:val="00982BE9"/>
    <w:rsid w:val="009830C3"/>
    <w:rsid w:val="0098349D"/>
    <w:rsid w:val="009836FB"/>
    <w:rsid w:val="00983DA5"/>
    <w:rsid w:val="00983F4B"/>
    <w:rsid w:val="0098427B"/>
    <w:rsid w:val="009846AC"/>
    <w:rsid w:val="00984A17"/>
    <w:rsid w:val="00984E76"/>
    <w:rsid w:val="00985012"/>
    <w:rsid w:val="009856CB"/>
    <w:rsid w:val="00985841"/>
    <w:rsid w:val="00985F29"/>
    <w:rsid w:val="009868F5"/>
    <w:rsid w:val="00986BD2"/>
    <w:rsid w:val="009870E5"/>
    <w:rsid w:val="00987620"/>
    <w:rsid w:val="00990F10"/>
    <w:rsid w:val="009916DF"/>
    <w:rsid w:val="009918CE"/>
    <w:rsid w:val="00992A04"/>
    <w:rsid w:val="00992A1E"/>
    <w:rsid w:val="00993AC0"/>
    <w:rsid w:val="00993D29"/>
    <w:rsid w:val="0099403D"/>
    <w:rsid w:val="009943BB"/>
    <w:rsid w:val="009943E9"/>
    <w:rsid w:val="00994B07"/>
    <w:rsid w:val="0099570F"/>
    <w:rsid w:val="00995764"/>
    <w:rsid w:val="00995B3A"/>
    <w:rsid w:val="00996CAC"/>
    <w:rsid w:val="00996ED1"/>
    <w:rsid w:val="00996F97"/>
    <w:rsid w:val="00997189"/>
    <w:rsid w:val="0099767B"/>
    <w:rsid w:val="0099786B"/>
    <w:rsid w:val="00997A1C"/>
    <w:rsid w:val="00997DC5"/>
    <w:rsid w:val="009A0088"/>
    <w:rsid w:val="009A05D6"/>
    <w:rsid w:val="009A12DA"/>
    <w:rsid w:val="009A19F9"/>
    <w:rsid w:val="009A1B83"/>
    <w:rsid w:val="009A2283"/>
    <w:rsid w:val="009A2B81"/>
    <w:rsid w:val="009A2C66"/>
    <w:rsid w:val="009A348A"/>
    <w:rsid w:val="009A38F2"/>
    <w:rsid w:val="009A3921"/>
    <w:rsid w:val="009A42F6"/>
    <w:rsid w:val="009A45D1"/>
    <w:rsid w:val="009A4A80"/>
    <w:rsid w:val="009A52C6"/>
    <w:rsid w:val="009A5CF4"/>
    <w:rsid w:val="009A5FA9"/>
    <w:rsid w:val="009A6CA2"/>
    <w:rsid w:val="009A6E2D"/>
    <w:rsid w:val="009A73CE"/>
    <w:rsid w:val="009A7645"/>
    <w:rsid w:val="009A7862"/>
    <w:rsid w:val="009B0543"/>
    <w:rsid w:val="009B0991"/>
    <w:rsid w:val="009B0C12"/>
    <w:rsid w:val="009B2B34"/>
    <w:rsid w:val="009B2B45"/>
    <w:rsid w:val="009B2BCD"/>
    <w:rsid w:val="009B363D"/>
    <w:rsid w:val="009B368A"/>
    <w:rsid w:val="009B3DE3"/>
    <w:rsid w:val="009B3EC3"/>
    <w:rsid w:val="009B4008"/>
    <w:rsid w:val="009B41D6"/>
    <w:rsid w:val="009B4BB4"/>
    <w:rsid w:val="009B52E8"/>
    <w:rsid w:val="009B5805"/>
    <w:rsid w:val="009B5BE0"/>
    <w:rsid w:val="009B5CC7"/>
    <w:rsid w:val="009B673C"/>
    <w:rsid w:val="009B6CF3"/>
    <w:rsid w:val="009B6EFC"/>
    <w:rsid w:val="009B7390"/>
    <w:rsid w:val="009B7F0B"/>
    <w:rsid w:val="009C01C5"/>
    <w:rsid w:val="009C0697"/>
    <w:rsid w:val="009C14C1"/>
    <w:rsid w:val="009C1880"/>
    <w:rsid w:val="009C1C56"/>
    <w:rsid w:val="009C22A9"/>
    <w:rsid w:val="009C25B8"/>
    <w:rsid w:val="009C27B9"/>
    <w:rsid w:val="009C2A05"/>
    <w:rsid w:val="009C2A53"/>
    <w:rsid w:val="009C2D2D"/>
    <w:rsid w:val="009C3C99"/>
    <w:rsid w:val="009C4680"/>
    <w:rsid w:val="009C4A2A"/>
    <w:rsid w:val="009C4C08"/>
    <w:rsid w:val="009C526E"/>
    <w:rsid w:val="009C5624"/>
    <w:rsid w:val="009C572B"/>
    <w:rsid w:val="009C577A"/>
    <w:rsid w:val="009C5A8C"/>
    <w:rsid w:val="009C6167"/>
    <w:rsid w:val="009C6693"/>
    <w:rsid w:val="009C66C2"/>
    <w:rsid w:val="009C6ADC"/>
    <w:rsid w:val="009C6D60"/>
    <w:rsid w:val="009C706B"/>
    <w:rsid w:val="009C70C3"/>
    <w:rsid w:val="009C76BE"/>
    <w:rsid w:val="009C784E"/>
    <w:rsid w:val="009C7B6C"/>
    <w:rsid w:val="009D02D6"/>
    <w:rsid w:val="009D03DB"/>
    <w:rsid w:val="009D0726"/>
    <w:rsid w:val="009D091A"/>
    <w:rsid w:val="009D11F9"/>
    <w:rsid w:val="009D15AB"/>
    <w:rsid w:val="009D1F4B"/>
    <w:rsid w:val="009D25A7"/>
    <w:rsid w:val="009D2CB1"/>
    <w:rsid w:val="009D2F54"/>
    <w:rsid w:val="009D2FAB"/>
    <w:rsid w:val="009D323E"/>
    <w:rsid w:val="009D32AB"/>
    <w:rsid w:val="009D32DA"/>
    <w:rsid w:val="009D4A04"/>
    <w:rsid w:val="009D4BD1"/>
    <w:rsid w:val="009D4E75"/>
    <w:rsid w:val="009D5161"/>
    <w:rsid w:val="009D5A50"/>
    <w:rsid w:val="009D5B80"/>
    <w:rsid w:val="009D5F46"/>
    <w:rsid w:val="009D655B"/>
    <w:rsid w:val="009D65D5"/>
    <w:rsid w:val="009D6955"/>
    <w:rsid w:val="009D6DB7"/>
    <w:rsid w:val="009D6FB1"/>
    <w:rsid w:val="009D6FB9"/>
    <w:rsid w:val="009D77AA"/>
    <w:rsid w:val="009D7889"/>
    <w:rsid w:val="009E063D"/>
    <w:rsid w:val="009E06CB"/>
    <w:rsid w:val="009E06CF"/>
    <w:rsid w:val="009E0931"/>
    <w:rsid w:val="009E0FB1"/>
    <w:rsid w:val="009E1EA1"/>
    <w:rsid w:val="009E29A7"/>
    <w:rsid w:val="009E306E"/>
    <w:rsid w:val="009E39C1"/>
    <w:rsid w:val="009E4233"/>
    <w:rsid w:val="009E4949"/>
    <w:rsid w:val="009E4CEA"/>
    <w:rsid w:val="009E4FE5"/>
    <w:rsid w:val="009E51A1"/>
    <w:rsid w:val="009E51D5"/>
    <w:rsid w:val="009E5422"/>
    <w:rsid w:val="009E5494"/>
    <w:rsid w:val="009E54F4"/>
    <w:rsid w:val="009E5979"/>
    <w:rsid w:val="009E5C45"/>
    <w:rsid w:val="009E5DA2"/>
    <w:rsid w:val="009E5DCB"/>
    <w:rsid w:val="009E6919"/>
    <w:rsid w:val="009E6A36"/>
    <w:rsid w:val="009E6BA7"/>
    <w:rsid w:val="009E6C19"/>
    <w:rsid w:val="009E7106"/>
    <w:rsid w:val="009E720B"/>
    <w:rsid w:val="009E7A88"/>
    <w:rsid w:val="009E7E8A"/>
    <w:rsid w:val="009F079D"/>
    <w:rsid w:val="009F146E"/>
    <w:rsid w:val="009F16DB"/>
    <w:rsid w:val="009F1B1E"/>
    <w:rsid w:val="009F37EE"/>
    <w:rsid w:val="009F3971"/>
    <w:rsid w:val="009F4358"/>
    <w:rsid w:val="009F4A63"/>
    <w:rsid w:val="009F4C7C"/>
    <w:rsid w:val="009F4E15"/>
    <w:rsid w:val="009F57DA"/>
    <w:rsid w:val="009F65AD"/>
    <w:rsid w:val="009F6A61"/>
    <w:rsid w:val="009F6C95"/>
    <w:rsid w:val="009F789D"/>
    <w:rsid w:val="009F795B"/>
    <w:rsid w:val="00A00322"/>
    <w:rsid w:val="00A00394"/>
    <w:rsid w:val="00A00B63"/>
    <w:rsid w:val="00A0100F"/>
    <w:rsid w:val="00A01FBC"/>
    <w:rsid w:val="00A01FDA"/>
    <w:rsid w:val="00A02328"/>
    <w:rsid w:val="00A02457"/>
    <w:rsid w:val="00A02A76"/>
    <w:rsid w:val="00A02AFF"/>
    <w:rsid w:val="00A02CA9"/>
    <w:rsid w:val="00A02CE1"/>
    <w:rsid w:val="00A0332D"/>
    <w:rsid w:val="00A03471"/>
    <w:rsid w:val="00A03E88"/>
    <w:rsid w:val="00A04163"/>
    <w:rsid w:val="00A041F5"/>
    <w:rsid w:val="00A053B9"/>
    <w:rsid w:val="00A059BE"/>
    <w:rsid w:val="00A0603C"/>
    <w:rsid w:val="00A06B9D"/>
    <w:rsid w:val="00A073FD"/>
    <w:rsid w:val="00A07C2C"/>
    <w:rsid w:val="00A07D23"/>
    <w:rsid w:val="00A10049"/>
    <w:rsid w:val="00A102D1"/>
    <w:rsid w:val="00A1063C"/>
    <w:rsid w:val="00A109B9"/>
    <w:rsid w:val="00A1115D"/>
    <w:rsid w:val="00A115CE"/>
    <w:rsid w:val="00A11D1C"/>
    <w:rsid w:val="00A1212C"/>
    <w:rsid w:val="00A12178"/>
    <w:rsid w:val="00A12188"/>
    <w:rsid w:val="00A1270A"/>
    <w:rsid w:val="00A127CE"/>
    <w:rsid w:val="00A12808"/>
    <w:rsid w:val="00A12A3B"/>
    <w:rsid w:val="00A12D6F"/>
    <w:rsid w:val="00A130EF"/>
    <w:rsid w:val="00A13357"/>
    <w:rsid w:val="00A13939"/>
    <w:rsid w:val="00A13E93"/>
    <w:rsid w:val="00A142F5"/>
    <w:rsid w:val="00A14483"/>
    <w:rsid w:val="00A1488E"/>
    <w:rsid w:val="00A14A3B"/>
    <w:rsid w:val="00A151C0"/>
    <w:rsid w:val="00A15CD1"/>
    <w:rsid w:val="00A1665C"/>
    <w:rsid w:val="00A16B00"/>
    <w:rsid w:val="00A16E31"/>
    <w:rsid w:val="00A1770A"/>
    <w:rsid w:val="00A177E1"/>
    <w:rsid w:val="00A1795A"/>
    <w:rsid w:val="00A17FCD"/>
    <w:rsid w:val="00A20747"/>
    <w:rsid w:val="00A2098F"/>
    <w:rsid w:val="00A20B1A"/>
    <w:rsid w:val="00A20DB2"/>
    <w:rsid w:val="00A20E90"/>
    <w:rsid w:val="00A20FCB"/>
    <w:rsid w:val="00A2101F"/>
    <w:rsid w:val="00A21080"/>
    <w:rsid w:val="00A214BF"/>
    <w:rsid w:val="00A217A2"/>
    <w:rsid w:val="00A21B31"/>
    <w:rsid w:val="00A21CBC"/>
    <w:rsid w:val="00A2262F"/>
    <w:rsid w:val="00A22699"/>
    <w:rsid w:val="00A22772"/>
    <w:rsid w:val="00A22E24"/>
    <w:rsid w:val="00A23117"/>
    <w:rsid w:val="00A23436"/>
    <w:rsid w:val="00A23814"/>
    <w:rsid w:val="00A23929"/>
    <w:rsid w:val="00A23936"/>
    <w:rsid w:val="00A239A7"/>
    <w:rsid w:val="00A24C84"/>
    <w:rsid w:val="00A252D4"/>
    <w:rsid w:val="00A25380"/>
    <w:rsid w:val="00A25F24"/>
    <w:rsid w:val="00A25F57"/>
    <w:rsid w:val="00A26B63"/>
    <w:rsid w:val="00A26F95"/>
    <w:rsid w:val="00A27003"/>
    <w:rsid w:val="00A270EE"/>
    <w:rsid w:val="00A27197"/>
    <w:rsid w:val="00A27237"/>
    <w:rsid w:val="00A277DB"/>
    <w:rsid w:val="00A30A6D"/>
    <w:rsid w:val="00A30CB5"/>
    <w:rsid w:val="00A30D7C"/>
    <w:rsid w:val="00A30E8A"/>
    <w:rsid w:val="00A30FB7"/>
    <w:rsid w:val="00A317D1"/>
    <w:rsid w:val="00A31C6B"/>
    <w:rsid w:val="00A323FF"/>
    <w:rsid w:val="00A326F8"/>
    <w:rsid w:val="00A32A09"/>
    <w:rsid w:val="00A330A4"/>
    <w:rsid w:val="00A3331A"/>
    <w:rsid w:val="00A33558"/>
    <w:rsid w:val="00A3489D"/>
    <w:rsid w:val="00A34DCF"/>
    <w:rsid w:val="00A352C8"/>
    <w:rsid w:val="00A365B7"/>
    <w:rsid w:val="00A36897"/>
    <w:rsid w:val="00A373EF"/>
    <w:rsid w:val="00A3749E"/>
    <w:rsid w:val="00A37F55"/>
    <w:rsid w:val="00A400D6"/>
    <w:rsid w:val="00A401AA"/>
    <w:rsid w:val="00A40479"/>
    <w:rsid w:val="00A41449"/>
    <w:rsid w:val="00A41458"/>
    <w:rsid w:val="00A418BE"/>
    <w:rsid w:val="00A41D56"/>
    <w:rsid w:val="00A41E3B"/>
    <w:rsid w:val="00A429C8"/>
    <w:rsid w:val="00A42BB0"/>
    <w:rsid w:val="00A42D8B"/>
    <w:rsid w:val="00A42FD3"/>
    <w:rsid w:val="00A436CE"/>
    <w:rsid w:val="00A43C44"/>
    <w:rsid w:val="00A43F4B"/>
    <w:rsid w:val="00A4475E"/>
    <w:rsid w:val="00A447A8"/>
    <w:rsid w:val="00A44C07"/>
    <w:rsid w:val="00A44DF7"/>
    <w:rsid w:val="00A4508A"/>
    <w:rsid w:val="00A45E6A"/>
    <w:rsid w:val="00A47087"/>
    <w:rsid w:val="00A474A3"/>
    <w:rsid w:val="00A50104"/>
    <w:rsid w:val="00A505F2"/>
    <w:rsid w:val="00A50896"/>
    <w:rsid w:val="00A518F7"/>
    <w:rsid w:val="00A51A05"/>
    <w:rsid w:val="00A51E36"/>
    <w:rsid w:val="00A52ADC"/>
    <w:rsid w:val="00A52D10"/>
    <w:rsid w:val="00A532B1"/>
    <w:rsid w:val="00A5346C"/>
    <w:rsid w:val="00A5412A"/>
    <w:rsid w:val="00A548CA"/>
    <w:rsid w:val="00A550CB"/>
    <w:rsid w:val="00A551E4"/>
    <w:rsid w:val="00A5569C"/>
    <w:rsid w:val="00A559BC"/>
    <w:rsid w:val="00A55C4B"/>
    <w:rsid w:val="00A56263"/>
    <w:rsid w:val="00A56661"/>
    <w:rsid w:val="00A5698D"/>
    <w:rsid w:val="00A56AF7"/>
    <w:rsid w:val="00A56BB3"/>
    <w:rsid w:val="00A571A3"/>
    <w:rsid w:val="00A600F1"/>
    <w:rsid w:val="00A606E7"/>
    <w:rsid w:val="00A607E4"/>
    <w:rsid w:val="00A609C3"/>
    <w:rsid w:val="00A60DC1"/>
    <w:rsid w:val="00A610F0"/>
    <w:rsid w:val="00A61647"/>
    <w:rsid w:val="00A616B1"/>
    <w:rsid w:val="00A61A91"/>
    <w:rsid w:val="00A61DB3"/>
    <w:rsid w:val="00A634C1"/>
    <w:rsid w:val="00A63A9E"/>
    <w:rsid w:val="00A643E0"/>
    <w:rsid w:val="00A644A8"/>
    <w:rsid w:val="00A64845"/>
    <w:rsid w:val="00A64E10"/>
    <w:rsid w:val="00A6513E"/>
    <w:rsid w:val="00A65809"/>
    <w:rsid w:val="00A6604D"/>
    <w:rsid w:val="00A66219"/>
    <w:rsid w:val="00A667F7"/>
    <w:rsid w:val="00A66937"/>
    <w:rsid w:val="00A66B9D"/>
    <w:rsid w:val="00A66C61"/>
    <w:rsid w:val="00A66E64"/>
    <w:rsid w:val="00A6708D"/>
    <w:rsid w:val="00A67470"/>
    <w:rsid w:val="00A67EA0"/>
    <w:rsid w:val="00A7103E"/>
    <w:rsid w:val="00A71122"/>
    <w:rsid w:val="00A71844"/>
    <w:rsid w:val="00A71DFB"/>
    <w:rsid w:val="00A720DA"/>
    <w:rsid w:val="00A727E7"/>
    <w:rsid w:val="00A72BCC"/>
    <w:rsid w:val="00A73679"/>
    <w:rsid w:val="00A738AC"/>
    <w:rsid w:val="00A73F68"/>
    <w:rsid w:val="00A743B6"/>
    <w:rsid w:val="00A747AF"/>
    <w:rsid w:val="00A74ED1"/>
    <w:rsid w:val="00A74FED"/>
    <w:rsid w:val="00A757DE"/>
    <w:rsid w:val="00A758A4"/>
    <w:rsid w:val="00A75C20"/>
    <w:rsid w:val="00A7637C"/>
    <w:rsid w:val="00A765F8"/>
    <w:rsid w:val="00A7685F"/>
    <w:rsid w:val="00A76924"/>
    <w:rsid w:val="00A77239"/>
    <w:rsid w:val="00A802D8"/>
    <w:rsid w:val="00A804C6"/>
    <w:rsid w:val="00A8062B"/>
    <w:rsid w:val="00A80FBA"/>
    <w:rsid w:val="00A81894"/>
    <w:rsid w:val="00A81A3C"/>
    <w:rsid w:val="00A81D89"/>
    <w:rsid w:val="00A81E61"/>
    <w:rsid w:val="00A81ED7"/>
    <w:rsid w:val="00A8236C"/>
    <w:rsid w:val="00A825F8"/>
    <w:rsid w:val="00A82691"/>
    <w:rsid w:val="00A82EDE"/>
    <w:rsid w:val="00A83194"/>
    <w:rsid w:val="00A83402"/>
    <w:rsid w:val="00A83C53"/>
    <w:rsid w:val="00A83CE8"/>
    <w:rsid w:val="00A83F6E"/>
    <w:rsid w:val="00A8438A"/>
    <w:rsid w:val="00A8494D"/>
    <w:rsid w:val="00A8548A"/>
    <w:rsid w:val="00A857E4"/>
    <w:rsid w:val="00A86079"/>
    <w:rsid w:val="00A862CB"/>
    <w:rsid w:val="00A87344"/>
    <w:rsid w:val="00A901DA"/>
    <w:rsid w:val="00A9020D"/>
    <w:rsid w:val="00A905F3"/>
    <w:rsid w:val="00A9061A"/>
    <w:rsid w:val="00A909B8"/>
    <w:rsid w:val="00A91AED"/>
    <w:rsid w:val="00A91C50"/>
    <w:rsid w:val="00A921BF"/>
    <w:rsid w:val="00A9235F"/>
    <w:rsid w:val="00A931E0"/>
    <w:rsid w:val="00A9435E"/>
    <w:rsid w:val="00A94365"/>
    <w:rsid w:val="00A955B7"/>
    <w:rsid w:val="00A958BC"/>
    <w:rsid w:val="00A95C41"/>
    <w:rsid w:val="00A960BA"/>
    <w:rsid w:val="00A96888"/>
    <w:rsid w:val="00A96974"/>
    <w:rsid w:val="00A97418"/>
    <w:rsid w:val="00A9753B"/>
    <w:rsid w:val="00A975F7"/>
    <w:rsid w:val="00A97949"/>
    <w:rsid w:val="00A97A14"/>
    <w:rsid w:val="00AA01D3"/>
    <w:rsid w:val="00AA07A2"/>
    <w:rsid w:val="00AA07D4"/>
    <w:rsid w:val="00AA0829"/>
    <w:rsid w:val="00AA0E26"/>
    <w:rsid w:val="00AA1084"/>
    <w:rsid w:val="00AA11E8"/>
    <w:rsid w:val="00AA1281"/>
    <w:rsid w:val="00AA1CDE"/>
    <w:rsid w:val="00AA29D9"/>
    <w:rsid w:val="00AA2FF8"/>
    <w:rsid w:val="00AA3107"/>
    <w:rsid w:val="00AA33EE"/>
    <w:rsid w:val="00AA36FF"/>
    <w:rsid w:val="00AA3EC3"/>
    <w:rsid w:val="00AA4259"/>
    <w:rsid w:val="00AA5027"/>
    <w:rsid w:val="00AA6A27"/>
    <w:rsid w:val="00AA6A49"/>
    <w:rsid w:val="00AA6C36"/>
    <w:rsid w:val="00AA707D"/>
    <w:rsid w:val="00AB02BA"/>
    <w:rsid w:val="00AB0E10"/>
    <w:rsid w:val="00AB107C"/>
    <w:rsid w:val="00AB12C4"/>
    <w:rsid w:val="00AB1D6E"/>
    <w:rsid w:val="00AB2579"/>
    <w:rsid w:val="00AB29D3"/>
    <w:rsid w:val="00AB2DA4"/>
    <w:rsid w:val="00AB370B"/>
    <w:rsid w:val="00AB38AF"/>
    <w:rsid w:val="00AB38BA"/>
    <w:rsid w:val="00AB3AAE"/>
    <w:rsid w:val="00AB4343"/>
    <w:rsid w:val="00AB4C22"/>
    <w:rsid w:val="00AB4F73"/>
    <w:rsid w:val="00AB5740"/>
    <w:rsid w:val="00AB5A78"/>
    <w:rsid w:val="00AB5B3D"/>
    <w:rsid w:val="00AB5F14"/>
    <w:rsid w:val="00AB6812"/>
    <w:rsid w:val="00AB6919"/>
    <w:rsid w:val="00AB735C"/>
    <w:rsid w:val="00AB747F"/>
    <w:rsid w:val="00AB7ABE"/>
    <w:rsid w:val="00AC0218"/>
    <w:rsid w:val="00AC038D"/>
    <w:rsid w:val="00AC0769"/>
    <w:rsid w:val="00AC0D00"/>
    <w:rsid w:val="00AC1036"/>
    <w:rsid w:val="00AC11AB"/>
    <w:rsid w:val="00AC121D"/>
    <w:rsid w:val="00AC161A"/>
    <w:rsid w:val="00AC1757"/>
    <w:rsid w:val="00AC2188"/>
    <w:rsid w:val="00AC24FB"/>
    <w:rsid w:val="00AC2820"/>
    <w:rsid w:val="00AC2A7B"/>
    <w:rsid w:val="00AC2FE9"/>
    <w:rsid w:val="00AC331B"/>
    <w:rsid w:val="00AC39F0"/>
    <w:rsid w:val="00AC4AB2"/>
    <w:rsid w:val="00AC4B16"/>
    <w:rsid w:val="00AC51DA"/>
    <w:rsid w:val="00AC56D6"/>
    <w:rsid w:val="00AC588A"/>
    <w:rsid w:val="00AC5951"/>
    <w:rsid w:val="00AC6263"/>
    <w:rsid w:val="00AC65F2"/>
    <w:rsid w:val="00AC6E02"/>
    <w:rsid w:val="00AC72C1"/>
    <w:rsid w:val="00AC7491"/>
    <w:rsid w:val="00AC7C3B"/>
    <w:rsid w:val="00AD08C7"/>
    <w:rsid w:val="00AD0F75"/>
    <w:rsid w:val="00AD1200"/>
    <w:rsid w:val="00AD1272"/>
    <w:rsid w:val="00AD1296"/>
    <w:rsid w:val="00AD1316"/>
    <w:rsid w:val="00AD1476"/>
    <w:rsid w:val="00AD1BD8"/>
    <w:rsid w:val="00AD2712"/>
    <w:rsid w:val="00AD2755"/>
    <w:rsid w:val="00AD284B"/>
    <w:rsid w:val="00AD28D7"/>
    <w:rsid w:val="00AD297D"/>
    <w:rsid w:val="00AD2A28"/>
    <w:rsid w:val="00AD2E7B"/>
    <w:rsid w:val="00AD330A"/>
    <w:rsid w:val="00AD3CF0"/>
    <w:rsid w:val="00AD45A4"/>
    <w:rsid w:val="00AD482F"/>
    <w:rsid w:val="00AD4AE4"/>
    <w:rsid w:val="00AD69CE"/>
    <w:rsid w:val="00AD723B"/>
    <w:rsid w:val="00AD7BBD"/>
    <w:rsid w:val="00AD7BF0"/>
    <w:rsid w:val="00AE002D"/>
    <w:rsid w:val="00AE01A2"/>
    <w:rsid w:val="00AE02F3"/>
    <w:rsid w:val="00AE15F1"/>
    <w:rsid w:val="00AE174D"/>
    <w:rsid w:val="00AE1859"/>
    <w:rsid w:val="00AE1981"/>
    <w:rsid w:val="00AE1EEA"/>
    <w:rsid w:val="00AE244A"/>
    <w:rsid w:val="00AE2571"/>
    <w:rsid w:val="00AE286D"/>
    <w:rsid w:val="00AE2935"/>
    <w:rsid w:val="00AE391C"/>
    <w:rsid w:val="00AE3AC1"/>
    <w:rsid w:val="00AE3C02"/>
    <w:rsid w:val="00AE44BB"/>
    <w:rsid w:val="00AE450B"/>
    <w:rsid w:val="00AE4518"/>
    <w:rsid w:val="00AE48F9"/>
    <w:rsid w:val="00AE4BC6"/>
    <w:rsid w:val="00AE4C42"/>
    <w:rsid w:val="00AE54F9"/>
    <w:rsid w:val="00AE59E1"/>
    <w:rsid w:val="00AE623B"/>
    <w:rsid w:val="00AE668A"/>
    <w:rsid w:val="00AE7327"/>
    <w:rsid w:val="00AE776A"/>
    <w:rsid w:val="00AF0237"/>
    <w:rsid w:val="00AF0381"/>
    <w:rsid w:val="00AF0885"/>
    <w:rsid w:val="00AF1605"/>
    <w:rsid w:val="00AF1806"/>
    <w:rsid w:val="00AF1835"/>
    <w:rsid w:val="00AF1CE3"/>
    <w:rsid w:val="00AF1E36"/>
    <w:rsid w:val="00AF205D"/>
    <w:rsid w:val="00AF21C3"/>
    <w:rsid w:val="00AF229F"/>
    <w:rsid w:val="00AF2308"/>
    <w:rsid w:val="00AF24F6"/>
    <w:rsid w:val="00AF2603"/>
    <w:rsid w:val="00AF2FFC"/>
    <w:rsid w:val="00AF3044"/>
    <w:rsid w:val="00AF3129"/>
    <w:rsid w:val="00AF3267"/>
    <w:rsid w:val="00AF3513"/>
    <w:rsid w:val="00AF3806"/>
    <w:rsid w:val="00AF518E"/>
    <w:rsid w:val="00AF56CD"/>
    <w:rsid w:val="00AF5BD2"/>
    <w:rsid w:val="00AF6539"/>
    <w:rsid w:val="00AF68AA"/>
    <w:rsid w:val="00AF6C32"/>
    <w:rsid w:val="00AF6CFC"/>
    <w:rsid w:val="00AF7159"/>
    <w:rsid w:val="00AF71E4"/>
    <w:rsid w:val="00AF7375"/>
    <w:rsid w:val="00AF78D8"/>
    <w:rsid w:val="00AF7A5C"/>
    <w:rsid w:val="00AF7EA9"/>
    <w:rsid w:val="00B00A65"/>
    <w:rsid w:val="00B00ABA"/>
    <w:rsid w:val="00B00B27"/>
    <w:rsid w:val="00B0139D"/>
    <w:rsid w:val="00B01503"/>
    <w:rsid w:val="00B0156D"/>
    <w:rsid w:val="00B015C0"/>
    <w:rsid w:val="00B01E9E"/>
    <w:rsid w:val="00B02338"/>
    <w:rsid w:val="00B02448"/>
    <w:rsid w:val="00B02CB9"/>
    <w:rsid w:val="00B02DEE"/>
    <w:rsid w:val="00B02FAF"/>
    <w:rsid w:val="00B03507"/>
    <w:rsid w:val="00B03B7A"/>
    <w:rsid w:val="00B03E34"/>
    <w:rsid w:val="00B042B6"/>
    <w:rsid w:val="00B045AC"/>
    <w:rsid w:val="00B04B9B"/>
    <w:rsid w:val="00B052E6"/>
    <w:rsid w:val="00B05C60"/>
    <w:rsid w:val="00B0639B"/>
    <w:rsid w:val="00B06435"/>
    <w:rsid w:val="00B065B6"/>
    <w:rsid w:val="00B07486"/>
    <w:rsid w:val="00B0761E"/>
    <w:rsid w:val="00B07718"/>
    <w:rsid w:val="00B07DD3"/>
    <w:rsid w:val="00B101ED"/>
    <w:rsid w:val="00B1021F"/>
    <w:rsid w:val="00B10C53"/>
    <w:rsid w:val="00B11421"/>
    <w:rsid w:val="00B11894"/>
    <w:rsid w:val="00B120D2"/>
    <w:rsid w:val="00B1220B"/>
    <w:rsid w:val="00B12801"/>
    <w:rsid w:val="00B1294D"/>
    <w:rsid w:val="00B134BE"/>
    <w:rsid w:val="00B13B7D"/>
    <w:rsid w:val="00B13D3E"/>
    <w:rsid w:val="00B13E02"/>
    <w:rsid w:val="00B14E84"/>
    <w:rsid w:val="00B14EA6"/>
    <w:rsid w:val="00B15420"/>
    <w:rsid w:val="00B1576A"/>
    <w:rsid w:val="00B1597E"/>
    <w:rsid w:val="00B15F9A"/>
    <w:rsid w:val="00B15FCF"/>
    <w:rsid w:val="00B164F7"/>
    <w:rsid w:val="00B16890"/>
    <w:rsid w:val="00B16AF7"/>
    <w:rsid w:val="00B170BC"/>
    <w:rsid w:val="00B178FF"/>
    <w:rsid w:val="00B17A2A"/>
    <w:rsid w:val="00B17DA8"/>
    <w:rsid w:val="00B2040A"/>
    <w:rsid w:val="00B2058C"/>
    <w:rsid w:val="00B214CA"/>
    <w:rsid w:val="00B2229A"/>
    <w:rsid w:val="00B22EAA"/>
    <w:rsid w:val="00B22ECC"/>
    <w:rsid w:val="00B2370B"/>
    <w:rsid w:val="00B23CB7"/>
    <w:rsid w:val="00B24233"/>
    <w:rsid w:val="00B244FD"/>
    <w:rsid w:val="00B2452D"/>
    <w:rsid w:val="00B245A2"/>
    <w:rsid w:val="00B2517D"/>
    <w:rsid w:val="00B254D9"/>
    <w:rsid w:val="00B256BE"/>
    <w:rsid w:val="00B259C9"/>
    <w:rsid w:val="00B26485"/>
    <w:rsid w:val="00B269E5"/>
    <w:rsid w:val="00B26A13"/>
    <w:rsid w:val="00B26C2A"/>
    <w:rsid w:val="00B2751E"/>
    <w:rsid w:val="00B27FD2"/>
    <w:rsid w:val="00B30410"/>
    <w:rsid w:val="00B305E9"/>
    <w:rsid w:val="00B30AB3"/>
    <w:rsid w:val="00B30B77"/>
    <w:rsid w:val="00B30C11"/>
    <w:rsid w:val="00B3121D"/>
    <w:rsid w:val="00B3144E"/>
    <w:rsid w:val="00B31486"/>
    <w:rsid w:val="00B31D57"/>
    <w:rsid w:val="00B31D93"/>
    <w:rsid w:val="00B32191"/>
    <w:rsid w:val="00B33DAC"/>
    <w:rsid w:val="00B346CF"/>
    <w:rsid w:val="00B34A31"/>
    <w:rsid w:val="00B35F51"/>
    <w:rsid w:val="00B37867"/>
    <w:rsid w:val="00B379C0"/>
    <w:rsid w:val="00B4069C"/>
    <w:rsid w:val="00B40A53"/>
    <w:rsid w:val="00B40FD2"/>
    <w:rsid w:val="00B41061"/>
    <w:rsid w:val="00B4129B"/>
    <w:rsid w:val="00B415FF"/>
    <w:rsid w:val="00B417C4"/>
    <w:rsid w:val="00B419CC"/>
    <w:rsid w:val="00B42AAE"/>
    <w:rsid w:val="00B42C97"/>
    <w:rsid w:val="00B42FCB"/>
    <w:rsid w:val="00B4304A"/>
    <w:rsid w:val="00B4367A"/>
    <w:rsid w:val="00B43B7D"/>
    <w:rsid w:val="00B43D99"/>
    <w:rsid w:val="00B44003"/>
    <w:rsid w:val="00B440E8"/>
    <w:rsid w:val="00B4450B"/>
    <w:rsid w:val="00B4460F"/>
    <w:rsid w:val="00B44938"/>
    <w:rsid w:val="00B44B45"/>
    <w:rsid w:val="00B459E5"/>
    <w:rsid w:val="00B45C47"/>
    <w:rsid w:val="00B4609A"/>
    <w:rsid w:val="00B46139"/>
    <w:rsid w:val="00B4616D"/>
    <w:rsid w:val="00B46789"/>
    <w:rsid w:val="00B46A08"/>
    <w:rsid w:val="00B475B4"/>
    <w:rsid w:val="00B47667"/>
    <w:rsid w:val="00B47D22"/>
    <w:rsid w:val="00B47DED"/>
    <w:rsid w:val="00B504F1"/>
    <w:rsid w:val="00B50AAA"/>
    <w:rsid w:val="00B50B15"/>
    <w:rsid w:val="00B513E1"/>
    <w:rsid w:val="00B518F0"/>
    <w:rsid w:val="00B524D9"/>
    <w:rsid w:val="00B5290D"/>
    <w:rsid w:val="00B52BEA"/>
    <w:rsid w:val="00B53BC8"/>
    <w:rsid w:val="00B53BCC"/>
    <w:rsid w:val="00B53C3C"/>
    <w:rsid w:val="00B53CE4"/>
    <w:rsid w:val="00B53EDB"/>
    <w:rsid w:val="00B53F60"/>
    <w:rsid w:val="00B54123"/>
    <w:rsid w:val="00B54987"/>
    <w:rsid w:val="00B54D2B"/>
    <w:rsid w:val="00B54D68"/>
    <w:rsid w:val="00B550CE"/>
    <w:rsid w:val="00B56165"/>
    <w:rsid w:val="00B561C6"/>
    <w:rsid w:val="00B563DA"/>
    <w:rsid w:val="00B565B3"/>
    <w:rsid w:val="00B56D6E"/>
    <w:rsid w:val="00B5730E"/>
    <w:rsid w:val="00B573EC"/>
    <w:rsid w:val="00B5745A"/>
    <w:rsid w:val="00B57B29"/>
    <w:rsid w:val="00B57DEF"/>
    <w:rsid w:val="00B57FAE"/>
    <w:rsid w:val="00B60189"/>
    <w:rsid w:val="00B6038F"/>
    <w:rsid w:val="00B6048A"/>
    <w:rsid w:val="00B60630"/>
    <w:rsid w:val="00B606B0"/>
    <w:rsid w:val="00B60C5D"/>
    <w:rsid w:val="00B618E3"/>
    <w:rsid w:val="00B61FD4"/>
    <w:rsid w:val="00B62603"/>
    <w:rsid w:val="00B6294E"/>
    <w:rsid w:val="00B632C2"/>
    <w:rsid w:val="00B6391C"/>
    <w:rsid w:val="00B6391F"/>
    <w:rsid w:val="00B63938"/>
    <w:rsid w:val="00B6517B"/>
    <w:rsid w:val="00B654FB"/>
    <w:rsid w:val="00B65643"/>
    <w:rsid w:val="00B656C0"/>
    <w:rsid w:val="00B65CA2"/>
    <w:rsid w:val="00B65D64"/>
    <w:rsid w:val="00B661D7"/>
    <w:rsid w:val="00B6669D"/>
    <w:rsid w:val="00B66A17"/>
    <w:rsid w:val="00B66AEF"/>
    <w:rsid w:val="00B67359"/>
    <w:rsid w:val="00B67739"/>
    <w:rsid w:val="00B67904"/>
    <w:rsid w:val="00B67FCA"/>
    <w:rsid w:val="00B703FA"/>
    <w:rsid w:val="00B70C2C"/>
    <w:rsid w:val="00B710F7"/>
    <w:rsid w:val="00B71B65"/>
    <w:rsid w:val="00B72352"/>
    <w:rsid w:val="00B72391"/>
    <w:rsid w:val="00B727DE"/>
    <w:rsid w:val="00B73366"/>
    <w:rsid w:val="00B733EC"/>
    <w:rsid w:val="00B735E1"/>
    <w:rsid w:val="00B742C9"/>
    <w:rsid w:val="00B74775"/>
    <w:rsid w:val="00B7492E"/>
    <w:rsid w:val="00B74E99"/>
    <w:rsid w:val="00B75092"/>
    <w:rsid w:val="00B751B3"/>
    <w:rsid w:val="00B7522C"/>
    <w:rsid w:val="00B75350"/>
    <w:rsid w:val="00B75382"/>
    <w:rsid w:val="00B75630"/>
    <w:rsid w:val="00B7584E"/>
    <w:rsid w:val="00B76350"/>
    <w:rsid w:val="00B807D1"/>
    <w:rsid w:val="00B808EA"/>
    <w:rsid w:val="00B80F9B"/>
    <w:rsid w:val="00B814D7"/>
    <w:rsid w:val="00B81D29"/>
    <w:rsid w:val="00B81E24"/>
    <w:rsid w:val="00B81E38"/>
    <w:rsid w:val="00B824B9"/>
    <w:rsid w:val="00B82500"/>
    <w:rsid w:val="00B82699"/>
    <w:rsid w:val="00B827F6"/>
    <w:rsid w:val="00B82C35"/>
    <w:rsid w:val="00B82FDB"/>
    <w:rsid w:val="00B83169"/>
    <w:rsid w:val="00B8370F"/>
    <w:rsid w:val="00B83A77"/>
    <w:rsid w:val="00B83DE4"/>
    <w:rsid w:val="00B8470D"/>
    <w:rsid w:val="00B85BF7"/>
    <w:rsid w:val="00B85F36"/>
    <w:rsid w:val="00B8628B"/>
    <w:rsid w:val="00B86B02"/>
    <w:rsid w:val="00B86EBB"/>
    <w:rsid w:val="00B879D8"/>
    <w:rsid w:val="00B87DF4"/>
    <w:rsid w:val="00B87DFB"/>
    <w:rsid w:val="00B9073A"/>
    <w:rsid w:val="00B90812"/>
    <w:rsid w:val="00B91132"/>
    <w:rsid w:val="00B9136B"/>
    <w:rsid w:val="00B919AD"/>
    <w:rsid w:val="00B91B7B"/>
    <w:rsid w:val="00B923C4"/>
    <w:rsid w:val="00B92530"/>
    <w:rsid w:val="00B926FD"/>
    <w:rsid w:val="00B92D5F"/>
    <w:rsid w:val="00B932A3"/>
    <w:rsid w:val="00B932E1"/>
    <w:rsid w:val="00B933D1"/>
    <w:rsid w:val="00B93C8B"/>
    <w:rsid w:val="00B93D3B"/>
    <w:rsid w:val="00B9461B"/>
    <w:rsid w:val="00B94CAB"/>
    <w:rsid w:val="00B9546D"/>
    <w:rsid w:val="00B961DB"/>
    <w:rsid w:val="00B96A4F"/>
    <w:rsid w:val="00B96C4E"/>
    <w:rsid w:val="00B97046"/>
    <w:rsid w:val="00B97721"/>
    <w:rsid w:val="00B97906"/>
    <w:rsid w:val="00B97C27"/>
    <w:rsid w:val="00B97CCA"/>
    <w:rsid w:val="00BA00BD"/>
    <w:rsid w:val="00BA0FDF"/>
    <w:rsid w:val="00BA2968"/>
    <w:rsid w:val="00BA2B9F"/>
    <w:rsid w:val="00BA2CAC"/>
    <w:rsid w:val="00BA2E47"/>
    <w:rsid w:val="00BA3D14"/>
    <w:rsid w:val="00BA4225"/>
    <w:rsid w:val="00BA44A0"/>
    <w:rsid w:val="00BA51C3"/>
    <w:rsid w:val="00BA586A"/>
    <w:rsid w:val="00BA5BC0"/>
    <w:rsid w:val="00BA6258"/>
    <w:rsid w:val="00BA63FD"/>
    <w:rsid w:val="00BA6AD4"/>
    <w:rsid w:val="00BA6BD9"/>
    <w:rsid w:val="00BA6E5D"/>
    <w:rsid w:val="00BA6E78"/>
    <w:rsid w:val="00BA71BB"/>
    <w:rsid w:val="00BA72EC"/>
    <w:rsid w:val="00BA74AF"/>
    <w:rsid w:val="00BA7BF7"/>
    <w:rsid w:val="00BA7CD4"/>
    <w:rsid w:val="00BA7D9F"/>
    <w:rsid w:val="00BA7FDB"/>
    <w:rsid w:val="00BB01FE"/>
    <w:rsid w:val="00BB024C"/>
    <w:rsid w:val="00BB049F"/>
    <w:rsid w:val="00BB12BD"/>
    <w:rsid w:val="00BB192A"/>
    <w:rsid w:val="00BB195A"/>
    <w:rsid w:val="00BB1AA5"/>
    <w:rsid w:val="00BB3287"/>
    <w:rsid w:val="00BB3A98"/>
    <w:rsid w:val="00BB3D14"/>
    <w:rsid w:val="00BB3D8D"/>
    <w:rsid w:val="00BB49B8"/>
    <w:rsid w:val="00BB551F"/>
    <w:rsid w:val="00BB5C07"/>
    <w:rsid w:val="00BB6CEC"/>
    <w:rsid w:val="00BB6F88"/>
    <w:rsid w:val="00BB71C5"/>
    <w:rsid w:val="00BB75EC"/>
    <w:rsid w:val="00BB7BF4"/>
    <w:rsid w:val="00BB7D77"/>
    <w:rsid w:val="00BB7E0C"/>
    <w:rsid w:val="00BC09BF"/>
    <w:rsid w:val="00BC0F13"/>
    <w:rsid w:val="00BC1259"/>
    <w:rsid w:val="00BC12B9"/>
    <w:rsid w:val="00BC1396"/>
    <w:rsid w:val="00BC153F"/>
    <w:rsid w:val="00BC1B8A"/>
    <w:rsid w:val="00BC1BFC"/>
    <w:rsid w:val="00BC29A8"/>
    <w:rsid w:val="00BC2EFF"/>
    <w:rsid w:val="00BC2FAA"/>
    <w:rsid w:val="00BC3179"/>
    <w:rsid w:val="00BC31BD"/>
    <w:rsid w:val="00BC3377"/>
    <w:rsid w:val="00BC36FE"/>
    <w:rsid w:val="00BC39D7"/>
    <w:rsid w:val="00BC3B25"/>
    <w:rsid w:val="00BC3E17"/>
    <w:rsid w:val="00BC4B74"/>
    <w:rsid w:val="00BC55DD"/>
    <w:rsid w:val="00BC5AA6"/>
    <w:rsid w:val="00BC6054"/>
    <w:rsid w:val="00BC6FD7"/>
    <w:rsid w:val="00BC703A"/>
    <w:rsid w:val="00BC728B"/>
    <w:rsid w:val="00BC74A7"/>
    <w:rsid w:val="00BC76F9"/>
    <w:rsid w:val="00BC79FB"/>
    <w:rsid w:val="00BC7B1E"/>
    <w:rsid w:val="00BC7DCF"/>
    <w:rsid w:val="00BD044B"/>
    <w:rsid w:val="00BD0499"/>
    <w:rsid w:val="00BD0CE4"/>
    <w:rsid w:val="00BD112E"/>
    <w:rsid w:val="00BD14ED"/>
    <w:rsid w:val="00BD2171"/>
    <w:rsid w:val="00BD2C7D"/>
    <w:rsid w:val="00BD2D52"/>
    <w:rsid w:val="00BD3249"/>
    <w:rsid w:val="00BD3AAD"/>
    <w:rsid w:val="00BD3B88"/>
    <w:rsid w:val="00BD3D89"/>
    <w:rsid w:val="00BD45FA"/>
    <w:rsid w:val="00BD47C4"/>
    <w:rsid w:val="00BD4B7F"/>
    <w:rsid w:val="00BD6525"/>
    <w:rsid w:val="00BD7286"/>
    <w:rsid w:val="00BD7528"/>
    <w:rsid w:val="00BD75A3"/>
    <w:rsid w:val="00BD78EC"/>
    <w:rsid w:val="00BE091D"/>
    <w:rsid w:val="00BE098F"/>
    <w:rsid w:val="00BE177D"/>
    <w:rsid w:val="00BE18C1"/>
    <w:rsid w:val="00BE1D27"/>
    <w:rsid w:val="00BE1DCD"/>
    <w:rsid w:val="00BE205C"/>
    <w:rsid w:val="00BE2A06"/>
    <w:rsid w:val="00BE2F0B"/>
    <w:rsid w:val="00BE3393"/>
    <w:rsid w:val="00BE37C0"/>
    <w:rsid w:val="00BE3FED"/>
    <w:rsid w:val="00BE41AE"/>
    <w:rsid w:val="00BE4FD0"/>
    <w:rsid w:val="00BE5B97"/>
    <w:rsid w:val="00BE5BA2"/>
    <w:rsid w:val="00BE5E2B"/>
    <w:rsid w:val="00BE6422"/>
    <w:rsid w:val="00BE6666"/>
    <w:rsid w:val="00BE6CBF"/>
    <w:rsid w:val="00BE6EDC"/>
    <w:rsid w:val="00BE6EDF"/>
    <w:rsid w:val="00BE6F39"/>
    <w:rsid w:val="00BE6FBA"/>
    <w:rsid w:val="00BE749A"/>
    <w:rsid w:val="00BE7836"/>
    <w:rsid w:val="00BE7A8F"/>
    <w:rsid w:val="00BE7DAE"/>
    <w:rsid w:val="00BF00FA"/>
    <w:rsid w:val="00BF05E2"/>
    <w:rsid w:val="00BF060B"/>
    <w:rsid w:val="00BF06DB"/>
    <w:rsid w:val="00BF2803"/>
    <w:rsid w:val="00BF2E16"/>
    <w:rsid w:val="00BF3673"/>
    <w:rsid w:val="00BF3A95"/>
    <w:rsid w:val="00BF3B40"/>
    <w:rsid w:val="00BF3E91"/>
    <w:rsid w:val="00BF410E"/>
    <w:rsid w:val="00BF45A9"/>
    <w:rsid w:val="00BF4C2C"/>
    <w:rsid w:val="00BF582A"/>
    <w:rsid w:val="00BF5CDB"/>
    <w:rsid w:val="00BF6602"/>
    <w:rsid w:val="00BF7151"/>
    <w:rsid w:val="00BF71CC"/>
    <w:rsid w:val="00BF7838"/>
    <w:rsid w:val="00C0003E"/>
    <w:rsid w:val="00C00355"/>
    <w:rsid w:val="00C003E4"/>
    <w:rsid w:val="00C00405"/>
    <w:rsid w:val="00C0099F"/>
    <w:rsid w:val="00C00B1B"/>
    <w:rsid w:val="00C013BA"/>
    <w:rsid w:val="00C013F9"/>
    <w:rsid w:val="00C01717"/>
    <w:rsid w:val="00C0192F"/>
    <w:rsid w:val="00C01DE5"/>
    <w:rsid w:val="00C02733"/>
    <w:rsid w:val="00C03340"/>
    <w:rsid w:val="00C034A4"/>
    <w:rsid w:val="00C035CB"/>
    <w:rsid w:val="00C03910"/>
    <w:rsid w:val="00C03BA3"/>
    <w:rsid w:val="00C045E9"/>
    <w:rsid w:val="00C047B5"/>
    <w:rsid w:val="00C049F4"/>
    <w:rsid w:val="00C04FB6"/>
    <w:rsid w:val="00C054FF"/>
    <w:rsid w:val="00C06097"/>
    <w:rsid w:val="00C06962"/>
    <w:rsid w:val="00C06AC8"/>
    <w:rsid w:val="00C073B0"/>
    <w:rsid w:val="00C07431"/>
    <w:rsid w:val="00C07C2D"/>
    <w:rsid w:val="00C1027B"/>
    <w:rsid w:val="00C11400"/>
    <w:rsid w:val="00C11FD1"/>
    <w:rsid w:val="00C120F1"/>
    <w:rsid w:val="00C122BF"/>
    <w:rsid w:val="00C123AF"/>
    <w:rsid w:val="00C12C1C"/>
    <w:rsid w:val="00C12D61"/>
    <w:rsid w:val="00C13853"/>
    <w:rsid w:val="00C13AD7"/>
    <w:rsid w:val="00C13DCF"/>
    <w:rsid w:val="00C13FB5"/>
    <w:rsid w:val="00C14417"/>
    <w:rsid w:val="00C1518B"/>
    <w:rsid w:val="00C15DEF"/>
    <w:rsid w:val="00C164D4"/>
    <w:rsid w:val="00C16A3E"/>
    <w:rsid w:val="00C16AD8"/>
    <w:rsid w:val="00C17361"/>
    <w:rsid w:val="00C2018A"/>
    <w:rsid w:val="00C201EC"/>
    <w:rsid w:val="00C2059A"/>
    <w:rsid w:val="00C217DE"/>
    <w:rsid w:val="00C21866"/>
    <w:rsid w:val="00C222F0"/>
    <w:rsid w:val="00C228F9"/>
    <w:rsid w:val="00C22D1C"/>
    <w:rsid w:val="00C22D3D"/>
    <w:rsid w:val="00C2308C"/>
    <w:rsid w:val="00C23287"/>
    <w:rsid w:val="00C245EA"/>
    <w:rsid w:val="00C246E0"/>
    <w:rsid w:val="00C247AB"/>
    <w:rsid w:val="00C2485A"/>
    <w:rsid w:val="00C24F84"/>
    <w:rsid w:val="00C259C4"/>
    <w:rsid w:val="00C25A6B"/>
    <w:rsid w:val="00C26013"/>
    <w:rsid w:val="00C265C5"/>
    <w:rsid w:val="00C26813"/>
    <w:rsid w:val="00C269AE"/>
    <w:rsid w:val="00C269C1"/>
    <w:rsid w:val="00C26B86"/>
    <w:rsid w:val="00C26B9B"/>
    <w:rsid w:val="00C26D72"/>
    <w:rsid w:val="00C303AA"/>
    <w:rsid w:val="00C3041B"/>
    <w:rsid w:val="00C3060A"/>
    <w:rsid w:val="00C30AB9"/>
    <w:rsid w:val="00C30C6C"/>
    <w:rsid w:val="00C30F7B"/>
    <w:rsid w:val="00C3174D"/>
    <w:rsid w:val="00C3218C"/>
    <w:rsid w:val="00C3266E"/>
    <w:rsid w:val="00C32DEA"/>
    <w:rsid w:val="00C32E92"/>
    <w:rsid w:val="00C339AE"/>
    <w:rsid w:val="00C33C4E"/>
    <w:rsid w:val="00C33DFB"/>
    <w:rsid w:val="00C34B4A"/>
    <w:rsid w:val="00C3507C"/>
    <w:rsid w:val="00C35523"/>
    <w:rsid w:val="00C355CE"/>
    <w:rsid w:val="00C35721"/>
    <w:rsid w:val="00C35875"/>
    <w:rsid w:val="00C35D0D"/>
    <w:rsid w:val="00C35E1B"/>
    <w:rsid w:val="00C364D1"/>
    <w:rsid w:val="00C366FF"/>
    <w:rsid w:val="00C370DB"/>
    <w:rsid w:val="00C3754E"/>
    <w:rsid w:val="00C37677"/>
    <w:rsid w:val="00C423D2"/>
    <w:rsid w:val="00C42AA2"/>
    <w:rsid w:val="00C42EA1"/>
    <w:rsid w:val="00C43A3D"/>
    <w:rsid w:val="00C4435F"/>
    <w:rsid w:val="00C451E4"/>
    <w:rsid w:val="00C45998"/>
    <w:rsid w:val="00C45B07"/>
    <w:rsid w:val="00C45FF2"/>
    <w:rsid w:val="00C4646C"/>
    <w:rsid w:val="00C4659A"/>
    <w:rsid w:val="00C46DFF"/>
    <w:rsid w:val="00C46FA4"/>
    <w:rsid w:val="00C4735B"/>
    <w:rsid w:val="00C473AF"/>
    <w:rsid w:val="00C47605"/>
    <w:rsid w:val="00C5052B"/>
    <w:rsid w:val="00C50EB9"/>
    <w:rsid w:val="00C512F2"/>
    <w:rsid w:val="00C51507"/>
    <w:rsid w:val="00C515B8"/>
    <w:rsid w:val="00C51EDC"/>
    <w:rsid w:val="00C5269D"/>
    <w:rsid w:val="00C527B5"/>
    <w:rsid w:val="00C52CA8"/>
    <w:rsid w:val="00C52D62"/>
    <w:rsid w:val="00C538CA"/>
    <w:rsid w:val="00C53A8B"/>
    <w:rsid w:val="00C53AD1"/>
    <w:rsid w:val="00C53D8C"/>
    <w:rsid w:val="00C53F3C"/>
    <w:rsid w:val="00C54E13"/>
    <w:rsid w:val="00C55033"/>
    <w:rsid w:val="00C55047"/>
    <w:rsid w:val="00C5542F"/>
    <w:rsid w:val="00C559F7"/>
    <w:rsid w:val="00C55B3F"/>
    <w:rsid w:val="00C55D9A"/>
    <w:rsid w:val="00C55E91"/>
    <w:rsid w:val="00C56836"/>
    <w:rsid w:val="00C575AD"/>
    <w:rsid w:val="00C578F5"/>
    <w:rsid w:val="00C579B1"/>
    <w:rsid w:val="00C57D33"/>
    <w:rsid w:val="00C57D52"/>
    <w:rsid w:val="00C57ED9"/>
    <w:rsid w:val="00C6011C"/>
    <w:rsid w:val="00C6024D"/>
    <w:rsid w:val="00C603C6"/>
    <w:rsid w:val="00C60867"/>
    <w:rsid w:val="00C6090C"/>
    <w:rsid w:val="00C60C5F"/>
    <w:rsid w:val="00C60EDA"/>
    <w:rsid w:val="00C61854"/>
    <w:rsid w:val="00C61AD0"/>
    <w:rsid w:val="00C61E8E"/>
    <w:rsid w:val="00C621D4"/>
    <w:rsid w:val="00C62D8C"/>
    <w:rsid w:val="00C62F83"/>
    <w:rsid w:val="00C63060"/>
    <w:rsid w:val="00C630CB"/>
    <w:rsid w:val="00C639AE"/>
    <w:rsid w:val="00C6403D"/>
    <w:rsid w:val="00C64A16"/>
    <w:rsid w:val="00C65477"/>
    <w:rsid w:val="00C662B1"/>
    <w:rsid w:val="00C66480"/>
    <w:rsid w:val="00C67B39"/>
    <w:rsid w:val="00C70B15"/>
    <w:rsid w:val="00C70D86"/>
    <w:rsid w:val="00C71BFC"/>
    <w:rsid w:val="00C721FC"/>
    <w:rsid w:val="00C725EC"/>
    <w:rsid w:val="00C72E0A"/>
    <w:rsid w:val="00C733B0"/>
    <w:rsid w:val="00C734B0"/>
    <w:rsid w:val="00C73C1D"/>
    <w:rsid w:val="00C73E10"/>
    <w:rsid w:val="00C74102"/>
    <w:rsid w:val="00C7498D"/>
    <w:rsid w:val="00C74A17"/>
    <w:rsid w:val="00C76244"/>
    <w:rsid w:val="00C76E1E"/>
    <w:rsid w:val="00C76FC3"/>
    <w:rsid w:val="00C76FD2"/>
    <w:rsid w:val="00C773A4"/>
    <w:rsid w:val="00C7754A"/>
    <w:rsid w:val="00C77702"/>
    <w:rsid w:val="00C77A26"/>
    <w:rsid w:val="00C77EF3"/>
    <w:rsid w:val="00C77F6A"/>
    <w:rsid w:val="00C80449"/>
    <w:rsid w:val="00C807AF"/>
    <w:rsid w:val="00C807DB"/>
    <w:rsid w:val="00C80916"/>
    <w:rsid w:val="00C80ADB"/>
    <w:rsid w:val="00C816D0"/>
    <w:rsid w:val="00C81B92"/>
    <w:rsid w:val="00C81C08"/>
    <w:rsid w:val="00C82650"/>
    <w:rsid w:val="00C854BE"/>
    <w:rsid w:val="00C858E3"/>
    <w:rsid w:val="00C85DBA"/>
    <w:rsid w:val="00C867E4"/>
    <w:rsid w:val="00C86E58"/>
    <w:rsid w:val="00C87E46"/>
    <w:rsid w:val="00C90401"/>
    <w:rsid w:val="00C90809"/>
    <w:rsid w:val="00C90C53"/>
    <w:rsid w:val="00C91184"/>
    <w:rsid w:val="00C912F3"/>
    <w:rsid w:val="00C912F8"/>
    <w:rsid w:val="00C91AA5"/>
    <w:rsid w:val="00C91DB0"/>
    <w:rsid w:val="00C9216D"/>
    <w:rsid w:val="00C922E3"/>
    <w:rsid w:val="00C9278B"/>
    <w:rsid w:val="00C927FB"/>
    <w:rsid w:val="00C92AC6"/>
    <w:rsid w:val="00C92B89"/>
    <w:rsid w:val="00C9321B"/>
    <w:rsid w:val="00C9322E"/>
    <w:rsid w:val="00C9324D"/>
    <w:rsid w:val="00C93EAE"/>
    <w:rsid w:val="00C949A4"/>
    <w:rsid w:val="00C94B80"/>
    <w:rsid w:val="00C950EF"/>
    <w:rsid w:val="00C95943"/>
    <w:rsid w:val="00C95CCC"/>
    <w:rsid w:val="00C9608E"/>
    <w:rsid w:val="00C961BA"/>
    <w:rsid w:val="00C96B04"/>
    <w:rsid w:val="00C96D46"/>
    <w:rsid w:val="00C9784C"/>
    <w:rsid w:val="00C97A60"/>
    <w:rsid w:val="00CA0F76"/>
    <w:rsid w:val="00CA12C6"/>
    <w:rsid w:val="00CA159F"/>
    <w:rsid w:val="00CA229F"/>
    <w:rsid w:val="00CA22DE"/>
    <w:rsid w:val="00CA256B"/>
    <w:rsid w:val="00CA2F25"/>
    <w:rsid w:val="00CA32AE"/>
    <w:rsid w:val="00CA32CB"/>
    <w:rsid w:val="00CA3822"/>
    <w:rsid w:val="00CA4130"/>
    <w:rsid w:val="00CA419C"/>
    <w:rsid w:val="00CA44B7"/>
    <w:rsid w:val="00CA5005"/>
    <w:rsid w:val="00CA54D9"/>
    <w:rsid w:val="00CA57B8"/>
    <w:rsid w:val="00CA5FD7"/>
    <w:rsid w:val="00CA7113"/>
    <w:rsid w:val="00CA7706"/>
    <w:rsid w:val="00CA7A68"/>
    <w:rsid w:val="00CB0F01"/>
    <w:rsid w:val="00CB1360"/>
    <w:rsid w:val="00CB1B00"/>
    <w:rsid w:val="00CB1FC7"/>
    <w:rsid w:val="00CB246C"/>
    <w:rsid w:val="00CB24F2"/>
    <w:rsid w:val="00CB2F51"/>
    <w:rsid w:val="00CB47DB"/>
    <w:rsid w:val="00CB4909"/>
    <w:rsid w:val="00CB6347"/>
    <w:rsid w:val="00CB64E4"/>
    <w:rsid w:val="00CB6826"/>
    <w:rsid w:val="00CB6FF5"/>
    <w:rsid w:val="00CB7054"/>
    <w:rsid w:val="00CB7265"/>
    <w:rsid w:val="00CB7338"/>
    <w:rsid w:val="00CB79FB"/>
    <w:rsid w:val="00CC0789"/>
    <w:rsid w:val="00CC0887"/>
    <w:rsid w:val="00CC12B0"/>
    <w:rsid w:val="00CC138D"/>
    <w:rsid w:val="00CC183D"/>
    <w:rsid w:val="00CC1BF5"/>
    <w:rsid w:val="00CC1CAE"/>
    <w:rsid w:val="00CC2181"/>
    <w:rsid w:val="00CC2274"/>
    <w:rsid w:val="00CC2449"/>
    <w:rsid w:val="00CC252B"/>
    <w:rsid w:val="00CC2A5E"/>
    <w:rsid w:val="00CC2BB7"/>
    <w:rsid w:val="00CC2E88"/>
    <w:rsid w:val="00CC34B3"/>
    <w:rsid w:val="00CC3EB3"/>
    <w:rsid w:val="00CC3EF2"/>
    <w:rsid w:val="00CC4736"/>
    <w:rsid w:val="00CC5095"/>
    <w:rsid w:val="00CC57D2"/>
    <w:rsid w:val="00CC5892"/>
    <w:rsid w:val="00CC595B"/>
    <w:rsid w:val="00CC5A3E"/>
    <w:rsid w:val="00CC6C29"/>
    <w:rsid w:val="00CC6E87"/>
    <w:rsid w:val="00CC6F88"/>
    <w:rsid w:val="00CC7133"/>
    <w:rsid w:val="00CC71B6"/>
    <w:rsid w:val="00CC7425"/>
    <w:rsid w:val="00CC7557"/>
    <w:rsid w:val="00CC7939"/>
    <w:rsid w:val="00CC79CC"/>
    <w:rsid w:val="00CD0138"/>
    <w:rsid w:val="00CD06E0"/>
    <w:rsid w:val="00CD0BCC"/>
    <w:rsid w:val="00CD0CF1"/>
    <w:rsid w:val="00CD10B1"/>
    <w:rsid w:val="00CD11C5"/>
    <w:rsid w:val="00CD1634"/>
    <w:rsid w:val="00CD2374"/>
    <w:rsid w:val="00CD25C3"/>
    <w:rsid w:val="00CD2923"/>
    <w:rsid w:val="00CD2C2A"/>
    <w:rsid w:val="00CD30CA"/>
    <w:rsid w:val="00CD36AF"/>
    <w:rsid w:val="00CD37B7"/>
    <w:rsid w:val="00CD3CE1"/>
    <w:rsid w:val="00CD4365"/>
    <w:rsid w:val="00CD45AD"/>
    <w:rsid w:val="00CD4639"/>
    <w:rsid w:val="00CD466F"/>
    <w:rsid w:val="00CD4980"/>
    <w:rsid w:val="00CD4E53"/>
    <w:rsid w:val="00CD50FF"/>
    <w:rsid w:val="00CD5624"/>
    <w:rsid w:val="00CD5F3E"/>
    <w:rsid w:val="00CD6322"/>
    <w:rsid w:val="00CD674C"/>
    <w:rsid w:val="00CD707D"/>
    <w:rsid w:val="00CD7C9D"/>
    <w:rsid w:val="00CE00F2"/>
    <w:rsid w:val="00CE0916"/>
    <w:rsid w:val="00CE0BC3"/>
    <w:rsid w:val="00CE0DAA"/>
    <w:rsid w:val="00CE10FA"/>
    <w:rsid w:val="00CE1603"/>
    <w:rsid w:val="00CE1A8C"/>
    <w:rsid w:val="00CE1B06"/>
    <w:rsid w:val="00CE1E12"/>
    <w:rsid w:val="00CE2066"/>
    <w:rsid w:val="00CE2232"/>
    <w:rsid w:val="00CE243F"/>
    <w:rsid w:val="00CE2492"/>
    <w:rsid w:val="00CE2DF8"/>
    <w:rsid w:val="00CE3802"/>
    <w:rsid w:val="00CE4887"/>
    <w:rsid w:val="00CE4CEA"/>
    <w:rsid w:val="00CE5144"/>
    <w:rsid w:val="00CE5425"/>
    <w:rsid w:val="00CE6605"/>
    <w:rsid w:val="00CE66A0"/>
    <w:rsid w:val="00CE6DEC"/>
    <w:rsid w:val="00CE6E2A"/>
    <w:rsid w:val="00CE7164"/>
    <w:rsid w:val="00CE737B"/>
    <w:rsid w:val="00CE7797"/>
    <w:rsid w:val="00CE7904"/>
    <w:rsid w:val="00CE7973"/>
    <w:rsid w:val="00CE7F63"/>
    <w:rsid w:val="00CF07B3"/>
    <w:rsid w:val="00CF0E16"/>
    <w:rsid w:val="00CF2A7C"/>
    <w:rsid w:val="00CF3106"/>
    <w:rsid w:val="00CF33A7"/>
    <w:rsid w:val="00CF341D"/>
    <w:rsid w:val="00CF4AE6"/>
    <w:rsid w:val="00CF4B4A"/>
    <w:rsid w:val="00CF5131"/>
    <w:rsid w:val="00CF54F8"/>
    <w:rsid w:val="00CF5670"/>
    <w:rsid w:val="00CF5B7E"/>
    <w:rsid w:val="00CF5BFF"/>
    <w:rsid w:val="00CF5F9D"/>
    <w:rsid w:val="00CF67D1"/>
    <w:rsid w:val="00CF6B9D"/>
    <w:rsid w:val="00CF6E9C"/>
    <w:rsid w:val="00CF73E0"/>
    <w:rsid w:val="00CF7830"/>
    <w:rsid w:val="00D00D43"/>
    <w:rsid w:val="00D013F8"/>
    <w:rsid w:val="00D017B1"/>
    <w:rsid w:val="00D02372"/>
    <w:rsid w:val="00D02668"/>
    <w:rsid w:val="00D03330"/>
    <w:rsid w:val="00D036E7"/>
    <w:rsid w:val="00D03B63"/>
    <w:rsid w:val="00D03FA5"/>
    <w:rsid w:val="00D0409F"/>
    <w:rsid w:val="00D045BD"/>
    <w:rsid w:val="00D048B6"/>
    <w:rsid w:val="00D05461"/>
    <w:rsid w:val="00D05D2E"/>
    <w:rsid w:val="00D05F1E"/>
    <w:rsid w:val="00D06157"/>
    <w:rsid w:val="00D061F0"/>
    <w:rsid w:val="00D062C7"/>
    <w:rsid w:val="00D064E9"/>
    <w:rsid w:val="00D0687E"/>
    <w:rsid w:val="00D06D96"/>
    <w:rsid w:val="00D06DA7"/>
    <w:rsid w:val="00D06DC6"/>
    <w:rsid w:val="00D0703E"/>
    <w:rsid w:val="00D0713E"/>
    <w:rsid w:val="00D07598"/>
    <w:rsid w:val="00D075F3"/>
    <w:rsid w:val="00D1068E"/>
    <w:rsid w:val="00D11280"/>
    <w:rsid w:val="00D114F5"/>
    <w:rsid w:val="00D1157F"/>
    <w:rsid w:val="00D1346A"/>
    <w:rsid w:val="00D13522"/>
    <w:rsid w:val="00D13763"/>
    <w:rsid w:val="00D13A23"/>
    <w:rsid w:val="00D13E84"/>
    <w:rsid w:val="00D13EE1"/>
    <w:rsid w:val="00D14533"/>
    <w:rsid w:val="00D150A2"/>
    <w:rsid w:val="00D159D7"/>
    <w:rsid w:val="00D15B68"/>
    <w:rsid w:val="00D161A3"/>
    <w:rsid w:val="00D166C4"/>
    <w:rsid w:val="00D16DA2"/>
    <w:rsid w:val="00D16DC8"/>
    <w:rsid w:val="00D177BC"/>
    <w:rsid w:val="00D17B8A"/>
    <w:rsid w:val="00D17C59"/>
    <w:rsid w:val="00D20566"/>
    <w:rsid w:val="00D2061A"/>
    <w:rsid w:val="00D20AAB"/>
    <w:rsid w:val="00D212AA"/>
    <w:rsid w:val="00D21D64"/>
    <w:rsid w:val="00D220E9"/>
    <w:rsid w:val="00D221DE"/>
    <w:rsid w:val="00D22520"/>
    <w:rsid w:val="00D22A6A"/>
    <w:rsid w:val="00D22A82"/>
    <w:rsid w:val="00D22B39"/>
    <w:rsid w:val="00D22EBC"/>
    <w:rsid w:val="00D2301E"/>
    <w:rsid w:val="00D23E65"/>
    <w:rsid w:val="00D23FE5"/>
    <w:rsid w:val="00D24771"/>
    <w:rsid w:val="00D24A20"/>
    <w:rsid w:val="00D256C8"/>
    <w:rsid w:val="00D25927"/>
    <w:rsid w:val="00D2594F"/>
    <w:rsid w:val="00D26324"/>
    <w:rsid w:val="00D26378"/>
    <w:rsid w:val="00D26421"/>
    <w:rsid w:val="00D266B0"/>
    <w:rsid w:val="00D268AA"/>
    <w:rsid w:val="00D26C7A"/>
    <w:rsid w:val="00D278F9"/>
    <w:rsid w:val="00D27D3E"/>
    <w:rsid w:val="00D30164"/>
    <w:rsid w:val="00D30CC3"/>
    <w:rsid w:val="00D30E5D"/>
    <w:rsid w:val="00D31887"/>
    <w:rsid w:val="00D31EAE"/>
    <w:rsid w:val="00D3221E"/>
    <w:rsid w:val="00D32435"/>
    <w:rsid w:val="00D32508"/>
    <w:rsid w:val="00D32720"/>
    <w:rsid w:val="00D32B2C"/>
    <w:rsid w:val="00D32CA0"/>
    <w:rsid w:val="00D32D83"/>
    <w:rsid w:val="00D3329A"/>
    <w:rsid w:val="00D33499"/>
    <w:rsid w:val="00D33879"/>
    <w:rsid w:val="00D33D47"/>
    <w:rsid w:val="00D33D96"/>
    <w:rsid w:val="00D34299"/>
    <w:rsid w:val="00D343B3"/>
    <w:rsid w:val="00D345F2"/>
    <w:rsid w:val="00D34BB7"/>
    <w:rsid w:val="00D34E08"/>
    <w:rsid w:val="00D35455"/>
    <w:rsid w:val="00D356E9"/>
    <w:rsid w:val="00D35853"/>
    <w:rsid w:val="00D36324"/>
    <w:rsid w:val="00D36A4B"/>
    <w:rsid w:val="00D36C8F"/>
    <w:rsid w:val="00D36F74"/>
    <w:rsid w:val="00D37850"/>
    <w:rsid w:val="00D378E9"/>
    <w:rsid w:val="00D379C4"/>
    <w:rsid w:val="00D40136"/>
    <w:rsid w:val="00D4021E"/>
    <w:rsid w:val="00D40F61"/>
    <w:rsid w:val="00D41031"/>
    <w:rsid w:val="00D411F3"/>
    <w:rsid w:val="00D415AE"/>
    <w:rsid w:val="00D41625"/>
    <w:rsid w:val="00D4197A"/>
    <w:rsid w:val="00D41CD5"/>
    <w:rsid w:val="00D42925"/>
    <w:rsid w:val="00D42CE1"/>
    <w:rsid w:val="00D43359"/>
    <w:rsid w:val="00D43492"/>
    <w:rsid w:val="00D43650"/>
    <w:rsid w:val="00D4383E"/>
    <w:rsid w:val="00D43D7A"/>
    <w:rsid w:val="00D443AD"/>
    <w:rsid w:val="00D44422"/>
    <w:rsid w:val="00D4446B"/>
    <w:rsid w:val="00D44C15"/>
    <w:rsid w:val="00D45068"/>
    <w:rsid w:val="00D4522D"/>
    <w:rsid w:val="00D4568D"/>
    <w:rsid w:val="00D45699"/>
    <w:rsid w:val="00D457E1"/>
    <w:rsid w:val="00D4594F"/>
    <w:rsid w:val="00D45A4B"/>
    <w:rsid w:val="00D45B3D"/>
    <w:rsid w:val="00D45C78"/>
    <w:rsid w:val="00D45D75"/>
    <w:rsid w:val="00D46A86"/>
    <w:rsid w:val="00D46B33"/>
    <w:rsid w:val="00D50616"/>
    <w:rsid w:val="00D50C05"/>
    <w:rsid w:val="00D510A8"/>
    <w:rsid w:val="00D521A4"/>
    <w:rsid w:val="00D52872"/>
    <w:rsid w:val="00D528D4"/>
    <w:rsid w:val="00D52A83"/>
    <w:rsid w:val="00D52B90"/>
    <w:rsid w:val="00D537BA"/>
    <w:rsid w:val="00D538F9"/>
    <w:rsid w:val="00D539C2"/>
    <w:rsid w:val="00D5508D"/>
    <w:rsid w:val="00D55580"/>
    <w:rsid w:val="00D5593B"/>
    <w:rsid w:val="00D5610B"/>
    <w:rsid w:val="00D564B2"/>
    <w:rsid w:val="00D56A71"/>
    <w:rsid w:val="00D56A9F"/>
    <w:rsid w:val="00D5756B"/>
    <w:rsid w:val="00D57658"/>
    <w:rsid w:val="00D57FAB"/>
    <w:rsid w:val="00D57FBC"/>
    <w:rsid w:val="00D601B5"/>
    <w:rsid w:val="00D61722"/>
    <w:rsid w:val="00D62384"/>
    <w:rsid w:val="00D62AA9"/>
    <w:rsid w:val="00D62F64"/>
    <w:rsid w:val="00D6303B"/>
    <w:rsid w:val="00D63553"/>
    <w:rsid w:val="00D64426"/>
    <w:rsid w:val="00D64CB0"/>
    <w:rsid w:val="00D64D15"/>
    <w:rsid w:val="00D65053"/>
    <w:rsid w:val="00D6521B"/>
    <w:rsid w:val="00D65289"/>
    <w:rsid w:val="00D65393"/>
    <w:rsid w:val="00D65409"/>
    <w:rsid w:val="00D65A5F"/>
    <w:rsid w:val="00D660B5"/>
    <w:rsid w:val="00D662F3"/>
    <w:rsid w:val="00D66BD5"/>
    <w:rsid w:val="00D66CAC"/>
    <w:rsid w:val="00D67447"/>
    <w:rsid w:val="00D674BB"/>
    <w:rsid w:val="00D67A0F"/>
    <w:rsid w:val="00D67B61"/>
    <w:rsid w:val="00D70209"/>
    <w:rsid w:val="00D70715"/>
    <w:rsid w:val="00D70C3C"/>
    <w:rsid w:val="00D71AB3"/>
    <w:rsid w:val="00D71C4C"/>
    <w:rsid w:val="00D71F28"/>
    <w:rsid w:val="00D72913"/>
    <w:rsid w:val="00D732AB"/>
    <w:rsid w:val="00D73A26"/>
    <w:rsid w:val="00D73AEC"/>
    <w:rsid w:val="00D73DD2"/>
    <w:rsid w:val="00D73EDA"/>
    <w:rsid w:val="00D73F13"/>
    <w:rsid w:val="00D74203"/>
    <w:rsid w:val="00D7451F"/>
    <w:rsid w:val="00D74989"/>
    <w:rsid w:val="00D74A5E"/>
    <w:rsid w:val="00D74C82"/>
    <w:rsid w:val="00D7519B"/>
    <w:rsid w:val="00D75B10"/>
    <w:rsid w:val="00D75B30"/>
    <w:rsid w:val="00D75C43"/>
    <w:rsid w:val="00D766FD"/>
    <w:rsid w:val="00D76E9E"/>
    <w:rsid w:val="00D7774E"/>
    <w:rsid w:val="00D77A31"/>
    <w:rsid w:val="00D77B10"/>
    <w:rsid w:val="00D77B32"/>
    <w:rsid w:val="00D805AB"/>
    <w:rsid w:val="00D80962"/>
    <w:rsid w:val="00D81540"/>
    <w:rsid w:val="00D82634"/>
    <w:rsid w:val="00D82AA2"/>
    <w:rsid w:val="00D83AA5"/>
    <w:rsid w:val="00D842D3"/>
    <w:rsid w:val="00D8470F"/>
    <w:rsid w:val="00D84D5D"/>
    <w:rsid w:val="00D85594"/>
    <w:rsid w:val="00D85634"/>
    <w:rsid w:val="00D85678"/>
    <w:rsid w:val="00D859A2"/>
    <w:rsid w:val="00D859CF"/>
    <w:rsid w:val="00D85EC3"/>
    <w:rsid w:val="00D86039"/>
    <w:rsid w:val="00D86936"/>
    <w:rsid w:val="00D86BB7"/>
    <w:rsid w:val="00D86C29"/>
    <w:rsid w:val="00D87537"/>
    <w:rsid w:val="00D87951"/>
    <w:rsid w:val="00D87A00"/>
    <w:rsid w:val="00D87A92"/>
    <w:rsid w:val="00D87BEE"/>
    <w:rsid w:val="00D87C74"/>
    <w:rsid w:val="00D90D3D"/>
    <w:rsid w:val="00D90E26"/>
    <w:rsid w:val="00D91603"/>
    <w:rsid w:val="00D921E1"/>
    <w:rsid w:val="00D92AF9"/>
    <w:rsid w:val="00D93AFB"/>
    <w:rsid w:val="00D93C17"/>
    <w:rsid w:val="00D93FA5"/>
    <w:rsid w:val="00D9409A"/>
    <w:rsid w:val="00D949BA"/>
    <w:rsid w:val="00D94CC7"/>
    <w:rsid w:val="00D94E97"/>
    <w:rsid w:val="00D950F1"/>
    <w:rsid w:val="00D95915"/>
    <w:rsid w:val="00D95CFB"/>
    <w:rsid w:val="00D95E5D"/>
    <w:rsid w:val="00D9694B"/>
    <w:rsid w:val="00D96B38"/>
    <w:rsid w:val="00D97537"/>
    <w:rsid w:val="00DA02F7"/>
    <w:rsid w:val="00DA1048"/>
    <w:rsid w:val="00DA125C"/>
    <w:rsid w:val="00DA192C"/>
    <w:rsid w:val="00DA2829"/>
    <w:rsid w:val="00DA2986"/>
    <w:rsid w:val="00DA2ACC"/>
    <w:rsid w:val="00DA2E45"/>
    <w:rsid w:val="00DA3122"/>
    <w:rsid w:val="00DA37DA"/>
    <w:rsid w:val="00DA3C56"/>
    <w:rsid w:val="00DA42B8"/>
    <w:rsid w:val="00DA46B8"/>
    <w:rsid w:val="00DA5109"/>
    <w:rsid w:val="00DA510D"/>
    <w:rsid w:val="00DA5924"/>
    <w:rsid w:val="00DA5AD3"/>
    <w:rsid w:val="00DA5C46"/>
    <w:rsid w:val="00DA5E52"/>
    <w:rsid w:val="00DA6400"/>
    <w:rsid w:val="00DA6407"/>
    <w:rsid w:val="00DA65EC"/>
    <w:rsid w:val="00DA663B"/>
    <w:rsid w:val="00DA694E"/>
    <w:rsid w:val="00DA6954"/>
    <w:rsid w:val="00DA6BEF"/>
    <w:rsid w:val="00DA7B1E"/>
    <w:rsid w:val="00DA7DF0"/>
    <w:rsid w:val="00DB0461"/>
    <w:rsid w:val="00DB090F"/>
    <w:rsid w:val="00DB0AF6"/>
    <w:rsid w:val="00DB0B03"/>
    <w:rsid w:val="00DB0E6B"/>
    <w:rsid w:val="00DB1134"/>
    <w:rsid w:val="00DB167D"/>
    <w:rsid w:val="00DB1A72"/>
    <w:rsid w:val="00DB28FC"/>
    <w:rsid w:val="00DB29A7"/>
    <w:rsid w:val="00DB2AB9"/>
    <w:rsid w:val="00DB3300"/>
    <w:rsid w:val="00DB39B3"/>
    <w:rsid w:val="00DB3F7D"/>
    <w:rsid w:val="00DB42BB"/>
    <w:rsid w:val="00DB4404"/>
    <w:rsid w:val="00DB59A8"/>
    <w:rsid w:val="00DB59DA"/>
    <w:rsid w:val="00DB5CD3"/>
    <w:rsid w:val="00DB5D14"/>
    <w:rsid w:val="00DB5E26"/>
    <w:rsid w:val="00DB6595"/>
    <w:rsid w:val="00DB69C5"/>
    <w:rsid w:val="00DB6D0C"/>
    <w:rsid w:val="00DB7119"/>
    <w:rsid w:val="00DB74A3"/>
    <w:rsid w:val="00DB7CFE"/>
    <w:rsid w:val="00DC0042"/>
    <w:rsid w:val="00DC08B5"/>
    <w:rsid w:val="00DC0954"/>
    <w:rsid w:val="00DC0FDA"/>
    <w:rsid w:val="00DC1312"/>
    <w:rsid w:val="00DC179D"/>
    <w:rsid w:val="00DC2CDB"/>
    <w:rsid w:val="00DC3191"/>
    <w:rsid w:val="00DC39C4"/>
    <w:rsid w:val="00DC3E69"/>
    <w:rsid w:val="00DC4C87"/>
    <w:rsid w:val="00DC576C"/>
    <w:rsid w:val="00DC5B68"/>
    <w:rsid w:val="00DC5B95"/>
    <w:rsid w:val="00DC6183"/>
    <w:rsid w:val="00DC6498"/>
    <w:rsid w:val="00DC695D"/>
    <w:rsid w:val="00DC772E"/>
    <w:rsid w:val="00DD08E2"/>
    <w:rsid w:val="00DD09B1"/>
    <w:rsid w:val="00DD0D99"/>
    <w:rsid w:val="00DD0F4C"/>
    <w:rsid w:val="00DD11B4"/>
    <w:rsid w:val="00DD1B90"/>
    <w:rsid w:val="00DD20AE"/>
    <w:rsid w:val="00DD222D"/>
    <w:rsid w:val="00DD2348"/>
    <w:rsid w:val="00DD387E"/>
    <w:rsid w:val="00DD38A3"/>
    <w:rsid w:val="00DD41BE"/>
    <w:rsid w:val="00DD43CA"/>
    <w:rsid w:val="00DD43E5"/>
    <w:rsid w:val="00DD44AD"/>
    <w:rsid w:val="00DD5925"/>
    <w:rsid w:val="00DD5D4E"/>
    <w:rsid w:val="00DD63DC"/>
    <w:rsid w:val="00DD6903"/>
    <w:rsid w:val="00DD6A33"/>
    <w:rsid w:val="00DD7A62"/>
    <w:rsid w:val="00DD7D55"/>
    <w:rsid w:val="00DE0400"/>
    <w:rsid w:val="00DE0B25"/>
    <w:rsid w:val="00DE0FA6"/>
    <w:rsid w:val="00DE1894"/>
    <w:rsid w:val="00DE1EE3"/>
    <w:rsid w:val="00DE229F"/>
    <w:rsid w:val="00DE272C"/>
    <w:rsid w:val="00DE29EE"/>
    <w:rsid w:val="00DE2D72"/>
    <w:rsid w:val="00DE2ECA"/>
    <w:rsid w:val="00DE3248"/>
    <w:rsid w:val="00DE33E4"/>
    <w:rsid w:val="00DE3ABF"/>
    <w:rsid w:val="00DE3B72"/>
    <w:rsid w:val="00DE5191"/>
    <w:rsid w:val="00DE522A"/>
    <w:rsid w:val="00DE5666"/>
    <w:rsid w:val="00DE5BB2"/>
    <w:rsid w:val="00DE62CC"/>
    <w:rsid w:val="00DE6E3B"/>
    <w:rsid w:val="00DE7150"/>
    <w:rsid w:val="00DE7431"/>
    <w:rsid w:val="00DE7672"/>
    <w:rsid w:val="00DE7B95"/>
    <w:rsid w:val="00DE7CF3"/>
    <w:rsid w:val="00DF0656"/>
    <w:rsid w:val="00DF0A22"/>
    <w:rsid w:val="00DF0EBC"/>
    <w:rsid w:val="00DF17E2"/>
    <w:rsid w:val="00DF296B"/>
    <w:rsid w:val="00DF3A0F"/>
    <w:rsid w:val="00DF3E03"/>
    <w:rsid w:val="00DF3F23"/>
    <w:rsid w:val="00DF4C77"/>
    <w:rsid w:val="00DF6647"/>
    <w:rsid w:val="00DF679D"/>
    <w:rsid w:val="00DF7058"/>
    <w:rsid w:val="00DF73DA"/>
    <w:rsid w:val="00DF7660"/>
    <w:rsid w:val="00DF7734"/>
    <w:rsid w:val="00DF77B8"/>
    <w:rsid w:val="00E01552"/>
    <w:rsid w:val="00E0232D"/>
    <w:rsid w:val="00E0248F"/>
    <w:rsid w:val="00E0321F"/>
    <w:rsid w:val="00E03275"/>
    <w:rsid w:val="00E04C65"/>
    <w:rsid w:val="00E04C9D"/>
    <w:rsid w:val="00E04D04"/>
    <w:rsid w:val="00E04F46"/>
    <w:rsid w:val="00E0517B"/>
    <w:rsid w:val="00E06A8F"/>
    <w:rsid w:val="00E06EE1"/>
    <w:rsid w:val="00E10598"/>
    <w:rsid w:val="00E1081D"/>
    <w:rsid w:val="00E10D86"/>
    <w:rsid w:val="00E10DEC"/>
    <w:rsid w:val="00E117EB"/>
    <w:rsid w:val="00E11915"/>
    <w:rsid w:val="00E11A6E"/>
    <w:rsid w:val="00E11C19"/>
    <w:rsid w:val="00E11C42"/>
    <w:rsid w:val="00E123D6"/>
    <w:rsid w:val="00E125E3"/>
    <w:rsid w:val="00E128C2"/>
    <w:rsid w:val="00E130FD"/>
    <w:rsid w:val="00E13D62"/>
    <w:rsid w:val="00E13E92"/>
    <w:rsid w:val="00E145AE"/>
    <w:rsid w:val="00E14617"/>
    <w:rsid w:val="00E1509A"/>
    <w:rsid w:val="00E150DC"/>
    <w:rsid w:val="00E1549D"/>
    <w:rsid w:val="00E16460"/>
    <w:rsid w:val="00E16CBB"/>
    <w:rsid w:val="00E1703F"/>
    <w:rsid w:val="00E172E1"/>
    <w:rsid w:val="00E17828"/>
    <w:rsid w:val="00E20024"/>
    <w:rsid w:val="00E20677"/>
    <w:rsid w:val="00E20ECD"/>
    <w:rsid w:val="00E20F6E"/>
    <w:rsid w:val="00E211D8"/>
    <w:rsid w:val="00E212C0"/>
    <w:rsid w:val="00E220FD"/>
    <w:rsid w:val="00E22245"/>
    <w:rsid w:val="00E2229C"/>
    <w:rsid w:val="00E22970"/>
    <w:rsid w:val="00E2325D"/>
    <w:rsid w:val="00E23BC7"/>
    <w:rsid w:val="00E23CD2"/>
    <w:rsid w:val="00E241B6"/>
    <w:rsid w:val="00E247D8"/>
    <w:rsid w:val="00E24DED"/>
    <w:rsid w:val="00E250A1"/>
    <w:rsid w:val="00E251BF"/>
    <w:rsid w:val="00E258F3"/>
    <w:rsid w:val="00E25F7B"/>
    <w:rsid w:val="00E26BFE"/>
    <w:rsid w:val="00E27003"/>
    <w:rsid w:val="00E27A5B"/>
    <w:rsid w:val="00E27C96"/>
    <w:rsid w:val="00E304CA"/>
    <w:rsid w:val="00E30723"/>
    <w:rsid w:val="00E30932"/>
    <w:rsid w:val="00E31020"/>
    <w:rsid w:val="00E310B0"/>
    <w:rsid w:val="00E3118E"/>
    <w:rsid w:val="00E313AA"/>
    <w:rsid w:val="00E31659"/>
    <w:rsid w:val="00E31949"/>
    <w:rsid w:val="00E31A18"/>
    <w:rsid w:val="00E32082"/>
    <w:rsid w:val="00E320B5"/>
    <w:rsid w:val="00E32E15"/>
    <w:rsid w:val="00E33551"/>
    <w:rsid w:val="00E335C7"/>
    <w:rsid w:val="00E336C3"/>
    <w:rsid w:val="00E337D8"/>
    <w:rsid w:val="00E33805"/>
    <w:rsid w:val="00E339FE"/>
    <w:rsid w:val="00E33B0A"/>
    <w:rsid w:val="00E3434B"/>
    <w:rsid w:val="00E3461D"/>
    <w:rsid w:val="00E35785"/>
    <w:rsid w:val="00E36613"/>
    <w:rsid w:val="00E36BD6"/>
    <w:rsid w:val="00E36CA5"/>
    <w:rsid w:val="00E371FD"/>
    <w:rsid w:val="00E3724C"/>
    <w:rsid w:val="00E37470"/>
    <w:rsid w:val="00E375DE"/>
    <w:rsid w:val="00E37937"/>
    <w:rsid w:val="00E37B2A"/>
    <w:rsid w:val="00E37D6D"/>
    <w:rsid w:val="00E40B38"/>
    <w:rsid w:val="00E40BCF"/>
    <w:rsid w:val="00E415B6"/>
    <w:rsid w:val="00E41B3B"/>
    <w:rsid w:val="00E41C4D"/>
    <w:rsid w:val="00E42437"/>
    <w:rsid w:val="00E4294F"/>
    <w:rsid w:val="00E433EA"/>
    <w:rsid w:val="00E43599"/>
    <w:rsid w:val="00E43AC0"/>
    <w:rsid w:val="00E43B53"/>
    <w:rsid w:val="00E444B2"/>
    <w:rsid w:val="00E445C3"/>
    <w:rsid w:val="00E450B5"/>
    <w:rsid w:val="00E4571D"/>
    <w:rsid w:val="00E45750"/>
    <w:rsid w:val="00E460B4"/>
    <w:rsid w:val="00E46297"/>
    <w:rsid w:val="00E46617"/>
    <w:rsid w:val="00E46A69"/>
    <w:rsid w:val="00E46E2F"/>
    <w:rsid w:val="00E472DB"/>
    <w:rsid w:val="00E4746E"/>
    <w:rsid w:val="00E47779"/>
    <w:rsid w:val="00E50A10"/>
    <w:rsid w:val="00E510AE"/>
    <w:rsid w:val="00E51D44"/>
    <w:rsid w:val="00E51E54"/>
    <w:rsid w:val="00E51E95"/>
    <w:rsid w:val="00E51F90"/>
    <w:rsid w:val="00E52335"/>
    <w:rsid w:val="00E52634"/>
    <w:rsid w:val="00E52C96"/>
    <w:rsid w:val="00E53076"/>
    <w:rsid w:val="00E53154"/>
    <w:rsid w:val="00E53414"/>
    <w:rsid w:val="00E53BBA"/>
    <w:rsid w:val="00E54007"/>
    <w:rsid w:val="00E54BAA"/>
    <w:rsid w:val="00E55030"/>
    <w:rsid w:val="00E5606D"/>
    <w:rsid w:val="00E5644F"/>
    <w:rsid w:val="00E56999"/>
    <w:rsid w:val="00E57A91"/>
    <w:rsid w:val="00E57C4E"/>
    <w:rsid w:val="00E60374"/>
    <w:rsid w:val="00E60CA6"/>
    <w:rsid w:val="00E613A8"/>
    <w:rsid w:val="00E61584"/>
    <w:rsid w:val="00E6187E"/>
    <w:rsid w:val="00E620A2"/>
    <w:rsid w:val="00E623FA"/>
    <w:rsid w:val="00E624CA"/>
    <w:rsid w:val="00E62B12"/>
    <w:rsid w:val="00E62B26"/>
    <w:rsid w:val="00E6342F"/>
    <w:rsid w:val="00E63812"/>
    <w:rsid w:val="00E638B1"/>
    <w:rsid w:val="00E63C2F"/>
    <w:rsid w:val="00E63CBA"/>
    <w:rsid w:val="00E63DD5"/>
    <w:rsid w:val="00E64DDF"/>
    <w:rsid w:val="00E65266"/>
    <w:rsid w:val="00E653B7"/>
    <w:rsid w:val="00E65EDB"/>
    <w:rsid w:val="00E668E1"/>
    <w:rsid w:val="00E66C02"/>
    <w:rsid w:val="00E66EBC"/>
    <w:rsid w:val="00E66F3C"/>
    <w:rsid w:val="00E67289"/>
    <w:rsid w:val="00E67ABA"/>
    <w:rsid w:val="00E67AF7"/>
    <w:rsid w:val="00E67E7B"/>
    <w:rsid w:val="00E70064"/>
    <w:rsid w:val="00E70D80"/>
    <w:rsid w:val="00E70ECE"/>
    <w:rsid w:val="00E711FC"/>
    <w:rsid w:val="00E71FD4"/>
    <w:rsid w:val="00E72717"/>
    <w:rsid w:val="00E7296E"/>
    <w:rsid w:val="00E72A7B"/>
    <w:rsid w:val="00E72D5A"/>
    <w:rsid w:val="00E735E5"/>
    <w:rsid w:val="00E74618"/>
    <w:rsid w:val="00E751D3"/>
    <w:rsid w:val="00E75B2B"/>
    <w:rsid w:val="00E76414"/>
    <w:rsid w:val="00E76461"/>
    <w:rsid w:val="00E76E03"/>
    <w:rsid w:val="00E8026C"/>
    <w:rsid w:val="00E809E4"/>
    <w:rsid w:val="00E80EBF"/>
    <w:rsid w:val="00E814E0"/>
    <w:rsid w:val="00E8161A"/>
    <w:rsid w:val="00E81AD7"/>
    <w:rsid w:val="00E82101"/>
    <w:rsid w:val="00E82301"/>
    <w:rsid w:val="00E8371E"/>
    <w:rsid w:val="00E83C5C"/>
    <w:rsid w:val="00E84897"/>
    <w:rsid w:val="00E84FE7"/>
    <w:rsid w:val="00E8513E"/>
    <w:rsid w:val="00E85197"/>
    <w:rsid w:val="00E857EE"/>
    <w:rsid w:val="00E8592D"/>
    <w:rsid w:val="00E85DD3"/>
    <w:rsid w:val="00E85F10"/>
    <w:rsid w:val="00E85F15"/>
    <w:rsid w:val="00E860A7"/>
    <w:rsid w:val="00E8640F"/>
    <w:rsid w:val="00E86888"/>
    <w:rsid w:val="00E86D48"/>
    <w:rsid w:val="00E86E50"/>
    <w:rsid w:val="00E87100"/>
    <w:rsid w:val="00E873D5"/>
    <w:rsid w:val="00E87C79"/>
    <w:rsid w:val="00E87DB3"/>
    <w:rsid w:val="00E9007A"/>
    <w:rsid w:val="00E90B91"/>
    <w:rsid w:val="00E90D53"/>
    <w:rsid w:val="00E90E69"/>
    <w:rsid w:val="00E91606"/>
    <w:rsid w:val="00E91D1B"/>
    <w:rsid w:val="00E91FE7"/>
    <w:rsid w:val="00E92009"/>
    <w:rsid w:val="00E92325"/>
    <w:rsid w:val="00E92963"/>
    <w:rsid w:val="00E92BD9"/>
    <w:rsid w:val="00E9435C"/>
    <w:rsid w:val="00E94420"/>
    <w:rsid w:val="00E946BA"/>
    <w:rsid w:val="00E94DF9"/>
    <w:rsid w:val="00E95349"/>
    <w:rsid w:val="00E95EE7"/>
    <w:rsid w:val="00E964B6"/>
    <w:rsid w:val="00E96D05"/>
    <w:rsid w:val="00E96F89"/>
    <w:rsid w:val="00E97507"/>
    <w:rsid w:val="00E97735"/>
    <w:rsid w:val="00E977CF"/>
    <w:rsid w:val="00E97F5D"/>
    <w:rsid w:val="00EA011D"/>
    <w:rsid w:val="00EA062D"/>
    <w:rsid w:val="00EA0938"/>
    <w:rsid w:val="00EA0A2F"/>
    <w:rsid w:val="00EA0C57"/>
    <w:rsid w:val="00EA0FC8"/>
    <w:rsid w:val="00EA1081"/>
    <w:rsid w:val="00EA127E"/>
    <w:rsid w:val="00EA13F2"/>
    <w:rsid w:val="00EA1563"/>
    <w:rsid w:val="00EA182B"/>
    <w:rsid w:val="00EA1C95"/>
    <w:rsid w:val="00EA1EA0"/>
    <w:rsid w:val="00EA2131"/>
    <w:rsid w:val="00EA2993"/>
    <w:rsid w:val="00EA2A15"/>
    <w:rsid w:val="00EA313B"/>
    <w:rsid w:val="00EA4185"/>
    <w:rsid w:val="00EA4B72"/>
    <w:rsid w:val="00EA4B80"/>
    <w:rsid w:val="00EA572F"/>
    <w:rsid w:val="00EA5745"/>
    <w:rsid w:val="00EA5CDF"/>
    <w:rsid w:val="00EA60B2"/>
    <w:rsid w:val="00EA6502"/>
    <w:rsid w:val="00EA6953"/>
    <w:rsid w:val="00EA74C5"/>
    <w:rsid w:val="00EA76BB"/>
    <w:rsid w:val="00EA7C13"/>
    <w:rsid w:val="00EB0672"/>
    <w:rsid w:val="00EB0739"/>
    <w:rsid w:val="00EB0EDB"/>
    <w:rsid w:val="00EB0EDC"/>
    <w:rsid w:val="00EB1547"/>
    <w:rsid w:val="00EB1A51"/>
    <w:rsid w:val="00EB207D"/>
    <w:rsid w:val="00EB24AA"/>
    <w:rsid w:val="00EB2FD7"/>
    <w:rsid w:val="00EB3D07"/>
    <w:rsid w:val="00EB3D0D"/>
    <w:rsid w:val="00EB3E6C"/>
    <w:rsid w:val="00EB41F1"/>
    <w:rsid w:val="00EB53DC"/>
    <w:rsid w:val="00EB5422"/>
    <w:rsid w:val="00EB5BC5"/>
    <w:rsid w:val="00EB5D5D"/>
    <w:rsid w:val="00EB600F"/>
    <w:rsid w:val="00EB61EC"/>
    <w:rsid w:val="00EB64C1"/>
    <w:rsid w:val="00EB68FC"/>
    <w:rsid w:val="00EB6AB7"/>
    <w:rsid w:val="00EB6D4D"/>
    <w:rsid w:val="00EB76D3"/>
    <w:rsid w:val="00EB7945"/>
    <w:rsid w:val="00EC02DF"/>
    <w:rsid w:val="00EC03F8"/>
    <w:rsid w:val="00EC05F8"/>
    <w:rsid w:val="00EC2097"/>
    <w:rsid w:val="00EC2D13"/>
    <w:rsid w:val="00EC2D3D"/>
    <w:rsid w:val="00EC3397"/>
    <w:rsid w:val="00EC3463"/>
    <w:rsid w:val="00EC3CBD"/>
    <w:rsid w:val="00EC4372"/>
    <w:rsid w:val="00EC4544"/>
    <w:rsid w:val="00EC4C78"/>
    <w:rsid w:val="00EC4EC1"/>
    <w:rsid w:val="00EC550A"/>
    <w:rsid w:val="00EC57CC"/>
    <w:rsid w:val="00EC5B1B"/>
    <w:rsid w:val="00EC64DC"/>
    <w:rsid w:val="00EC673C"/>
    <w:rsid w:val="00EC6789"/>
    <w:rsid w:val="00EC6C49"/>
    <w:rsid w:val="00EC7359"/>
    <w:rsid w:val="00EC7366"/>
    <w:rsid w:val="00EC745B"/>
    <w:rsid w:val="00EC7B73"/>
    <w:rsid w:val="00EC7C0C"/>
    <w:rsid w:val="00ED0422"/>
    <w:rsid w:val="00ED0438"/>
    <w:rsid w:val="00ED0A6A"/>
    <w:rsid w:val="00ED1211"/>
    <w:rsid w:val="00ED147B"/>
    <w:rsid w:val="00ED1483"/>
    <w:rsid w:val="00ED1979"/>
    <w:rsid w:val="00ED2751"/>
    <w:rsid w:val="00ED2CF5"/>
    <w:rsid w:val="00ED2E1A"/>
    <w:rsid w:val="00ED337D"/>
    <w:rsid w:val="00ED34FA"/>
    <w:rsid w:val="00ED3AD1"/>
    <w:rsid w:val="00ED4939"/>
    <w:rsid w:val="00ED5BAA"/>
    <w:rsid w:val="00ED5F42"/>
    <w:rsid w:val="00ED6228"/>
    <w:rsid w:val="00ED6365"/>
    <w:rsid w:val="00ED6741"/>
    <w:rsid w:val="00ED6BC0"/>
    <w:rsid w:val="00ED7221"/>
    <w:rsid w:val="00ED7C27"/>
    <w:rsid w:val="00EE03CD"/>
    <w:rsid w:val="00EE0892"/>
    <w:rsid w:val="00EE08EC"/>
    <w:rsid w:val="00EE0915"/>
    <w:rsid w:val="00EE0EE4"/>
    <w:rsid w:val="00EE157C"/>
    <w:rsid w:val="00EE1746"/>
    <w:rsid w:val="00EE1B53"/>
    <w:rsid w:val="00EE1E99"/>
    <w:rsid w:val="00EE2060"/>
    <w:rsid w:val="00EE2A79"/>
    <w:rsid w:val="00EE2E13"/>
    <w:rsid w:val="00EE3DB3"/>
    <w:rsid w:val="00EE40D2"/>
    <w:rsid w:val="00EE4374"/>
    <w:rsid w:val="00EE460C"/>
    <w:rsid w:val="00EE4A27"/>
    <w:rsid w:val="00EE53B0"/>
    <w:rsid w:val="00EE574F"/>
    <w:rsid w:val="00EE5E0A"/>
    <w:rsid w:val="00EE61C4"/>
    <w:rsid w:val="00EE64C2"/>
    <w:rsid w:val="00EE6B7A"/>
    <w:rsid w:val="00EE7019"/>
    <w:rsid w:val="00EE71D0"/>
    <w:rsid w:val="00EE7475"/>
    <w:rsid w:val="00EE7AC2"/>
    <w:rsid w:val="00EE7B62"/>
    <w:rsid w:val="00EE7CD1"/>
    <w:rsid w:val="00EE7DD1"/>
    <w:rsid w:val="00EF02D9"/>
    <w:rsid w:val="00EF0372"/>
    <w:rsid w:val="00EF054A"/>
    <w:rsid w:val="00EF125D"/>
    <w:rsid w:val="00EF1570"/>
    <w:rsid w:val="00EF1F97"/>
    <w:rsid w:val="00EF2573"/>
    <w:rsid w:val="00EF2850"/>
    <w:rsid w:val="00EF2F00"/>
    <w:rsid w:val="00EF33DF"/>
    <w:rsid w:val="00EF3408"/>
    <w:rsid w:val="00EF3634"/>
    <w:rsid w:val="00EF363C"/>
    <w:rsid w:val="00EF3BB7"/>
    <w:rsid w:val="00EF3FCD"/>
    <w:rsid w:val="00EF42E4"/>
    <w:rsid w:val="00EF445D"/>
    <w:rsid w:val="00EF4A6C"/>
    <w:rsid w:val="00EF5A15"/>
    <w:rsid w:val="00EF5CDC"/>
    <w:rsid w:val="00EF5DEA"/>
    <w:rsid w:val="00EF5F6A"/>
    <w:rsid w:val="00EF62D4"/>
    <w:rsid w:val="00EF66C7"/>
    <w:rsid w:val="00EF6BD0"/>
    <w:rsid w:val="00EF753A"/>
    <w:rsid w:val="00EF760A"/>
    <w:rsid w:val="00EF7924"/>
    <w:rsid w:val="00EF7D93"/>
    <w:rsid w:val="00F01B9B"/>
    <w:rsid w:val="00F0203C"/>
    <w:rsid w:val="00F02640"/>
    <w:rsid w:val="00F030B8"/>
    <w:rsid w:val="00F03B17"/>
    <w:rsid w:val="00F03CE1"/>
    <w:rsid w:val="00F03D52"/>
    <w:rsid w:val="00F04310"/>
    <w:rsid w:val="00F04764"/>
    <w:rsid w:val="00F0484B"/>
    <w:rsid w:val="00F04DC4"/>
    <w:rsid w:val="00F053FC"/>
    <w:rsid w:val="00F05F0C"/>
    <w:rsid w:val="00F06233"/>
    <w:rsid w:val="00F062FB"/>
    <w:rsid w:val="00F06959"/>
    <w:rsid w:val="00F0695D"/>
    <w:rsid w:val="00F06FDC"/>
    <w:rsid w:val="00F07179"/>
    <w:rsid w:val="00F07347"/>
    <w:rsid w:val="00F07A59"/>
    <w:rsid w:val="00F100E0"/>
    <w:rsid w:val="00F10288"/>
    <w:rsid w:val="00F10F88"/>
    <w:rsid w:val="00F10FC1"/>
    <w:rsid w:val="00F11A61"/>
    <w:rsid w:val="00F12EDB"/>
    <w:rsid w:val="00F1366A"/>
    <w:rsid w:val="00F1384E"/>
    <w:rsid w:val="00F13DD1"/>
    <w:rsid w:val="00F14316"/>
    <w:rsid w:val="00F14499"/>
    <w:rsid w:val="00F1486D"/>
    <w:rsid w:val="00F15444"/>
    <w:rsid w:val="00F154FF"/>
    <w:rsid w:val="00F15B3D"/>
    <w:rsid w:val="00F15E77"/>
    <w:rsid w:val="00F15F34"/>
    <w:rsid w:val="00F1602E"/>
    <w:rsid w:val="00F16100"/>
    <w:rsid w:val="00F162B1"/>
    <w:rsid w:val="00F16FA0"/>
    <w:rsid w:val="00F17DA8"/>
    <w:rsid w:val="00F2001B"/>
    <w:rsid w:val="00F2034F"/>
    <w:rsid w:val="00F208CE"/>
    <w:rsid w:val="00F20B22"/>
    <w:rsid w:val="00F214E1"/>
    <w:rsid w:val="00F2166D"/>
    <w:rsid w:val="00F21AFF"/>
    <w:rsid w:val="00F21D17"/>
    <w:rsid w:val="00F22AD8"/>
    <w:rsid w:val="00F22BBA"/>
    <w:rsid w:val="00F230B9"/>
    <w:rsid w:val="00F236CA"/>
    <w:rsid w:val="00F23885"/>
    <w:rsid w:val="00F239ED"/>
    <w:rsid w:val="00F239FD"/>
    <w:rsid w:val="00F23A78"/>
    <w:rsid w:val="00F23CBD"/>
    <w:rsid w:val="00F23DE4"/>
    <w:rsid w:val="00F23F8F"/>
    <w:rsid w:val="00F25054"/>
    <w:rsid w:val="00F256BD"/>
    <w:rsid w:val="00F25A5D"/>
    <w:rsid w:val="00F262D2"/>
    <w:rsid w:val="00F26957"/>
    <w:rsid w:val="00F26C29"/>
    <w:rsid w:val="00F26EE7"/>
    <w:rsid w:val="00F2735C"/>
    <w:rsid w:val="00F2763A"/>
    <w:rsid w:val="00F27A1D"/>
    <w:rsid w:val="00F3036D"/>
    <w:rsid w:val="00F30928"/>
    <w:rsid w:val="00F30DC5"/>
    <w:rsid w:val="00F3135C"/>
    <w:rsid w:val="00F3189F"/>
    <w:rsid w:val="00F318A9"/>
    <w:rsid w:val="00F31BE1"/>
    <w:rsid w:val="00F32606"/>
    <w:rsid w:val="00F3268B"/>
    <w:rsid w:val="00F3290F"/>
    <w:rsid w:val="00F33AE5"/>
    <w:rsid w:val="00F33D4A"/>
    <w:rsid w:val="00F341DB"/>
    <w:rsid w:val="00F349BA"/>
    <w:rsid w:val="00F3522D"/>
    <w:rsid w:val="00F352BD"/>
    <w:rsid w:val="00F357EC"/>
    <w:rsid w:val="00F3581E"/>
    <w:rsid w:val="00F3588B"/>
    <w:rsid w:val="00F360D6"/>
    <w:rsid w:val="00F3685E"/>
    <w:rsid w:val="00F36952"/>
    <w:rsid w:val="00F36DC9"/>
    <w:rsid w:val="00F37002"/>
    <w:rsid w:val="00F376A2"/>
    <w:rsid w:val="00F37796"/>
    <w:rsid w:val="00F37993"/>
    <w:rsid w:val="00F37C02"/>
    <w:rsid w:val="00F401D1"/>
    <w:rsid w:val="00F40296"/>
    <w:rsid w:val="00F40841"/>
    <w:rsid w:val="00F40A26"/>
    <w:rsid w:val="00F41677"/>
    <w:rsid w:val="00F4191D"/>
    <w:rsid w:val="00F41A91"/>
    <w:rsid w:val="00F41FE7"/>
    <w:rsid w:val="00F421B4"/>
    <w:rsid w:val="00F4236C"/>
    <w:rsid w:val="00F423F0"/>
    <w:rsid w:val="00F42BA2"/>
    <w:rsid w:val="00F431BB"/>
    <w:rsid w:val="00F432EE"/>
    <w:rsid w:val="00F43B4A"/>
    <w:rsid w:val="00F441E1"/>
    <w:rsid w:val="00F44649"/>
    <w:rsid w:val="00F4529B"/>
    <w:rsid w:val="00F4582B"/>
    <w:rsid w:val="00F46742"/>
    <w:rsid w:val="00F469D5"/>
    <w:rsid w:val="00F46E50"/>
    <w:rsid w:val="00F47501"/>
    <w:rsid w:val="00F47ACF"/>
    <w:rsid w:val="00F505BB"/>
    <w:rsid w:val="00F50D5C"/>
    <w:rsid w:val="00F50FF9"/>
    <w:rsid w:val="00F514DB"/>
    <w:rsid w:val="00F5156A"/>
    <w:rsid w:val="00F519A5"/>
    <w:rsid w:val="00F52105"/>
    <w:rsid w:val="00F52BD3"/>
    <w:rsid w:val="00F52EAC"/>
    <w:rsid w:val="00F5344A"/>
    <w:rsid w:val="00F53C4A"/>
    <w:rsid w:val="00F53DC7"/>
    <w:rsid w:val="00F543CA"/>
    <w:rsid w:val="00F54857"/>
    <w:rsid w:val="00F54885"/>
    <w:rsid w:val="00F54A71"/>
    <w:rsid w:val="00F54EEB"/>
    <w:rsid w:val="00F56367"/>
    <w:rsid w:val="00F564FE"/>
    <w:rsid w:val="00F57056"/>
    <w:rsid w:val="00F571C3"/>
    <w:rsid w:val="00F5731C"/>
    <w:rsid w:val="00F574C1"/>
    <w:rsid w:val="00F57547"/>
    <w:rsid w:val="00F5789C"/>
    <w:rsid w:val="00F60767"/>
    <w:rsid w:val="00F60A49"/>
    <w:rsid w:val="00F60F57"/>
    <w:rsid w:val="00F610D4"/>
    <w:rsid w:val="00F6147B"/>
    <w:rsid w:val="00F61505"/>
    <w:rsid w:val="00F616BE"/>
    <w:rsid w:val="00F61B71"/>
    <w:rsid w:val="00F6237F"/>
    <w:rsid w:val="00F62548"/>
    <w:rsid w:val="00F63306"/>
    <w:rsid w:val="00F63DF5"/>
    <w:rsid w:val="00F63F6E"/>
    <w:rsid w:val="00F647FF"/>
    <w:rsid w:val="00F64BB3"/>
    <w:rsid w:val="00F64D96"/>
    <w:rsid w:val="00F64E47"/>
    <w:rsid w:val="00F64F2B"/>
    <w:rsid w:val="00F6504F"/>
    <w:rsid w:val="00F65705"/>
    <w:rsid w:val="00F65E8F"/>
    <w:rsid w:val="00F66196"/>
    <w:rsid w:val="00F6624D"/>
    <w:rsid w:val="00F662F3"/>
    <w:rsid w:val="00F6709E"/>
    <w:rsid w:val="00F67713"/>
    <w:rsid w:val="00F679DB"/>
    <w:rsid w:val="00F67B2C"/>
    <w:rsid w:val="00F704B1"/>
    <w:rsid w:val="00F70F8E"/>
    <w:rsid w:val="00F71010"/>
    <w:rsid w:val="00F7104A"/>
    <w:rsid w:val="00F714F3"/>
    <w:rsid w:val="00F71760"/>
    <w:rsid w:val="00F71761"/>
    <w:rsid w:val="00F71A2F"/>
    <w:rsid w:val="00F73881"/>
    <w:rsid w:val="00F743A7"/>
    <w:rsid w:val="00F743B7"/>
    <w:rsid w:val="00F74618"/>
    <w:rsid w:val="00F7510B"/>
    <w:rsid w:val="00F755FB"/>
    <w:rsid w:val="00F75A08"/>
    <w:rsid w:val="00F75DAA"/>
    <w:rsid w:val="00F75EE0"/>
    <w:rsid w:val="00F75FED"/>
    <w:rsid w:val="00F761BC"/>
    <w:rsid w:val="00F76510"/>
    <w:rsid w:val="00F76837"/>
    <w:rsid w:val="00F7688C"/>
    <w:rsid w:val="00F769B0"/>
    <w:rsid w:val="00F807BD"/>
    <w:rsid w:val="00F80B87"/>
    <w:rsid w:val="00F81043"/>
    <w:rsid w:val="00F810E2"/>
    <w:rsid w:val="00F814AE"/>
    <w:rsid w:val="00F8182B"/>
    <w:rsid w:val="00F819B5"/>
    <w:rsid w:val="00F82B3E"/>
    <w:rsid w:val="00F82D61"/>
    <w:rsid w:val="00F84B74"/>
    <w:rsid w:val="00F85528"/>
    <w:rsid w:val="00F855BE"/>
    <w:rsid w:val="00F86B7E"/>
    <w:rsid w:val="00F86C1E"/>
    <w:rsid w:val="00F86E81"/>
    <w:rsid w:val="00F86FA4"/>
    <w:rsid w:val="00F878FB"/>
    <w:rsid w:val="00F9036E"/>
    <w:rsid w:val="00F90F5D"/>
    <w:rsid w:val="00F9203C"/>
    <w:rsid w:val="00F9293B"/>
    <w:rsid w:val="00F92AD9"/>
    <w:rsid w:val="00F92E36"/>
    <w:rsid w:val="00F9303C"/>
    <w:rsid w:val="00F934C0"/>
    <w:rsid w:val="00F9371E"/>
    <w:rsid w:val="00F94141"/>
    <w:rsid w:val="00F952FF"/>
    <w:rsid w:val="00F95973"/>
    <w:rsid w:val="00F959AC"/>
    <w:rsid w:val="00F96AFC"/>
    <w:rsid w:val="00F96FA7"/>
    <w:rsid w:val="00F97235"/>
    <w:rsid w:val="00F97E9E"/>
    <w:rsid w:val="00FA02B5"/>
    <w:rsid w:val="00FA0749"/>
    <w:rsid w:val="00FA091E"/>
    <w:rsid w:val="00FA0946"/>
    <w:rsid w:val="00FA0B0F"/>
    <w:rsid w:val="00FA10D7"/>
    <w:rsid w:val="00FA146C"/>
    <w:rsid w:val="00FA1520"/>
    <w:rsid w:val="00FA17F9"/>
    <w:rsid w:val="00FA19CB"/>
    <w:rsid w:val="00FA27F6"/>
    <w:rsid w:val="00FA2BA4"/>
    <w:rsid w:val="00FA2D93"/>
    <w:rsid w:val="00FA35F4"/>
    <w:rsid w:val="00FA38FC"/>
    <w:rsid w:val="00FA3E52"/>
    <w:rsid w:val="00FA4708"/>
    <w:rsid w:val="00FA49B2"/>
    <w:rsid w:val="00FA5681"/>
    <w:rsid w:val="00FA597F"/>
    <w:rsid w:val="00FA5C78"/>
    <w:rsid w:val="00FA69DF"/>
    <w:rsid w:val="00FA6CEF"/>
    <w:rsid w:val="00FA78C4"/>
    <w:rsid w:val="00FA7D1E"/>
    <w:rsid w:val="00FA7E4F"/>
    <w:rsid w:val="00FB06F3"/>
    <w:rsid w:val="00FB070E"/>
    <w:rsid w:val="00FB0A98"/>
    <w:rsid w:val="00FB0F49"/>
    <w:rsid w:val="00FB1021"/>
    <w:rsid w:val="00FB10CD"/>
    <w:rsid w:val="00FB1447"/>
    <w:rsid w:val="00FB1712"/>
    <w:rsid w:val="00FB2205"/>
    <w:rsid w:val="00FB242E"/>
    <w:rsid w:val="00FB295F"/>
    <w:rsid w:val="00FB2AF5"/>
    <w:rsid w:val="00FB3A19"/>
    <w:rsid w:val="00FB3FD2"/>
    <w:rsid w:val="00FB4333"/>
    <w:rsid w:val="00FB4857"/>
    <w:rsid w:val="00FB5874"/>
    <w:rsid w:val="00FB5CDC"/>
    <w:rsid w:val="00FB60C5"/>
    <w:rsid w:val="00FB6144"/>
    <w:rsid w:val="00FB7503"/>
    <w:rsid w:val="00FB7A97"/>
    <w:rsid w:val="00FC0267"/>
    <w:rsid w:val="00FC0420"/>
    <w:rsid w:val="00FC04C8"/>
    <w:rsid w:val="00FC057F"/>
    <w:rsid w:val="00FC0D9A"/>
    <w:rsid w:val="00FC0E79"/>
    <w:rsid w:val="00FC2152"/>
    <w:rsid w:val="00FC22E4"/>
    <w:rsid w:val="00FC258A"/>
    <w:rsid w:val="00FC2720"/>
    <w:rsid w:val="00FC2A93"/>
    <w:rsid w:val="00FC2CEA"/>
    <w:rsid w:val="00FC34D0"/>
    <w:rsid w:val="00FC35DF"/>
    <w:rsid w:val="00FC3959"/>
    <w:rsid w:val="00FC4A3F"/>
    <w:rsid w:val="00FC553F"/>
    <w:rsid w:val="00FC627C"/>
    <w:rsid w:val="00FC74E7"/>
    <w:rsid w:val="00FC77B5"/>
    <w:rsid w:val="00FC7DA0"/>
    <w:rsid w:val="00FD018D"/>
    <w:rsid w:val="00FD0910"/>
    <w:rsid w:val="00FD0C28"/>
    <w:rsid w:val="00FD1359"/>
    <w:rsid w:val="00FD20EE"/>
    <w:rsid w:val="00FD234C"/>
    <w:rsid w:val="00FD252D"/>
    <w:rsid w:val="00FD337F"/>
    <w:rsid w:val="00FD3A76"/>
    <w:rsid w:val="00FD42AF"/>
    <w:rsid w:val="00FD4C5E"/>
    <w:rsid w:val="00FD54AF"/>
    <w:rsid w:val="00FD54E0"/>
    <w:rsid w:val="00FD5760"/>
    <w:rsid w:val="00FD5A7D"/>
    <w:rsid w:val="00FD5E26"/>
    <w:rsid w:val="00FD62C8"/>
    <w:rsid w:val="00FD654A"/>
    <w:rsid w:val="00FD65D1"/>
    <w:rsid w:val="00FD676C"/>
    <w:rsid w:val="00FD6A49"/>
    <w:rsid w:val="00FD6F96"/>
    <w:rsid w:val="00FE02DC"/>
    <w:rsid w:val="00FE0631"/>
    <w:rsid w:val="00FE09C6"/>
    <w:rsid w:val="00FE0C75"/>
    <w:rsid w:val="00FE0DAA"/>
    <w:rsid w:val="00FE1015"/>
    <w:rsid w:val="00FE11B3"/>
    <w:rsid w:val="00FE158A"/>
    <w:rsid w:val="00FE175A"/>
    <w:rsid w:val="00FE2491"/>
    <w:rsid w:val="00FE2E4C"/>
    <w:rsid w:val="00FE3774"/>
    <w:rsid w:val="00FE379F"/>
    <w:rsid w:val="00FE3FF3"/>
    <w:rsid w:val="00FE48E4"/>
    <w:rsid w:val="00FE50CC"/>
    <w:rsid w:val="00FE5403"/>
    <w:rsid w:val="00FE5BBC"/>
    <w:rsid w:val="00FE5E18"/>
    <w:rsid w:val="00FE6EBD"/>
    <w:rsid w:val="00FE6F1D"/>
    <w:rsid w:val="00FE6F28"/>
    <w:rsid w:val="00FE751F"/>
    <w:rsid w:val="00FE7B76"/>
    <w:rsid w:val="00FF02EF"/>
    <w:rsid w:val="00FF0751"/>
    <w:rsid w:val="00FF0D64"/>
    <w:rsid w:val="00FF1AC2"/>
    <w:rsid w:val="00FF24D0"/>
    <w:rsid w:val="00FF2AC6"/>
    <w:rsid w:val="00FF3539"/>
    <w:rsid w:val="00FF392C"/>
    <w:rsid w:val="00FF46F3"/>
    <w:rsid w:val="00FF4B51"/>
    <w:rsid w:val="00FF5E13"/>
    <w:rsid w:val="00FF5FE3"/>
    <w:rsid w:val="00FF6489"/>
    <w:rsid w:val="00FF692A"/>
    <w:rsid w:val="00FF7E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DCB"/>
    <w:pPr>
      <w:spacing w:after="200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 Yiqiong</dc:creator>
  <cp:lastModifiedBy>parbon</cp:lastModifiedBy>
  <cp:revision>3</cp:revision>
  <dcterms:created xsi:type="dcterms:W3CDTF">2013-07-18T14:25:00Z</dcterms:created>
  <dcterms:modified xsi:type="dcterms:W3CDTF">2013-11-21T18:03:00Z</dcterms:modified>
</cp:coreProperties>
</file>